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C0C34" w14:textId="77777777" w:rsidR="0000419C" w:rsidRPr="007F024D" w:rsidRDefault="0000419C" w:rsidP="0000419C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99277894"/>
      <w:bookmarkStart w:id="1" w:name="_Toc199278629"/>
      <w:bookmarkStart w:id="2" w:name="_Toc199432091"/>
      <w:bookmarkStart w:id="3" w:name="_Toc199930617"/>
      <w:r w:rsidRPr="007F0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nex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7F0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Data Collection Tools</w:t>
      </w:r>
      <w:bookmarkEnd w:id="0"/>
      <w:bookmarkEnd w:id="1"/>
      <w:bookmarkEnd w:id="2"/>
      <w:bookmarkEnd w:id="3"/>
      <w:r w:rsidRPr="007F0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D9D066C" w14:textId="77777777" w:rsidR="0000419C" w:rsidRPr="00195C8C" w:rsidRDefault="0000419C" w:rsidP="0000419C">
      <w:pPr>
        <w:pStyle w:val="Heading3"/>
        <w:numPr>
          <w:ilvl w:val="0"/>
          <w:numId w:val="103"/>
        </w:numPr>
        <w:tabs>
          <w:tab w:val="num" w:pos="360"/>
        </w:tabs>
        <w:ind w:left="860" w:hanging="720"/>
        <w:rPr>
          <w:rFonts w:ascii="Times New Roman" w:hAnsi="Times New Roman" w:cs="Times New Roman"/>
          <w:b/>
          <w:bCs/>
          <w:color w:val="auto"/>
        </w:rPr>
      </w:pPr>
      <w:bookmarkStart w:id="4" w:name="_Toc199930618"/>
      <w:r w:rsidRPr="00195C8C">
        <w:rPr>
          <w:rFonts w:ascii="Times New Roman" w:hAnsi="Times New Roman" w:cs="Times New Roman"/>
          <w:b/>
          <w:bCs/>
          <w:color w:val="auto"/>
        </w:rPr>
        <w:t>English version Questionnaire</w:t>
      </w:r>
      <w:bookmarkEnd w:id="4"/>
      <w:r w:rsidRPr="00195C8C">
        <w:rPr>
          <w:rFonts w:ascii="Times New Roman" w:hAnsi="Times New Roman" w:cs="Times New Roman"/>
          <w:b/>
          <w:bCs/>
          <w:color w:val="auto"/>
        </w:rPr>
        <w:t xml:space="preserve"> </w:t>
      </w:r>
    </w:p>
    <w:p w14:paraId="0C0C4DC8" w14:textId="77777777" w:rsidR="0000419C" w:rsidRPr="007F024D" w:rsidRDefault="0000419C" w:rsidP="0000419C">
      <w:pPr>
        <w:spacing w:after="27"/>
        <w:rPr>
          <w:rFonts w:ascii="Times New Roman" w:hAnsi="Times New Roman"/>
          <w:color w:val="000000" w:themeColor="text1"/>
          <w:sz w:val="23"/>
          <w:szCs w:val="23"/>
        </w:rPr>
      </w:pPr>
      <w:r w:rsidRPr="007F024D">
        <w:rPr>
          <w:rFonts w:ascii="Times New Roman" w:hAnsi="Times New Roman"/>
          <w:color w:val="000000" w:themeColor="text1"/>
          <w:sz w:val="23"/>
          <w:szCs w:val="23"/>
        </w:rPr>
        <w:t>Name of the interviewer: ______________</w:t>
      </w:r>
    </w:p>
    <w:p w14:paraId="4F109E8A" w14:textId="77777777" w:rsidR="0000419C" w:rsidRPr="007F024D" w:rsidRDefault="0000419C" w:rsidP="0000419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7F024D">
        <w:rPr>
          <w:rFonts w:ascii="Times New Roman" w:hAnsi="Times New Roman"/>
          <w:color w:val="000000" w:themeColor="text1"/>
          <w:sz w:val="23"/>
          <w:szCs w:val="23"/>
        </w:rPr>
        <w:t xml:space="preserve">Form ID: __________                                             Date: __________       Factory: _________                                           </w:t>
      </w:r>
    </w:p>
    <w:p w14:paraId="4B9EE667" w14:textId="09A14FD7" w:rsidR="0000419C" w:rsidRPr="00A36026" w:rsidRDefault="0000419C" w:rsidP="0000419C">
      <w:pPr>
        <w:pStyle w:val="BodyText"/>
        <w:rPr>
          <w:b/>
          <w:bCs/>
        </w:rPr>
      </w:pPr>
      <w:bookmarkStart w:id="5" w:name="_Toc180248921"/>
      <w:bookmarkStart w:id="6" w:name="_Toc182723065"/>
      <w:bookmarkStart w:id="7" w:name="_Toc183508796"/>
      <w:bookmarkStart w:id="8" w:name="_Toc183637158"/>
      <w:bookmarkStart w:id="9" w:name="_Toc188737593"/>
      <w:bookmarkStart w:id="10" w:name="_Toc196249996"/>
      <w:bookmarkStart w:id="11" w:name="_Toc198232302"/>
      <w:bookmarkStart w:id="12" w:name="_Toc198313340"/>
      <w:bookmarkStart w:id="13" w:name="_Toc199194853"/>
      <w:bookmarkStart w:id="14" w:name="_Toc199269248"/>
      <w:bookmarkStart w:id="15" w:name="_Toc199278717"/>
      <w:bookmarkStart w:id="16" w:name="_Toc199432573"/>
      <w:bookmarkStart w:id="17" w:name="_Toc199772520"/>
      <w:r w:rsidRPr="00A36026">
        <w:rPr>
          <w:b/>
          <w:bCs/>
        </w:rPr>
        <w:t xml:space="preserve">Table </w:t>
      </w:r>
      <w:r w:rsidR="00DE4D73">
        <w:rPr>
          <w:b/>
          <w:bCs/>
        </w:rPr>
        <w:t>1</w:t>
      </w:r>
      <w:r>
        <w:rPr>
          <w:b/>
          <w:bCs/>
        </w:rPr>
        <w:t xml:space="preserve">: </w:t>
      </w:r>
      <w:r w:rsidRPr="00A36026">
        <w:rPr>
          <w:b/>
          <w:bCs/>
        </w:rPr>
        <w:t>English version Questionnaire for Heat Stress Exposure Assessment Study</w:t>
      </w: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r w:rsidRPr="00A36026">
        <w:rPr>
          <w:b/>
          <w:bCs/>
        </w:rPr>
        <w:t>.</w:t>
      </w:r>
      <w:bookmarkEnd w:id="16"/>
      <w:bookmarkEnd w:id="17"/>
    </w:p>
    <w:tbl>
      <w:tblPr>
        <w:tblW w:w="52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4839"/>
        <w:gridCol w:w="3459"/>
        <w:gridCol w:w="976"/>
      </w:tblGrid>
      <w:tr w:rsidR="0000419C" w:rsidRPr="007F024D" w14:paraId="7E299AEA" w14:textId="77777777" w:rsidTr="008178E8">
        <w:trPr>
          <w:trHeight w:val="574"/>
        </w:trPr>
        <w:tc>
          <w:tcPr>
            <w:tcW w:w="809" w:type="pct"/>
          </w:tcPr>
          <w:p w14:paraId="29F9E831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8" w:name="_Hlk189297064"/>
            <w:bookmarkStart w:id="19" w:name="_Hlk183633078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Parts </w:t>
            </w:r>
          </w:p>
        </w:tc>
        <w:tc>
          <w:tcPr>
            <w:tcW w:w="2186" w:type="pct"/>
          </w:tcPr>
          <w:p w14:paraId="734D736B" w14:textId="77777777" w:rsidR="0000419C" w:rsidRPr="007F024D" w:rsidRDefault="0000419C" w:rsidP="00755212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1563" w:type="pct"/>
          </w:tcPr>
          <w:p w14:paraId="7D51C4FB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Responses </w:t>
            </w:r>
          </w:p>
        </w:tc>
        <w:tc>
          <w:tcPr>
            <w:tcW w:w="441" w:type="pct"/>
          </w:tcPr>
          <w:p w14:paraId="44FECDCA" w14:textId="77777777" w:rsidR="0000419C" w:rsidRPr="007F024D" w:rsidRDefault="0000419C" w:rsidP="00755212">
            <w:pPr>
              <w:spacing w:line="276" w:lineRule="auto"/>
              <w:rPr>
                <w:rFonts w:ascii="Nyala" w:hAnsi="Nyala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/>
                <w:b/>
                <w:bCs/>
                <w:color w:val="000000" w:themeColor="text1"/>
                <w:sz w:val="24"/>
                <w:szCs w:val="24"/>
              </w:rPr>
              <w:t xml:space="preserve">Remark </w:t>
            </w:r>
          </w:p>
        </w:tc>
      </w:tr>
      <w:tr w:rsidR="0000419C" w:rsidRPr="007F024D" w14:paraId="5A5FC6CF" w14:textId="77777777" w:rsidTr="008178E8">
        <w:trPr>
          <w:trHeight w:val="540"/>
        </w:trPr>
        <w:tc>
          <w:tcPr>
            <w:tcW w:w="809" w:type="pct"/>
            <w:vMerge w:val="restart"/>
          </w:tcPr>
          <w:p w14:paraId="1D290FBA" w14:textId="77777777" w:rsidR="0000419C" w:rsidRPr="007F024D" w:rsidRDefault="0000419C" w:rsidP="00755212">
            <w:pPr>
              <w:rPr>
                <w:rFonts w:ascii="Nyala" w:hAnsi="Nyala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Part I:</w:t>
            </w:r>
            <w:r w:rsidRPr="007F024D">
              <w:rPr>
                <w:rFonts w:ascii="Nyala" w:eastAsia="Times New Roman" w:hAnsi="Nyala"/>
                <w:b/>
                <w:bCs/>
                <w:color w:val="000000" w:themeColor="text1"/>
                <w:sz w:val="24"/>
                <w:szCs w:val="24"/>
                <w:lang w:val="am-ET"/>
              </w:rPr>
              <w:t xml:space="preserve"> </w:t>
            </w:r>
            <w:r w:rsidRPr="007F024D">
              <w:rPr>
                <w:rFonts w:ascii="Nyala" w:eastAsia="Times New Roman" w:hAnsi="Nyala"/>
                <w:b/>
                <w:bCs/>
                <w:color w:val="000000" w:themeColor="text1"/>
                <w:sz w:val="24"/>
                <w:szCs w:val="24"/>
              </w:rPr>
              <w:t xml:space="preserve">Identifiers </w:t>
            </w:r>
          </w:p>
        </w:tc>
        <w:tc>
          <w:tcPr>
            <w:tcW w:w="2186" w:type="pct"/>
          </w:tcPr>
          <w:p w14:paraId="4B4D0AD7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Interviewer ID</w:t>
            </w:r>
          </w:p>
        </w:tc>
        <w:tc>
          <w:tcPr>
            <w:tcW w:w="1563" w:type="pct"/>
          </w:tcPr>
          <w:p w14:paraId="65A5C3C1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</w:tcPr>
          <w:p w14:paraId="2353A14D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BFB2508" w14:textId="77777777" w:rsidTr="008178E8">
        <w:trPr>
          <w:trHeight w:val="574"/>
        </w:trPr>
        <w:tc>
          <w:tcPr>
            <w:tcW w:w="809" w:type="pct"/>
            <w:vMerge/>
          </w:tcPr>
          <w:p w14:paraId="275AEA1D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5D41820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Form ID</w:t>
            </w:r>
          </w:p>
        </w:tc>
        <w:tc>
          <w:tcPr>
            <w:tcW w:w="1563" w:type="pct"/>
          </w:tcPr>
          <w:p w14:paraId="14AE694E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</w:tcPr>
          <w:p w14:paraId="020A9B79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7112C98B" w14:textId="77777777" w:rsidTr="008178E8">
        <w:trPr>
          <w:trHeight w:val="574"/>
        </w:trPr>
        <w:tc>
          <w:tcPr>
            <w:tcW w:w="809" w:type="pct"/>
            <w:vMerge/>
          </w:tcPr>
          <w:p w14:paraId="1CC886F7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3EE813A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Date and time </w:t>
            </w:r>
          </w:p>
        </w:tc>
        <w:tc>
          <w:tcPr>
            <w:tcW w:w="1563" w:type="pct"/>
          </w:tcPr>
          <w:p w14:paraId="7FE0838E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</w:tcPr>
          <w:p w14:paraId="6323D798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59DE7292" w14:textId="77777777" w:rsidTr="008178E8">
        <w:trPr>
          <w:trHeight w:val="574"/>
        </w:trPr>
        <w:tc>
          <w:tcPr>
            <w:tcW w:w="809" w:type="pct"/>
            <w:vMerge w:val="restart"/>
          </w:tcPr>
          <w:p w14:paraId="78CAC5D7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Part II: Demographic Information</w:t>
            </w:r>
          </w:p>
        </w:tc>
        <w:tc>
          <w:tcPr>
            <w:tcW w:w="2186" w:type="pct"/>
          </w:tcPr>
          <w:p w14:paraId="1614BC20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which section are you working?</w:t>
            </w:r>
          </w:p>
        </w:tc>
        <w:tc>
          <w:tcPr>
            <w:tcW w:w="1563" w:type="pct"/>
          </w:tcPr>
          <w:p w14:paraId="3481C435" w14:textId="77777777" w:rsidR="0000419C" w:rsidRPr="007F024D" w:rsidRDefault="0000419C" w:rsidP="0000419C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atter preparation </w:t>
            </w:r>
          </w:p>
          <w:p w14:paraId="71510203" w14:textId="77777777" w:rsidR="0000419C" w:rsidRPr="007F024D" w:rsidRDefault="0000419C" w:rsidP="0000419C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aking </w:t>
            </w:r>
          </w:p>
          <w:p w14:paraId="4BC72859" w14:textId="77777777" w:rsidR="0000419C" w:rsidRPr="007F024D" w:rsidRDefault="0000419C" w:rsidP="0000419C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orage </w:t>
            </w:r>
          </w:p>
          <w:p w14:paraId="3263B088" w14:textId="77777777" w:rsidR="0000419C" w:rsidRPr="007F024D" w:rsidRDefault="0000419C" w:rsidP="0000419C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rket center  </w:t>
            </w:r>
          </w:p>
        </w:tc>
        <w:tc>
          <w:tcPr>
            <w:tcW w:w="441" w:type="pct"/>
          </w:tcPr>
          <w:p w14:paraId="35780ED9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7BB4F6DB" w14:textId="77777777" w:rsidTr="008178E8">
        <w:trPr>
          <w:trHeight w:val="574"/>
        </w:trPr>
        <w:tc>
          <w:tcPr>
            <w:tcW w:w="809" w:type="pct"/>
            <w:vMerge/>
          </w:tcPr>
          <w:p w14:paraId="45DE3FC7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7A418EFB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ow old are you?  (In years)</w:t>
            </w:r>
          </w:p>
        </w:tc>
        <w:tc>
          <w:tcPr>
            <w:tcW w:w="1563" w:type="pct"/>
          </w:tcPr>
          <w:p w14:paraId="40171D48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__________years </w:t>
            </w:r>
          </w:p>
        </w:tc>
        <w:tc>
          <w:tcPr>
            <w:tcW w:w="441" w:type="pct"/>
          </w:tcPr>
          <w:p w14:paraId="51CB34C9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764EFA3D" w14:textId="77777777" w:rsidTr="008178E8">
        <w:trPr>
          <w:trHeight w:val="341"/>
        </w:trPr>
        <w:tc>
          <w:tcPr>
            <w:tcW w:w="809" w:type="pct"/>
            <w:vMerge/>
          </w:tcPr>
          <w:p w14:paraId="686F28B7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0B79E9BF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1563" w:type="pct"/>
          </w:tcPr>
          <w:p w14:paraId="5F090220" w14:textId="77777777" w:rsidR="0000419C" w:rsidRPr="007F024D" w:rsidRDefault="0000419C" w:rsidP="0000419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o formal education</w:t>
            </w:r>
          </w:p>
          <w:p w14:paraId="77A3793C" w14:textId="77777777" w:rsidR="0000419C" w:rsidRPr="007F024D" w:rsidRDefault="0000419C" w:rsidP="0000419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imary education </w:t>
            </w:r>
          </w:p>
          <w:p w14:paraId="556EFD6A" w14:textId="77777777" w:rsidR="0000419C" w:rsidRPr="007F024D" w:rsidRDefault="0000419C" w:rsidP="0000419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condary education </w:t>
            </w:r>
          </w:p>
          <w:p w14:paraId="1DFCA6D9" w14:textId="77777777" w:rsidR="0000419C" w:rsidRPr="007F024D" w:rsidRDefault="0000419C" w:rsidP="0000419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lege/ University</w:t>
            </w:r>
          </w:p>
          <w:p w14:paraId="0099966C" w14:textId="77777777" w:rsidR="0000419C" w:rsidRPr="007F024D" w:rsidRDefault="0000419C" w:rsidP="0000419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ther </w:t>
            </w:r>
          </w:p>
          <w:p w14:paraId="1F2C5A91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specify) _________ </w:t>
            </w:r>
          </w:p>
        </w:tc>
        <w:tc>
          <w:tcPr>
            <w:tcW w:w="441" w:type="pct"/>
          </w:tcPr>
          <w:p w14:paraId="039B4266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23C10DC5" w14:textId="77777777" w:rsidTr="008178E8">
        <w:trPr>
          <w:trHeight w:val="349"/>
        </w:trPr>
        <w:tc>
          <w:tcPr>
            <w:tcW w:w="809" w:type="pct"/>
            <w:vMerge/>
          </w:tcPr>
          <w:p w14:paraId="4EE2DAAD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FEBFF47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hat is your Marital Status?</w:t>
            </w:r>
          </w:p>
        </w:tc>
        <w:tc>
          <w:tcPr>
            <w:tcW w:w="1563" w:type="pct"/>
          </w:tcPr>
          <w:p w14:paraId="4BAD3E3A" w14:textId="77777777" w:rsidR="0000419C" w:rsidRPr="007F024D" w:rsidRDefault="0000419C" w:rsidP="0000419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ingle </w:t>
            </w:r>
          </w:p>
          <w:p w14:paraId="50392597" w14:textId="77777777" w:rsidR="0000419C" w:rsidRPr="007F024D" w:rsidRDefault="0000419C" w:rsidP="0000419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rried </w:t>
            </w:r>
          </w:p>
          <w:p w14:paraId="3B63E89F" w14:textId="77777777" w:rsidR="0000419C" w:rsidRPr="007F024D" w:rsidRDefault="0000419C" w:rsidP="0000419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ivorced </w:t>
            </w:r>
          </w:p>
          <w:p w14:paraId="02E002A4" w14:textId="77777777" w:rsidR="0000419C" w:rsidRPr="007F024D" w:rsidRDefault="0000419C" w:rsidP="0000419C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idowed </w:t>
            </w:r>
          </w:p>
        </w:tc>
        <w:tc>
          <w:tcPr>
            <w:tcW w:w="441" w:type="pct"/>
          </w:tcPr>
          <w:p w14:paraId="66D2101D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21A3A818" w14:textId="77777777" w:rsidTr="008178E8">
        <w:trPr>
          <w:trHeight w:val="349"/>
        </w:trPr>
        <w:tc>
          <w:tcPr>
            <w:tcW w:w="809" w:type="pct"/>
            <w:vMerge/>
          </w:tcPr>
          <w:p w14:paraId="4039F1E5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0A01A1EE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our average monthly income </w:t>
            </w:r>
          </w:p>
        </w:tc>
        <w:tc>
          <w:tcPr>
            <w:tcW w:w="1563" w:type="pct"/>
          </w:tcPr>
          <w:p w14:paraId="7BADE2BA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_______ETB</w:t>
            </w:r>
          </w:p>
        </w:tc>
        <w:tc>
          <w:tcPr>
            <w:tcW w:w="441" w:type="pct"/>
          </w:tcPr>
          <w:p w14:paraId="58DFED69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CEDF8E9" w14:textId="77777777" w:rsidTr="008178E8">
        <w:trPr>
          <w:trHeight w:val="341"/>
        </w:trPr>
        <w:tc>
          <w:tcPr>
            <w:tcW w:w="809" w:type="pct"/>
            <w:vMerge w:val="restart"/>
          </w:tcPr>
          <w:p w14:paraId="1E74571E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Part III: Physical measurement and NCD Risk factors </w:t>
            </w:r>
          </w:p>
        </w:tc>
        <w:tc>
          <w:tcPr>
            <w:tcW w:w="2186" w:type="pct"/>
          </w:tcPr>
          <w:p w14:paraId="703EEECA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ody Weight </w:t>
            </w:r>
          </w:p>
        </w:tc>
        <w:tc>
          <w:tcPr>
            <w:tcW w:w="1563" w:type="pct"/>
          </w:tcPr>
          <w:p w14:paraId="395BB3DE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______Kg  </w:t>
            </w:r>
          </w:p>
        </w:tc>
        <w:tc>
          <w:tcPr>
            <w:tcW w:w="441" w:type="pct"/>
          </w:tcPr>
          <w:p w14:paraId="0E10287D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7B0E2780" w14:textId="77777777" w:rsidTr="008178E8">
        <w:trPr>
          <w:trHeight w:val="341"/>
        </w:trPr>
        <w:tc>
          <w:tcPr>
            <w:tcW w:w="809" w:type="pct"/>
            <w:vMerge/>
          </w:tcPr>
          <w:p w14:paraId="7072D0A4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7FBB2726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ody Height </w:t>
            </w:r>
          </w:p>
        </w:tc>
        <w:tc>
          <w:tcPr>
            <w:tcW w:w="1563" w:type="pct"/>
          </w:tcPr>
          <w:p w14:paraId="49D9DB82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>______m</w:t>
            </w:r>
          </w:p>
        </w:tc>
        <w:tc>
          <w:tcPr>
            <w:tcW w:w="441" w:type="pct"/>
          </w:tcPr>
          <w:p w14:paraId="45C6EA0F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182A7A78" w14:textId="77777777" w:rsidTr="008178E8">
        <w:trPr>
          <w:trHeight w:val="341"/>
        </w:trPr>
        <w:tc>
          <w:tcPr>
            <w:tcW w:w="809" w:type="pct"/>
            <w:vMerge/>
          </w:tcPr>
          <w:p w14:paraId="690E4279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319083A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563" w:type="pct"/>
          </w:tcPr>
          <w:p w14:paraId="525D84F7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>______Kg/m</w:t>
            </w:r>
            <w:r w:rsidRPr="007F024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441" w:type="pct"/>
          </w:tcPr>
          <w:p w14:paraId="68C2E726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61524BFC" w14:textId="77777777" w:rsidTr="008178E8">
        <w:trPr>
          <w:trHeight w:val="341"/>
        </w:trPr>
        <w:tc>
          <w:tcPr>
            <w:tcW w:w="809" w:type="pct"/>
            <w:vMerge/>
          </w:tcPr>
          <w:p w14:paraId="30A90305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EE59DD9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>Systolic BP</w:t>
            </w:r>
          </w:p>
        </w:tc>
        <w:tc>
          <w:tcPr>
            <w:tcW w:w="1563" w:type="pct"/>
          </w:tcPr>
          <w:p w14:paraId="29E56F2A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>______mmHg</w:t>
            </w:r>
          </w:p>
        </w:tc>
        <w:tc>
          <w:tcPr>
            <w:tcW w:w="441" w:type="pct"/>
          </w:tcPr>
          <w:p w14:paraId="61E67639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48DF4ED3" w14:textId="77777777" w:rsidTr="008178E8">
        <w:trPr>
          <w:trHeight w:val="341"/>
        </w:trPr>
        <w:tc>
          <w:tcPr>
            <w:tcW w:w="809" w:type="pct"/>
            <w:vMerge/>
          </w:tcPr>
          <w:p w14:paraId="2D39F63D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23A84705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astolic BP </w:t>
            </w:r>
          </w:p>
        </w:tc>
        <w:tc>
          <w:tcPr>
            <w:tcW w:w="1563" w:type="pct"/>
          </w:tcPr>
          <w:p w14:paraId="09B961E3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>______mmHg</w:t>
            </w:r>
          </w:p>
        </w:tc>
        <w:tc>
          <w:tcPr>
            <w:tcW w:w="441" w:type="pct"/>
          </w:tcPr>
          <w:p w14:paraId="27ECF77D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3EF14908" w14:textId="77777777" w:rsidTr="008178E8">
        <w:trPr>
          <w:trHeight w:val="341"/>
        </w:trPr>
        <w:tc>
          <w:tcPr>
            <w:tcW w:w="809" w:type="pct"/>
            <w:vMerge/>
          </w:tcPr>
          <w:p w14:paraId="39DFDB61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BEFF333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ody temperature </w:t>
            </w:r>
          </w:p>
        </w:tc>
        <w:tc>
          <w:tcPr>
            <w:tcW w:w="1563" w:type="pct"/>
          </w:tcPr>
          <w:p w14:paraId="1F51D900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______</w:t>
            </w:r>
            <w:r w:rsidRPr="007F024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7F024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441" w:type="pct"/>
          </w:tcPr>
          <w:p w14:paraId="21FE96F0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28B8C822" w14:textId="77777777" w:rsidTr="008178E8">
        <w:trPr>
          <w:trHeight w:val="341"/>
        </w:trPr>
        <w:tc>
          <w:tcPr>
            <w:tcW w:w="809" w:type="pct"/>
            <w:vMerge/>
          </w:tcPr>
          <w:p w14:paraId="498B9B90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0BDBAD1F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moking </w:t>
            </w:r>
            <w:proofErr w:type="spellStart"/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>hx</w:t>
            </w:r>
            <w:proofErr w:type="spellEnd"/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63" w:type="pct"/>
          </w:tcPr>
          <w:p w14:paraId="058D2E85" w14:textId="77777777" w:rsidR="0000419C" w:rsidRPr="007F024D" w:rsidRDefault="0000419C" w:rsidP="0000419C">
            <w:pPr>
              <w:pStyle w:val="Pa0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Smoker </w:t>
            </w:r>
          </w:p>
          <w:p w14:paraId="143E56E5" w14:textId="77777777" w:rsidR="0000419C" w:rsidRPr="007F024D" w:rsidRDefault="0000419C" w:rsidP="0000419C">
            <w:pPr>
              <w:pStyle w:val="Pa0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Non-Smoker </w:t>
            </w:r>
          </w:p>
          <w:p w14:paraId="369859F9" w14:textId="77777777" w:rsidR="0000419C" w:rsidRPr="007F024D" w:rsidRDefault="0000419C" w:rsidP="0000419C">
            <w:pPr>
              <w:pStyle w:val="Pa0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Ex-smoker</w:t>
            </w:r>
            <w:r w:rsidRPr="007F024D">
              <w:rPr>
                <w:color w:val="000000" w:themeColor="text1"/>
              </w:rPr>
              <w:t xml:space="preserve"> </w:t>
            </w:r>
          </w:p>
        </w:tc>
        <w:tc>
          <w:tcPr>
            <w:tcW w:w="441" w:type="pct"/>
          </w:tcPr>
          <w:p w14:paraId="0DC06393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3A4814E2" w14:textId="77777777" w:rsidTr="008178E8">
        <w:trPr>
          <w:trHeight w:val="341"/>
        </w:trPr>
        <w:tc>
          <w:tcPr>
            <w:tcW w:w="809" w:type="pct"/>
            <w:vMerge/>
          </w:tcPr>
          <w:p w14:paraId="53E29000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35BB2D10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History of alcohol consumption </w:t>
            </w:r>
          </w:p>
        </w:tc>
        <w:tc>
          <w:tcPr>
            <w:tcW w:w="1563" w:type="pct"/>
          </w:tcPr>
          <w:p w14:paraId="68BC8937" w14:textId="77777777" w:rsidR="0000419C" w:rsidRPr="007F024D" w:rsidRDefault="0000419C" w:rsidP="0000419C">
            <w:pPr>
              <w:pStyle w:val="Default"/>
              <w:numPr>
                <w:ilvl w:val="0"/>
                <w:numId w:val="39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Yes, regularly </w:t>
            </w:r>
          </w:p>
          <w:p w14:paraId="23E8EAFC" w14:textId="77777777" w:rsidR="0000419C" w:rsidRPr="007F024D" w:rsidRDefault="0000419C" w:rsidP="0000419C">
            <w:pPr>
              <w:pStyle w:val="Pa0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Yes, sometimes </w:t>
            </w:r>
          </w:p>
          <w:p w14:paraId="398B7D85" w14:textId="77777777" w:rsidR="0000419C" w:rsidRPr="007F024D" w:rsidRDefault="0000419C" w:rsidP="0000419C">
            <w:pPr>
              <w:pStyle w:val="Pa0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  <w:p w14:paraId="375B2518" w14:textId="77777777" w:rsidR="0000419C" w:rsidRPr="007F024D" w:rsidRDefault="0000419C" w:rsidP="0000419C">
            <w:pPr>
              <w:pStyle w:val="Pa0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Previous drunker </w:t>
            </w:r>
          </w:p>
        </w:tc>
        <w:tc>
          <w:tcPr>
            <w:tcW w:w="441" w:type="pct"/>
          </w:tcPr>
          <w:p w14:paraId="3EAAD206" w14:textId="77777777" w:rsidR="0000419C" w:rsidRPr="007F024D" w:rsidRDefault="0000419C" w:rsidP="00755212">
            <w:pPr>
              <w:pStyle w:val="Default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52F28989" w14:textId="77777777" w:rsidTr="008178E8">
        <w:trPr>
          <w:trHeight w:val="341"/>
        </w:trPr>
        <w:tc>
          <w:tcPr>
            <w:tcW w:w="809" w:type="pct"/>
            <w:vMerge/>
          </w:tcPr>
          <w:p w14:paraId="7A5600BC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06715F2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Do you have any chronic disease confirmed by a health professional? </w:t>
            </w:r>
          </w:p>
        </w:tc>
        <w:tc>
          <w:tcPr>
            <w:tcW w:w="1563" w:type="pct"/>
          </w:tcPr>
          <w:p w14:paraId="1DC1C340" w14:textId="77777777" w:rsidR="0000419C" w:rsidRPr="007F024D" w:rsidRDefault="0000419C" w:rsidP="0000419C">
            <w:pPr>
              <w:pStyle w:val="Pa0"/>
              <w:numPr>
                <w:ilvl w:val="0"/>
                <w:numId w:val="79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  <w:p w14:paraId="2D6C3C07" w14:textId="77777777" w:rsidR="0000419C" w:rsidRPr="007F024D" w:rsidRDefault="0000419C" w:rsidP="0000419C">
            <w:pPr>
              <w:pStyle w:val="Pa0"/>
              <w:numPr>
                <w:ilvl w:val="0"/>
                <w:numId w:val="79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7F024D">
              <w:rPr>
                <w:color w:val="000000" w:themeColor="text1"/>
              </w:rPr>
              <w:t xml:space="preserve"> </w:t>
            </w:r>
          </w:p>
        </w:tc>
        <w:tc>
          <w:tcPr>
            <w:tcW w:w="441" w:type="pct"/>
          </w:tcPr>
          <w:p w14:paraId="2C47A0DA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3AEB6FCC" w14:textId="77777777" w:rsidTr="008178E8">
        <w:trPr>
          <w:trHeight w:val="341"/>
        </w:trPr>
        <w:tc>
          <w:tcPr>
            <w:tcW w:w="809" w:type="pct"/>
            <w:vMerge/>
          </w:tcPr>
          <w:p w14:paraId="3D932B68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1F4F811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If yes to Q#17, which medical illness do you have?</w:t>
            </w:r>
          </w:p>
        </w:tc>
        <w:tc>
          <w:tcPr>
            <w:tcW w:w="1563" w:type="pct"/>
          </w:tcPr>
          <w:p w14:paraId="3DDD825C" w14:textId="77777777" w:rsidR="0000419C" w:rsidRPr="007F024D" w:rsidRDefault="0000419C" w:rsidP="0000419C">
            <w:pPr>
              <w:pStyle w:val="Pa0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Diabetes </w:t>
            </w:r>
          </w:p>
          <w:p w14:paraId="75DEE99F" w14:textId="77777777" w:rsidR="0000419C" w:rsidRPr="007F024D" w:rsidRDefault="0000419C" w:rsidP="0000419C">
            <w:pPr>
              <w:pStyle w:val="Pa0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Hypertension </w:t>
            </w:r>
          </w:p>
          <w:p w14:paraId="03B56FAD" w14:textId="77777777" w:rsidR="0000419C" w:rsidRPr="007F024D" w:rsidRDefault="0000419C" w:rsidP="0000419C">
            <w:pPr>
              <w:pStyle w:val="Pa0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Respiratory illness, specify ________</w:t>
            </w:r>
          </w:p>
          <w:p w14:paraId="6289FD83" w14:textId="77777777" w:rsidR="0000419C" w:rsidRPr="007F024D" w:rsidRDefault="0000419C" w:rsidP="0000419C">
            <w:pPr>
              <w:pStyle w:val="Pa0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Kidney disease</w:t>
            </w:r>
          </w:p>
          <w:p w14:paraId="62CF773C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Others, specify</w:t>
            </w:r>
            <w:r w:rsidRPr="007F024D">
              <w:rPr>
                <w:color w:val="000000" w:themeColor="text1"/>
              </w:rPr>
              <w:t xml:space="preserve">_________ </w:t>
            </w:r>
          </w:p>
        </w:tc>
        <w:tc>
          <w:tcPr>
            <w:tcW w:w="441" w:type="pct"/>
          </w:tcPr>
          <w:p w14:paraId="4C1E212C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6800D873" w14:textId="77777777" w:rsidTr="008178E8">
        <w:trPr>
          <w:trHeight w:val="341"/>
        </w:trPr>
        <w:tc>
          <w:tcPr>
            <w:tcW w:w="809" w:type="pct"/>
            <w:vMerge w:val="restart"/>
          </w:tcPr>
          <w:p w14:paraId="752CC4A4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Part IV: Occupation-related</w:t>
            </w:r>
          </w:p>
          <w:p w14:paraId="5180B81F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2245082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Do you have a previous job? </w:t>
            </w:r>
          </w:p>
        </w:tc>
        <w:tc>
          <w:tcPr>
            <w:tcW w:w="1563" w:type="pct"/>
          </w:tcPr>
          <w:p w14:paraId="56315D7F" w14:textId="77777777" w:rsidR="0000419C" w:rsidRPr="007F024D" w:rsidRDefault="0000419C" w:rsidP="0000419C">
            <w:pPr>
              <w:pStyle w:val="Pa0"/>
              <w:numPr>
                <w:ilvl w:val="0"/>
                <w:numId w:val="8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3EDCBBE9" w14:textId="77777777" w:rsidR="0000419C" w:rsidRPr="007F024D" w:rsidRDefault="0000419C" w:rsidP="0000419C">
            <w:pPr>
              <w:pStyle w:val="Pa0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41" w:type="pct"/>
          </w:tcPr>
          <w:p w14:paraId="3521AD44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65A40288" w14:textId="77777777" w:rsidTr="008178E8">
        <w:trPr>
          <w:trHeight w:val="341"/>
        </w:trPr>
        <w:tc>
          <w:tcPr>
            <w:tcW w:w="809" w:type="pct"/>
            <w:vMerge/>
          </w:tcPr>
          <w:p w14:paraId="037CB050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1849C31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If yes to Q#19, what was your previous job?</w:t>
            </w:r>
          </w:p>
        </w:tc>
        <w:tc>
          <w:tcPr>
            <w:tcW w:w="1563" w:type="pct"/>
          </w:tcPr>
          <w:p w14:paraId="3768E74E" w14:textId="77777777" w:rsidR="0000419C" w:rsidRPr="007F024D" w:rsidRDefault="0000419C" w:rsidP="0000419C">
            <w:pPr>
              <w:pStyle w:val="Pa0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__________________     </w:t>
            </w:r>
          </w:p>
        </w:tc>
        <w:tc>
          <w:tcPr>
            <w:tcW w:w="441" w:type="pct"/>
          </w:tcPr>
          <w:p w14:paraId="4E7E7D91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2AD61B17" w14:textId="77777777" w:rsidTr="008178E8">
        <w:trPr>
          <w:trHeight w:val="341"/>
        </w:trPr>
        <w:tc>
          <w:tcPr>
            <w:tcW w:w="809" w:type="pct"/>
            <w:vMerge/>
          </w:tcPr>
          <w:p w14:paraId="600219F5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4BAAC430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eastAsia="Times New Roman" w:hAnsi="Times New Roman" w:cs="Times New Roman"/>
                <w:color w:val="000000" w:themeColor="text1"/>
              </w:rPr>
              <w:t>How long have you been working at the center?</w:t>
            </w:r>
          </w:p>
        </w:tc>
        <w:tc>
          <w:tcPr>
            <w:tcW w:w="1563" w:type="pct"/>
          </w:tcPr>
          <w:p w14:paraId="71354CC3" w14:textId="77777777" w:rsidR="0000419C" w:rsidRPr="007F024D" w:rsidRDefault="0000419C" w:rsidP="00755212">
            <w:pPr>
              <w:pStyle w:val="Pa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_______ years /month </w:t>
            </w:r>
          </w:p>
        </w:tc>
        <w:tc>
          <w:tcPr>
            <w:tcW w:w="441" w:type="pct"/>
          </w:tcPr>
          <w:p w14:paraId="24CEC130" w14:textId="77777777" w:rsidR="0000419C" w:rsidRPr="007F024D" w:rsidRDefault="0000419C" w:rsidP="00755212">
            <w:pPr>
              <w:pStyle w:val="Pa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62495922" w14:textId="77777777" w:rsidTr="008178E8">
        <w:trPr>
          <w:trHeight w:val="341"/>
        </w:trPr>
        <w:tc>
          <w:tcPr>
            <w:tcW w:w="809" w:type="pct"/>
            <w:vMerge/>
          </w:tcPr>
          <w:p w14:paraId="72DA1439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3346CADD" w14:textId="77777777" w:rsidR="0000419C" w:rsidRPr="007F024D" w:rsidRDefault="0000419C" w:rsidP="0000419C">
            <w:pPr>
              <w:pStyle w:val="Pa0"/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Level the type of work you are currently doing</w:t>
            </w:r>
          </w:p>
        </w:tc>
        <w:tc>
          <w:tcPr>
            <w:tcW w:w="1563" w:type="pct"/>
          </w:tcPr>
          <w:p w14:paraId="3DE15960" w14:textId="77777777" w:rsidR="0000419C" w:rsidRPr="007F024D" w:rsidRDefault="0000419C" w:rsidP="0000419C">
            <w:pPr>
              <w:pStyle w:val="Pa0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 xml:space="preserve">Light work </w:t>
            </w:r>
          </w:p>
          <w:p w14:paraId="092E9098" w14:textId="77777777" w:rsidR="0000419C" w:rsidRPr="007F024D" w:rsidRDefault="0000419C" w:rsidP="0000419C">
            <w:pPr>
              <w:pStyle w:val="Pa0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Moderate work</w:t>
            </w:r>
          </w:p>
          <w:p w14:paraId="5A6DCD17" w14:textId="77777777" w:rsidR="0000419C" w:rsidRPr="007F024D" w:rsidRDefault="0000419C" w:rsidP="0000419C">
            <w:pPr>
              <w:pStyle w:val="Pa0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24D">
              <w:rPr>
                <w:rFonts w:ascii="Times New Roman" w:hAnsi="Times New Roman" w:cs="Times New Roman"/>
                <w:color w:val="000000" w:themeColor="text1"/>
              </w:rPr>
              <w:t>Heavy work</w:t>
            </w:r>
          </w:p>
        </w:tc>
        <w:tc>
          <w:tcPr>
            <w:tcW w:w="441" w:type="pct"/>
          </w:tcPr>
          <w:p w14:paraId="4161DC33" w14:textId="77777777" w:rsidR="0000419C" w:rsidRPr="007F024D" w:rsidRDefault="0000419C" w:rsidP="00755212">
            <w:pPr>
              <w:pStyle w:val="Pa0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419C" w:rsidRPr="007F024D" w14:paraId="019C27E7" w14:textId="77777777" w:rsidTr="008178E8">
        <w:trPr>
          <w:trHeight w:val="349"/>
        </w:trPr>
        <w:tc>
          <w:tcPr>
            <w:tcW w:w="809" w:type="pct"/>
            <w:vMerge/>
          </w:tcPr>
          <w:p w14:paraId="32ED4791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3DF53D3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re you comfortable with the workplace temperature?</w:t>
            </w:r>
          </w:p>
        </w:tc>
        <w:tc>
          <w:tcPr>
            <w:tcW w:w="1563" w:type="pct"/>
          </w:tcPr>
          <w:p w14:paraId="399FB0CD" w14:textId="77777777" w:rsidR="0000419C" w:rsidRPr="007F024D" w:rsidRDefault="0000419C" w:rsidP="0000419C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3E4E7892" w14:textId="77777777" w:rsidR="0000419C" w:rsidRPr="007F024D" w:rsidRDefault="0000419C" w:rsidP="0000419C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6374598B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03AFF02F" w14:textId="77777777" w:rsidTr="008178E8">
        <w:trPr>
          <w:trHeight w:val="349"/>
        </w:trPr>
        <w:tc>
          <w:tcPr>
            <w:tcW w:w="809" w:type="pct"/>
            <w:vMerge/>
          </w:tcPr>
          <w:p w14:paraId="5EB38CCD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292D840B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On a scale of 1 to 5, how would you rate the heat levels in your workplace?</w:t>
            </w:r>
          </w:p>
        </w:tc>
        <w:tc>
          <w:tcPr>
            <w:tcW w:w="1563" w:type="pct"/>
          </w:tcPr>
          <w:p w14:paraId="522F6AB1" w14:textId="77777777" w:rsidR="0000419C" w:rsidRPr="007F024D" w:rsidRDefault="0000419C" w:rsidP="0000419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Very low</w:t>
            </w:r>
          </w:p>
          <w:p w14:paraId="001CFA32" w14:textId="77777777" w:rsidR="0000419C" w:rsidRPr="007F024D" w:rsidRDefault="0000419C" w:rsidP="0000419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Low</w:t>
            </w:r>
          </w:p>
          <w:p w14:paraId="72B7073C" w14:textId="77777777" w:rsidR="0000419C" w:rsidRPr="007F024D" w:rsidRDefault="0000419C" w:rsidP="0000419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Moderate</w:t>
            </w:r>
          </w:p>
          <w:p w14:paraId="729D760B" w14:textId="77777777" w:rsidR="0000419C" w:rsidRPr="007F024D" w:rsidRDefault="0000419C" w:rsidP="0000419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igh</w:t>
            </w:r>
          </w:p>
          <w:p w14:paraId="1DC665C8" w14:textId="77777777" w:rsidR="0000419C" w:rsidRPr="007F024D" w:rsidRDefault="0000419C" w:rsidP="0000419C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Very high</w:t>
            </w:r>
          </w:p>
        </w:tc>
        <w:tc>
          <w:tcPr>
            <w:tcW w:w="441" w:type="pct"/>
          </w:tcPr>
          <w:p w14:paraId="5F3B5EC7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71E52B80" w14:textId="77777777" w:rsidTr="008178E8">
        <w:trPr>
          <w:trHeight w:val="349"/>
        </w:trPr>
        <w:tc>
          <w:tcPr>
            <w:tcW w:w="809" w:type="pct"/>
            <w:vMerge/>
          </w:tcPr>
          <w:p w14:paraId="0F9DE02B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36AD81BA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work near direct heat?</w:t>
            </w:r>
          </w:p>
        </w:tc>
        <w:tc>
          <w:tcPr>
            <w:tcW w:w="1563" w:type="pct"/>
          </w:tcPr>
          <w:p w14:paraId="39568793" w14:textId="77777777" w:rsidR="0000419C" w:rsidRPr="007F024D" w:rsidRDefault="0000419C" w:rsidP="0000419C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479BE56C" w14:textId="77777777" w:rsidR="0000419C" w:rsidRPr="007F024D" w:rsidRDefault="0000419C" w:rsidP="0000419C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42BD43F7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2FB27A3E" w14:textId="77777777" w:rsidTr="008178E8">
        <w:trPr>
          <w:trHeight w:val="349"/>
        </w:trPr>
        <w:tc>
          <w:tcPr>
            <w:tcW w:w="809" w:type="pct"/>
            <w:vMerge/>
          </w:tcPr>
          <w:p w14:paraId="7FC2C65B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E4090CF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hich shift do you usually work?</w:t>
            </w:r>
          </w:p>
        </w:tc>
        <w:tc>
          <w:tcPr>
            <w:tcW w:w="1563" w:type="pct"/>
          </w:tcPr>
          <w:p w14:paraId="3E0049DD" w14:textId="77777777" w:rsidR="0000419C" w:rsidRPr="007F024D" w:rsidRDefault="0000419C" w:rsidP="0000419C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rning </w:t>
            </w:r>
          </w:p>
          <w:p w14:paraId="2C1E7615" w14:textId="77777777" w:rsidR="0000419C" w:rsidRPr="007F024D" w:rsidRDefault="0000419C" w:rsidP="0000419C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ternoon </w:t>
            </w:r>
          </w:p>
          <w:p w14:paraId="27A4D275" w14:textId="77777777" w:rsidR="0000419C" w:rsidRPr="007F024D" w:rsidRDefault="0000419C" w:rsidP="0000419C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ight </w:t>
            </w:r>
          </w:p>
          <w:p w14:paraId="792A8946" w14:textId="77777777" w:rsidR="0000419C" w:rsidRPr="007F024D" w:rsidRDefault="0000419C" w:rsidP="0000419C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otating shifts </w:t>
            </w:r>
          </w:p>
          <w:p w14:paraId="6FE13A2A" w14:textId="77777777" w:rsidR="0000419C" w:rsidRPr="007F024D" w:rsidRDefault="0000419C" w:rsidP="0000419C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 shift (full day)</w:t>
            </w:r>
          </w:p>
        </w:tc>
        <w:tc>
          <w:tcPr>
            <w:tcW w:w="441" w:type="pct"/>
          </w:tcPr>
          <w:p w14:paraId="2E81414A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58E85B5C" w14:textId="77777777" w:rsidTr="008178E8">
        <w:trPr>
          <w:trHeight w:val="341"/>
        </w:trPr>
        <w:tc>
          <w:tcPr>
            <w:tcW w:w="809" w:type="pct"/>
            <w:vMerge/>
          </w:tcPr>
          <w:p w14:paraId="6D086580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762ADC8D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ow many hours do you work without break time per day on average?</w:t>
            </w:r>
          </w:p>
        </w:tc>
        <w:tc>
          <w:tcPr>
            <w:tcW w:w="1563" w:type="pct"/>
          </w:tcPr>
          <w:p w14:paraId="655C1391" w14:textId="77777777" w:rsidR="0000419C" w:rsidRPr="007F024D" w:rsidRDefault="0000419C" w:rsidP="00755212">
            <w:pPr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__________hours</w:t>
            </w:r>
          </w:p>
        </w:tc>
        <w:tc>
          <w:tcPr>
            <w:tcW w:w="441" w:type="pct"/>
          </w:tcPr>
          <w:p w14:paraId="186795BE" w14:textId="77777777" w:rsidR="0000419C" w:rsidRPr="007F024D" w:rsidRDefault="0000419C" w:rsidP="00755212">
            <w:pPr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6299285" w14:textId="77777777" w:rsidTr="008178E8">
        <w:trPr>
          <w:trHeight w:val="341"/>
        </w:trPr>
        <w:tc>
          <w:tcPr>
            <w:tcW w:w="809" w:type="pct"/>
            <w:vMerge/>
          </w:tcPr>
          <w:p w14:paraId="6505C13F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28D36C26" w14:textId="77777777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orking in a hot environment affects which of these?</w:t>
            </w:r>
          </w:p>
        </w:tc>
        <w:tc>
          <w:tcPr>
            <w:tcW w:w="1563" w:type="pct"/>
          </w:tcPr>
          <w:p w14:paraId="51E8B49C" w14:textId="77777777" w:rsidR="0000419C" w:rsidRPr="007F024D" w:rsidRDefault="0000419C" w:rsidP="0000419C">
            <w:pPr>
              <w:pStyle w:val="ListParagraph"/>
              <w:numPr>
                <w:ilvl w:val="0"/>
                <w:numId w:val="8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ealth </w:t>
            </w:r>
          </w:p>
          <w:p w14:paraId="6765B776" w14:textId="77777777" w:rsidR="0000419C" w:rsidRPr="007F024D" w:rsidRDefault="0000419C" w:rsidP="0000419C">
            <w:pPr>
              <w:pStyle w:val="ListParagraph"/>
              <w:numPr>
                <w:ilvl w:val="0"/>
                <w:numId w:val="8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ork focus</w:t>
            </w:r>
          </w:p>
          <w:p w14:paraId="443C0E32" w14:textId="77777777" w:rsidR="0000419C" w:rsidRPr="007F024D" w:rsidRDefault="0000419C" w:rsidP="0000419C">
            <w:pPr>
              <w:pStyle w:val="ListParagraph"/>
              <w:numPr>
                <w:ilvl w:val="0"/>
                <w:numId w:val="8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oductivity </w:t>
            </w:r>
          </w:p>
          <w:p w14:paraId="4EF97652" w14:textId="77777777" w:rsidR="0000419C" w:rsidRPr="007F024D" w:rsidRDefault="0000419C" w:rsidP="0000419C">
            <w:pPr>
              <w:pStyle w:val="ListParagraph"/>
              <w:numPr>
                <w:ilvl w:val="0"/>
                <w:numId w:val="8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(specify) _______</w:t>
            </w:r>
          </w:p>
        </w:tc>
        <w:tc>
          <w:tcPr>
            <w:tcW w:w="441" w:type="pct"/>
          </w:tcPr>
          <w:p w14:paraId="533CFFAE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57524BF0" w14:textId="77777777" w:rsidTr="008178E8">
        <w:trPr>
          <w:trHeight w:val="341"/>
        </w:trPr>
        <w:tc>
          <w:tcPr>
            <w:tcW w:w="809" w:type="pct"/>
            <w:vMerge w:val="restart"/>
          </w:tcPr>
          <w:p w14:paraId="63E6F020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Part V: Health Symptoms and Conditions</w:t>
            </w:r>
          </w:p>
          <w:p w14:paraId="2D96E679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11148A8C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ave you ever felt dizzy, fatigued, or nauseous due to heat while working?</w:t>
            </w:r>
          </w:p>
        </w:tc>
        <w:tc>
          <w:tcPr>
            <w:tcW w:w="1563" w:type="pct"/>
          </w:tcPr>
          <w:p w14:paraId="5C13E77D" w14:textId="77777777" w:rsidR="0000419C" w:rsidRPr="007F024D" w:rsidRDefault="0000419C" w:rsidP="0000419C">
            <w:pPr>
              <w:pStyle w:val="ListParagraph"/>
              <w:numPr>
                <w:ilvl w:val="0"/>
                <w:numId w:val="8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02A47CF5" w14:textId="77777777" w:rsidR="0000419C" w:rsidRPr="007F024D" w:rsidRDefault="0000419C" w:rsidP="0000419C">
            <w:pPr>
              <w:pStyle w:val="ListParagraph"/>
              <w:numPr>
                <w:ilvl w:val="0"/>
                <w:numId w:val="8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41" w:type="pct"/>
          </w:tcPr>
          <w:p w14:paraId="7B5A6E9C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D12BD1D" w14:textId="77777777" w:rsidTr="008178E8">
        <w:trPr>
          <w:trHeight w:val="341"/>
        </w:trPr>
        <w:tc>
          <w:tcPr>
            <w:tcW w:w="809" w:type="pct"/>
            <w:vMerge/>
          </w:tcPr>
          <w:p w14:paraId="0B380AEF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00083703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f yes, how often do you feel these symptoms?</w:t>
            </w:r>
          </w:p>
        </w:tc>
        <w:tc>
          <w:tcPr>
            <w:tcW w:w="1563" w:type="pct"/>
          </w:tcPr>
          <w:p w14:paraId="56332CCE" w14:textId="77777777" w:rsidR="0000419C" w:rsidRPr="007F024D" w:rsidRDefault="0000419C" w:rsidP="0000419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requently</w:t>
            </w:r>
          </w:p>
          <w:p w14:paraId="044AB5F4" w14:textId="77777777" w:rsidR="0000419C" w:rsidRPr="007F024D" w:rsidRDefault="0000419C" w:rsidP="0000419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Occasionally</w:t>
            </w:r>
          </w:p>
          <w:p w14:paraId="41330DF5" w14:textId="77777777" w:rsidR="0000419C" w:rsidRPr="007F024D" w:rsidRDefault="0000419C" w:rsidP="0000419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arely</w:t>
            </w:r>
          </w:p>
          <w:p w14:paraId="5EAB524F" w14:textId="77777777" w:rsidR="0000419C" w:rsidRPr="007F024D" w:rsidRDefault="0000419C" w:rsidP="0000419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441" w:type="pct"/>
          </w:tcPr>
          <w:p w14:paraId="6D818686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2A910AB8" w14:textId="77777777" w:rsidTr="008178E8">
        <w:trPr>
          <w:trHeight w:val="341"/>
        </w:trPr>
        <w:tc>
          <w:tcPr>
            <w:tcW w:w="809" w:type="pct"/>
            <w:vMerge/>
          </w:tcPr>
          <w:p w14:paraId="72EDD3E1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28E6507B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ave you ever reported symptoms of heat stress to your supervisor?</w:t>
            </w:r>
          </w:p>
        </w:tc>
        <w:tc>
          <w:tcPr>
            <w:tcW w:w="1563" w:type="pct"/>
          </w:tcPr>
          <w:p w14:paraId="26AA4E56" w14:textId="77777777" w:rsidR="0000419C" w:rsidRPr="007F024D" w:rsidRDefault="0000419C" w:rsidP="0000419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6E8BEFF0" w14:textId="77777777" w:rsidR="0000419C" w:rsidRPr="007F024D" w:rsidRDefault="0000419C" w:rsidP="0000419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0980BAF5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59E28D48" w14:textId="77777777" w:rsidTr="008178E8">
        <w:trPr>
          <w:trHeight w:val="341"/>
        </w:trPr>
        <w:tc>
          <w:tcPr>
            <w:tcW w:w="809" w:type="pct"/>
            <w:vMerge/>
          </w:tcPr>
          <w:p w14:paraId="1954F3C9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B192FAC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f yes, what actions were taken?</w:t>
            </w:r>
          </w:p>
        </w:tc>
        <w:tc>
          <w:tcPr>
            <w:tcW w:w="1563" w:type="pct"/>
          </w:tcPr>
          <w:p w14:paraId="4046C887" w14:textId="77777777" w:rsidR="0000419C" w:rsidRPr="007F024D" w:rsidRDefault="0000419C" w:rsidP="0000419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Take a break </w:t>
            </w:r>
          </w:p>
          <w:p w14:paraId="7687C45F" w14:textId="77777777" w:rsidR="0000419C" w:rsidRPr="007F024D" w:rsidRDefault="0000419C" w:rsidP="0000419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Replace the worker </w:t>
            </w:r>
          </w:p>
          <w:p w14:paraId="51856ED7" w14:textId="77777777" w:rsidR="0000419C" w:rsidRPr="007F024D" w:rsidRDefault="0000419C" w:rsidP="0000419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action taken </w:t>
            </w:r>
          </w:p>
          <w:p w14:paraId="06FA118A" w14:textId="77777777" w:rsidR="0000419C" w:rsidRPr="007F024D" w:rsidRDefault="0000419C" w:rsidP="0000419C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Other </w:t>
            </w:r>
          </w:p>
          <w:p w14:paraId="427F9008" w14:textId="77777777" w:rsidR="0000419C" w:rsidRPr="007F024D" w:rsidRDefault="0000419C" w:rsidP="00755212">
            <w:pPr>
              <w:spacing w:line="276" w:lineRule="auto"/>
              <w:ind w:left="36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specify)_____________</w:t>
            </w:r>
          </w:p>
        </w:tc>
        <w:tc>
          <w:tcPr>
            <w:tcW w:w="441" w:type="pct"/>
          </w:tcPr>
          <w:p w14:paraId="32C565E3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2C80960F" w14:textId="77777777" w:rsidTr="008178E8">
        <w:trPr>
          <w:trHeight w:val="341"/>
        </w:trPr>
        <w:tc>
          <w:tcPr>
            <w:tcW w:w="809" w:type="pct"/>
            <w:vMerge/>
          </w:tcPr>
          <w:p w14:paraId="6352D87F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7C487C11" w14:textId="0AD37E76" w:rsidR="0000419C" w:rsidRPr="007F024D" w:rsidRDefault="0000419C" w:rsidP="0000419C">
            <w:pPr>
              <w:pStyle w:val="ListParagraph"/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ave you experienced any of the following symptoms while at work (hot day)</w:t>
            </w:r>
            <w:r w:rsidR="001D020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in the last 12 months</w:t>
            </w: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? (Select all that apply.)</w:t>
            </w:r>
          </w:p>
        </w:tc>
        <w:tc>
          <w:tcPr>
            <w:tcW w:w="1563" w:type="pct"/>
          </w:tcPr>
          <w:p w14:paraId="03CC82A7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Excessive sweating</w:t>
            </w:r>
          </w:p>
          <w:p w14:paraId="57BCF87D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Fatigue or exhaustion </w:t>
            </w:r>
          </w:p>
          <w:p w14:paraId="0795B99E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Muscle cramps </w:t>
            </w:r>
          </w:p>
          <w:p w14:paraId="15FE8C96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eadache</w:t>
            </w:r>
          </w:p>
          <w:p w14:paraId="61641415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ausea or vomiting</w:t>
            </w:r>
          </w:p>
          <w:p w14:paraId="57634F4E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Dizziness</w:t>
            </w:r>
          </w:p>
          <w:p w14:paraId="17E64FD6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ainting</w:t>
            </w:r>
          </w:p>
          <w:p w14:paraId="799178D0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sh (</w:t>
            </w: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kin, chest, and neck rednes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5CD4CCFB" w14:textId="77777777" w:rsidR="0000419C" w:rsidRPr="007F024D" w:rsidRDefault="0000419C" w:rsidP="000041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6AC8981E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9FFF55F" w14:textId="77777777" w:rsidTr="008178E8">
        <w:trPr>
          <w:trHeight w:val="341"/>
        </w:trPr>
        <w:tc>
          <w:tcPr>
            <w:tcW w:w="809" w:type="pct"/>
            <w:vMerge/>
          </w:tcPr>
          <w:p w14:paraId="5C098B4C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7531D83E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ave you ever been diagnosed with heat-related illnesses in the health facility?</w:t>
            </w:r>
          </w:p>
        </w:tc>
        <w:tc>
          <w:tcPr>
            <w:tcW w:w="1563" w:type="pct"/>
          </w:tcPr>
          <w:p w14:paraId="1441C979" w14:textId="77777777" w:rsidR="0000419C" w:rsidRPr="007F024D" w:rsidRDefault="0000419C" w:rsidP="0000419C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3ADADFAE" w14:textId="77777777" w:rsidR="0000419C" w:rsidRPr="007F024D" w:rsidRDefault="0000419C" w:rsidP="0000419C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79C3DCF1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249BBDC" w14:textId="77777777" w:rsidTr="008178E8">
        <w:trPr>
          <w:trHeight w:val="341"/>
        </w:trPr>
        <w:tc>
          <w:tcPr>
            <w:tcW w:w="809" w:type="pct"/>
            <w:vMerge w:val="restart"/>
          </w:tcPr>
          <w:p w14:paraId="1B75260A" w14:textId="77777777" w:rsidR="0000419C" w:rsidRPr="007F024D" w:rsidRDefault="0000419C" w:rsidP="00755212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Part VI: Coping Mechanisms and consequences of Heat stress  </w:t>
            </w:r>
          </w:p>
        </w:tc>
        <w:tc>
          <w:tcPr>
            <w:tcW w:w="2186" w:type="pct"/>
          </w:tcPr>
          <w:p w14:paraId="78411004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hat measures do you personally take to cope with the heat at work? (Select all that you apply):</w:t>
            </w:r>
          </w:p>
        </w:tc>
        <w:tc>
          <w:tcPr>
            <w:tcW w:w="1563" w:type="pct"/>
          </w:tcPr>
          <w:p w14:paraId="7310671B" w14:textId="77777777" w:rsidR="0000419C" w:rsidRPr="007F024D" w:rsidRDefault="0000419C" w:rsidP="0000419C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Drink more water</w:t>
            </w:r>
          </w:p>
          <w:p w14:paraId="5750682D" w14:textId="77777777" w:rsidR="0000419C" w:rsidRPr="007F024D" w:rsidRDefault="0000419C" w:rsidP="0000419C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Take more breaks </w:t>
            </w:r>
          </w:p>
          <w:p w14:paraId="42B95971" w14:textId="77777777" w:rsidR="0000419C" w:rsidRPr="007F024D" w:rsidRDefault="0000419C" w:rsidP="0000419C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Wear lighter clothing </w:t>
            </w:r>
          </w:p>
          <w:p w14:paraId="5BA92EBF" w14:textId="77777777" w:rsidR="0000419C" w:rsidRPr="007F024D" w:rsidRDefault="0000419C" w:rsidP="0000419C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Use a fan or other cooling device</w:t>
            </w:r>
          </w:p>
          <w:p w14:paraId="04734868" w14:textId="77777777" w:rsidR="0000419C" w:rsidRPr="007F024D" w:rsidRDefault="0000419C" w:rsidP="0000419C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Other </w:t>
            </w:r>
          </w:p>
          <w:p w14:paraId="55AD6A4A" w14:textId="77777777" w:rsidR="0000419C" w:rsidRPr="007F024D" w:rsidRDefault="0000419C" w:rsidP="00755212">
            <w:pPr>
              <w:spacing w:line="276" w:lineRule="auto"/>
              <w:ind w:left="36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specify): _______</w:t>
            </w:r>
          </w:p>
        </w:tc>
        <w:tc>
          <w:tcPr>
            <w:tcW w:w="441" w:type="pct"/>
          </w:tcPr>
          <w:p w14:paraId="78D36EAC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7C8AEC3" w14:textId="77777777" w:rsidTr="008178E8">
        <w:trPr>
          <w:trHeight w:val="341"/>
        </w:trPr>
        <w:tc>
          <w:tcPr>
            <w:tcW w:w="809" w:type="pct"/>
            <w:vMerge/>
          </w:tcPr>
          <w:p w14:paraId="41B8DF08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C511643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Does the company provide any of the following to reduce heat stress? (Select all that apply):</w:t>
            </w:r>
          </w:p>
        </w:tc>
        <w:tc>
          <w:tcPr>
            <w:tcW w:w="1563" w:type="pct"/>
          </w:tcPr>
          <w:p w14:paraId="7DCFF8CE" w14:textId="77777777" w:rsidR="0000419C" w:rsidRPr="007F024D" w:rsidRDefault="0000419C" w:rsidP="0000419C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ooling fans</w:t>
            </w:r>
          </w:p>
          <w:p w14:paraId="2E88E967" w14:textId="77777777" w:rsidR="0000419C" w:rsidRPr="007F024D" w:rsidRDefault="0000419C" w:rsidP="0000419C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old water</w:t>
            </w:r>
          </w:p>
          <w:p w14:paraId="556EE3EA" w14:textId="77777777" w:rsidR="0000419C" w:rsidRPr="007F024D" w:rsidRDefault="0000419C" w:rsidP="0000419C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Extra breaks</w:t>
            </w:r>
          </w:p>
          <w:p w14:paraId="1A2A7D7F" w14:textId="77777777" w:rsidR="0000419C" w:rsidRPr="007F024D" w:rsidRDefault="0000419C" w:rsidP="0000419C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ooler workstations</w:t>
            </w:r>
          </w:p>
          <w:p w14:paraId="6B1D43C8" w14:textId="77777777" w:rsidR="0000419C" w:rsidRPr="007F024D" w:rsidRDefault="0000419C" w:rsidP="0000419C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Other </w:t>
            </w:r>
          </w:p>
          <w:p w14:paraId="5CBE36E8" w14:textId="77777777" w:rsidR="0000419C" w:rsidRPr="007F024D" w:rsidRDefault="0000419C" w:rsidP="00755212">
            <w:pPr>
              <w:spacing w:line="276" w:lineRule="auto"/>
              <w:ind w:left="36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specify): _______</w:t>
            </w:r>
          </w:p>
        </w:tc>
        <w:tc>
          <w:tcPr>
            <w:tcW w:w="441" w:type="pct"/>
          </w:tcPr>
          <w:p w14:paraId="084D47D0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9B7F423" w14:textId="77777777" w:rsidTr="008178E8">
        <w:trPr>
          <w:trHeight w:val="341"/>
        </w:trPr>
        <w:tc>
          <w:tcPr>
            <w:tcW w:w="809" w:type="pct"/>
            <w:vMerge/>
          </w:tcPr>
          <w:p w14:paraId="08E52B29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AB57FD6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hich kind of PPE could you use?</w:t>
            </w:r>
          </w:p>
        </w:tc>
        <w:tc>
          <w:tcPr>
            <w:tcW w:w="1563" w:type="pct"/>
          </w:tcPr>
          <w:p w14:paraId="7FF61A91" w14:textId="77777777" w:rsidR="0000419C" w:rsidRPr="007F024D" w:rsidRDefault="0000419C" w:rsidP="0000419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Gauntlet gloves </w:t>
            </w:r>
          </w:p>
          <w:p w14:paraId="1F66271C" w14:textId="77777777" w:rsidR="0000419C" w:rsidRPr="007F024D" w:rsidRDefault="0000419C" w:rsidP="0000419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Coverall </w:t>
            </w:r>
          </w:p>
          <w:p w14:paraId="2CF72F85" w14:textId="77777777" w:rsidR="0000419C" w:rsidRPr="007F024D" w:rsidRDefault="0000419C" w:rsidP="0000419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Facemask </w:t>
            </w:r>
          </w:p>
          <w:p w14:paraId="21E6CCB2" w14:textId="77777777" w:rsidR="0000419C" w:rsidRPr="007F024D" w:rsidRDefault="0000419C" w:rsidP="0000419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Google </w:t>
            </w:r>
          </w:p>
          <w:p w14:paraId="2E47982A" w14:textId="77777777" w:rsidR="0000419C" w:rsidRPr="007F024D" w:rsidRDefault="0000419C" w:rsidP="0000419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Other PPE</w:t>
            </w:r>
          </w:p>
          <w:p w14:paraId="0BA55263" w14:textId="77777777" w:rsidR="0000419C" w:rsidRPr="007F024D" w:rsidRDefault="0000419C" w:rsidP="00755212">
            <w:pPr>
              <w:spacing w:line="276" w:lineRule="auto"/>
              <w:ind w:left="36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specify)_________</w:t>
            </w:r>
          </w:p>
        </w:tc>
        <w:tc>
          <w:tcPr>
            <w:tcW w:w="441" w:type="pct"/>
          </w:tcPr>
          <w:p w14:paraId="60564C3F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75FCCF52" w14:textId="77777777" w:rsidTr="008178E8">
        <w:trPr>
          <w:trHeight w:val="341"/>
        </w:trPr>
        <w:tc>
          <w:tcPr>
            <w:tcW w:w="809" w:type="pct"/>
            <w:vMerge/>
          </w:tcPr>
          <w:p w14:paraId="511DC818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7E921157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pproximately how many liters of water do you drink per day in hot</w:t>
            </w:r>
            <w:r w:rsidRPr="007F024D">
              <w:rPr>
                <w:rFonts w:ascii="Nyala" w:eastAsia="Times New Roman" w:hAnsi="Nyala"/>
                <w:color w:val="000000" w:themeColor="text1"/>
                <w:sz w:val="24"/>
                <w:szCs w:val="24"/>
                <w:lang w:val="am-ET"/>
              </w:rPr>
              <w:t xml:space="preserve"> </w:t>
            </w:r>
            <w:r w:rsidRPr="007F024D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time</w:t>
            </w: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563" w:type="pct"/>
          </w:tcPr>
          <w:p w14:paraId="44B02187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_______L</w:t>
            </w:r>
          </w:p>
        </w:tc>
        <w:tc>
          <w:tcPr>
            <w:tcW w:w="441" w:type="pct"/>
          </w:tcPr>
          <w:p w14:paraId="340319AD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375FF28" w14:textId="77777777" w:rsidTr="008178E8">
        <w:trPr>
          <w:trHeight w:val="341"/>
        </w:trPr>
        <w:tc>
          <w:tcPr>
            <w:tcW w:w="809" w:type="pct"/>
            <w:vMerge/>
          </w:tcPr>
          <w:p w14:paraId="7EAA75F2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C7BBA2D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What kind of cloth do you mostly wear during your work?</w:t>
            </w:r>
          </w:p>
        </w:tc>
        <w:tc>
          <w:tcPr>
            <w:tcW w:w="1563" w:type="pct"/>
          </w:tcPr>
          <w:p w14:paraId="61A23486" w14:textId="77777777" w:rsidR="0000419C" w:rsidRPr="007F024D" w:rsidRDefault="0000419C" w:rsidP="0000419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reathable cotton </w:t>
            </w:r>
          </w:p>
          <w:p w14:paraId="26C5F357" w14:textId="77777777" w:rsidR="0000419C" w:rsidRPr="007F024D" w:rsidRDefault="0000419C" w:rsidP="0000419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hick cotton overall </w:t>
            </w:r>
          </w:p>
          <w:p w14:paraId="13151159" w14:textId="77777777" w:rsidR="0000419C" w:rsidRPr="007F024D" w:rsidRDefault="0000419C" w:rsidP="0000419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ayon/Nylon </w:t>
            </w:r>
          </w:p>
          <w:p w14:paraId="2A473469" w14:textId="77777777" w:rsidR="0000419C" w:rsidRPr="007F024D" w:rsidRDefault="0000419C" w:rsidP="0000419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lastic PPE </w:t>
            </w:r>
          </w:p>
          <w:p w14:paraId="08B27903" w14:textId="77777777" w:rsidR="0000419C" w:rsidRPr="007F024D" w:rsidRDefault="0000419C" w:rsidP="0000419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thers_________ </w:t>
            </w:r>
          </w:p>
        </w:tc>
        <w:tc>
          <w:tcPr>
            <w:tcW w:w="441" w:type="pct"/>
          </w:tcPr>
          <w:p w14:paraId="41D92BE6" w14:textId="77777777" w:rsidR="0000419C" w:rsidRPr="007F024D" w:rsidRDefault="0000419C" w:rsidP="00755212">
            <w:pPr>
              <w:pStyle w:val="ListParagrap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2D1A709D" w14:textId="77777777" w:rsidTr="008178E8">
        <w:trPr>
          <w:trHeight w:val="341"/>
        </w:trPr>
        <w:tc>
          <w:tcPr>
            <w:tcW w:w="809" w:type="pct"/>
            <w:vMerge/>
          </w:tcPr>
          <w:p w14:paraId="20CA6AE3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107359A3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Does the cloth exacerbate heat?</w:t>
            </w:r>
          </w:p>
        </w:tc>
        <w:tc>
          <w:tcPr>
            <w:tcW w:w="1563" w:type="pct"/>
          </w:tcPr>
          <w:p w14:paraId="34428D85" w14:textId="77777777" w:rsidR="0000419C" w:rsidRPr="007F024D" w:rsidRDefault="0000419C" w:rsidP="0000419C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783BEFD8" w14:textId="77777777" w:rsidR="0000419C" w:rsidRPr="007F024D" w:rsidRDefault="0000419C" w:rsidP="0000419C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2E6D2B14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AEAA36F" w14:textId="77777777" w:rsidTr="008178E8">
        <w:trPr>
          <w:trHeight w:val="341"/>
        </w:trPr>
        <w:tc>
          <w:tcPr>
            <w:tcW w:w="809" w:type="pct"/>
            <w:vMerge/>
          </w:tcPr>
          <w:p w14:paraId="6A5F0269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9EC6C01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ave you got any training on heat stress?</w:t>
            </w:r>
          </w:p>
        </w:tc>
        <w:tc>
          <w:tcPr>
            <w:tcW w:w="1563" w:type="pct"/>
          </w:tcPr>
          <w:p w14:paraId="5DF857D9" w14:textId="77777777" w:rsidR="0000419C" w:rsidRPr="007F024D" w:rsidRDefault="0000419C" w:rsidP="0000419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1B4F18D8" w14:textId="77777777" w:rsidR="0000419C" w:rsidRPr="007F024D" w:rsidRDefault="0000419C" w:rsidP="0000419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41" w:type="pct"/>
          </w:tcPr>
          <w:p w14:paraId="4478D75B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747CA36E" w14:textId="77777777" w:rsidTr="008178E8">
        <w:trPr>
          <w:trHeight w:val="341"/>
        </w:trPr>
        <w:tc>
          <w:tcPr>
            <w:tcW w:w="809" w:type="pct"/>
            <w:vMerge/>
          </w:tcPr>
          <w:p w14:paraId="468CD04F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232051A0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f yes when?</w:t>
            </w:r>
          </w:p>
        </w:tc>
        <w:tc>
          <w:tcPr>
            <w:tcW w:w="1563" w:type="pct"/>
          </w:tcPr>
          <w:p w14:paraId="29E82252" w14:textId="77777777" w:rsidR="0000419C" w:rsidRPr="007F024D" w:rsidRDefault="0000419C" w:rsidP="0000419C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t more than 6 months </w:t>
            </w:r>
          </w:p>
          <w:p w14:paraId="49796A4C" w14:textId="77777777" w:rsidR="0000419C" w:rsidRPr="007F024D" w:rsidRDefault="0000419C" w:rsidP="0000419C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6 months- 1year </w:t>
            </w:r>
          </w:p>
          <w:p w14:paraId="51EFBC87" w14:textId="77777777" w:rsidR="0000419C" w:rsidRPr="007F024D" w:rsidRDefault="0000419C" w:rsidP="0000419C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More than 1 year </w:t>
            </w:r>
          </w:p>
        </w:tc>
        <w:tc>
          <w:tcPr>
            <w:tcW w:w="441" w:type="pct"/>
          </w:tcPr>
          <w:p w14:paraId="7520557D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FEE9EC3" w14:textId="77777777" w:rsidTr="008178E8">
        <w:trPr>
          <w:trHeight w:val="341"/>
        </w:trPr>
        <w:tc>
          <w:tcPr>
            <w:tcW w:w="809" w:type="pct"/>
            <w:vMerge/>
          </w:tcPr>
          <w:p w14:paraId="6C969916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87BD102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ave you ever taken sick leave/permission due to heat?</w:t>
            </w:r>
          </w:p>
        </w:tc>
        <w:tc>
          <w:tcPr>
            <w:tcW w:w="1563" w:type="pct"/>
          </w:tcPr>
          <w:p w14:paraId="710E28D8" w14:textId="77777777" w:rsidR="0000419C" w:rsidRPr="007F024D" w:rsidRDefault="0000419C" w:rsidP="0000419C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4741CE9E" w14:textId="77777777" w:rsidR="0000419C" w:rsidRPr="007F024D" w:rsidRDefault="0000419C" w:rsidP="0000419C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42A06FD2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208D9A8" w14:textId="77777777" w:rsidTr="008178E8">
        <w:trPr>
          <w:trHeight w:val="341"/>
        </w:trPr>
        <w:tc>
          <w:tcPr>
            <w:tcW w:w="809" w:type="pct"/>
            <w:vMerge/>
          </w:tcPr>
          <w:p w14:paraId="204D5FA8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535B6814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yes, question 39</w:t>
            </w:r>
          </w:p>
        </w:tc>
        <w:tc>
          <w:tcPr>
            <w:tcW w:w="1563" w:type="pct"/>
          </w:tcPr>
          <w:p w14:paraId="74B49C02" w14:textId="77777777" w:rsidR="0000419C" w:rsidRPr="007F024D" w:rsidRDefault="0000419C" w:rsidP="00755212">
            <w:pPr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ow many days ____________</w:t>
            </w:r>
          </w:p>
        </w:tc>
        <w:tc>
          <w:tcPr>
            <w:tcW w:w="441" w:type="pct"/>
          </w:tcPr>
          <w:p w14:paraId="4FD1E346" w14:textId="77777777" w:rsidR="0000419C" w:rsidRPr="007F024D" w:rsidRDefault="0000419C" w:rsidP="00755212">
            <w:pPr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00725477" w14:textId="77777777" w:rsidTr="008178E8">
        <w:trPr>
          <w:trHeight w:val="341"/>
        </w:trPr>
        <w:tc>
          <w:tcPr>
            <w:tcW w:w="809" w:type="pct"/>
            <w:vMerge/>
          </w:tcPr>
          <w:p w14:paraId="6892EB14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751516E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ve you ever been hospitalized for heat-related illness? </w:t>
            </w:r>
          </w:p>
        </w:tc>
        <w:tc>
          <w:tcPr>
            <w:tcW w:w="1563" w:type="pct"/>
          </w:tcPr>
          <w:p w14:paraId="35ADC9C5" w14:textId="77777777" w:rsidR="0000419C" w:rsidRPr="007F024D" w:rsidRDefault="0000419C" w:rsidP="0000419C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6722581D" w14:textId="77777777" w:rsidR="0000419C" w:rsidRPr="007F024D" w:rsidRDefault="0000419C" w:rsidP="0000419C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2B9B50AA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ACBE3B1" w14:textId="77777777" w:rsidTr="008178E8">
        <w:trPr>
          <w:trHeight w:val="341"/>
        </w:trPr>
        <w:tc>
          <w:tcPr>
            <w:tcW w:w="809" w:type="pct"/>
            <w:vMerge/>
          </w:tcPr>
          <w:p w14:paraId="3D1F1061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BC42716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yes to question 46</w:t>
            </w:r>
          </w:p>
        </w:tc>
        <w:tc>
          <w:tcPr>
            <w:tcW w:w="1563" w:type="pct"/>
          </w:tcPr>
          <w:p w14:paraId="5F1C7818" w14:textId="77777777" w:rsidR="0000419C" w:rsidRPr="007F024D" w:rsidRDefault="0000419C" w:rsidP="00755212">
            <w:pPr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pproximately how many days _________</w:t>
            </w:r>
          </w:p>
        </w:tc>
        <w:tc>
          <w:tcPr>
            <w:tcW w:w="441" w:type="pct"/>
          </w:tcPr>
          <w:p w14:paraId="6238095B" w14:textId="77777777" w:rsidR="0000419C" w:rsidRPr="007F024D" w:rsidRDefault="0000419C" w:rsidP="00755212">
            <w:pPr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1561D1C" w14:textId="77777777" w:rsidTr="008178E8">
        <w:trPr>
          <w:trHeight w:val="341"/>
        </w:trPr>
        <w:tc>
          <w:tcPr>
            <w:tcW w:w="809" w:type="pct"/>
            <w:vMerge/>
          </w:tcPr>
          <w:p w14:paraId="1AEACBE7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3C9D2526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 you lost wages or salary due to heat-related illness?</w:t>
            </w:r>
          </w:p>
        </w:tc>
        <w:tc>
          <w:tcPr>
            <w:tcW w:w="1563" w:type="pct"/>
          </w:tcPr>
          <w:p w14:paraId="73A7008A" w14:textId="77777777" w:rsidR="0000419C" w:rsidRPr="007F024D" w:rsidRDefault="0000419C" w:rsidP="0000419C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68CC90E3" w14:textId="77777777" w:rsidR="0000419C" w:rsidRPr="007F024D" w:rsidRDefault="0000419C" w:rsidP="0000419C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41" w:type="pct"/>
          </w:tcPr>
          <w:p w14:paraId="0ADF3DE4" w14:textId="77777777" w:rsidR="0000419C" w:rsidRPr="007F024D" w:rsidRDefault="0000419C" w:rsidP="00755212">
            <w:pPr>
              <w:pStyle w:val="ListParagraph"/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8A00E24" w14:textId="77777777" w:rsidTr="008178E8">
        <w:trPr>
          <w:trHeight w:val="341"/>
        </w:trPr>
        <w:tc>
          <w:tcPr>
            <w:tcW w:w="809" w:type="pct"/>
            <w:vMerge/>
          </w:tcPr>
          <w:p w14:paraId="4FA78760" w14:textId="77777777" w:rsidR="0000419C" w:rsidRPr="007F024D" w:rsidRDefault="0000419C" w:rsidP="00755212">
            <w:pPr>
              <w:spacing w:before="100" w:beforeAutospacing="1" w:after="100" w:afterAutospacing="1" w:line="276" w:lineRule="auto"/>
              <w:outlineLvl w:val="1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pct"/>
          </w:tcPr>
          <w:p w14:paraId="69013D4C" w14:textId="77777777" w:rsidR="0000419C" w:rsidRPr="007F024D" w:rsidRDefault="0000419C" w:rsidP="0000419C">
            <w:pPr>
              <w:numPr>
                <w:ilvl w:val="0"/>
                <w:numId w:val="83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f yes to question 47, how much </w:t>
            </w:r>
          </w:p>
        </w:tc>
        <w:tc>
          <w:tcPr>
            <w:tcW w:w="1563" w:type="pct"/>
          </w:tcPr>
          <w:p w14:paraId="6F997B20" w14:textId="77777777" w:rsidR="0000419C" w:rsidRPr="007F024D" w:rsidRDefault="0000419C" w:rsidP="00755212">
            <w:pPr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_____________birr </w:t>
            </w:r>
          </w:p>
        </w:tc>
        <w:tc>
          <w:tcPr>
            <w:tcW w:w="441" w:type="pct"/>
          </w:tcPr>
          <w:p w14:paraId="6E1577C1" w14:textId="77777777" w:rsidR="0000419C" w:rsidRPr="007F024D" w:rsidRDefault="0000419C" w:rsidP="00755212">
            <w:pPr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F4B4BA0" w14:textId="77777777" w:rsidR="0000419C" w:rsidRPr="00793B19" w:rsidRDefault="0000419C" w:rsidP="0000419C">
      <w:pPr>
        <w:pStyle w:val="Heading3"/>
        <w:numPr>
          <w:ilvl w:val="0"/>
          <w:numId w:val="103"/>
        </w:numPr>
        <w:tabs>
          <w:tab w:val="num" w:pos="360"/>
        </w:tabs>
        <w:ind w:left="860" w:hanging="720"/>
        <w:rPr>
          <w:rFonts w:ascii="Times New Roman" w:hAnsi="Times New Roman" w:cs="Times New Roman"/>
          <w:b/>
          <w:bCs/>
          <w:color w:val="auto"/>
        </w:rPr>
      </w:pPr>
      <w:bookmarkStart w:id="20" w:name="_Toc199277895"/>
      <w:bookmarkStart w:id="21" w:name="_Toc199278630"/>
      <w:bookmarkStart w:id="22" w:name="_Toc199432092"/>
      <w:bookmarkStart w:id="23" w:name="_Toc199930619"/>
      <w:bookmarkEnd w:id="18"/>
      <w:bookmarkEnd w:id="19"/>
      <w:r w:rsidRPr="00793B19">
        <w:rPr>
          <w:rFonts w:ascii="Times New Roman" w:hAnsi="Times New Roman" w:cs="Times New Roman"/>
          <w:b/>
          <w:bCs/>
          <w:color w:val="auto"/>
        </w:rPr>
        <w:t>Amharic version of Questionnaire</w:t>
      </w:r>
      <w:bookmarkEnd w:id="20"/>
      <w:bookmarkEnd w:id="21"/>
      <w:bookmarkEnd w:id="22"/>
      <w:bookmarkEnd w:id="23"/>
      <w:r w:rsidRPr="00793B19">
        <w:rPr>
          <w:rFonts w:ascii="Times New Roman" w:hAnsi="Times New Roman" w:cs="Times New Roman"/>
          <w:b/>
          <w:bCs/>
          <w:color w:val="auto"/>
        </w:rPr>
        <w:t xml:space="preserve">  </w:t>
      </w:r>
    </w:p>
    <w:p w14:paraId="46A11D14" w14:textId="77777777" w:rsidR="0000419C" w:rsidRPr="007F024D" w:rsidRDefault="0000419C" w:rsidP="0000419C">
      <w:pPr>
        <w:rPr>
          <w:rFonts w:ascii="Power Geez Unicode1" w:hAnsi="Power Geez Unicode1" w:cs="Ebrima"/>
          <w:color w:val="000000" w:themeColor="text1"/>
          <w:sz w:val="24"/>
          <w:szCs w:val="24"/>
        </w:rPr>
      </w:pPr>
      <w:proofErr w:type="spellStart"/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>የጠያቂው</w:t>
      </w:r>
      <w:proofErr w:type="spellEnd"/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 xml:space="preserve"> </w:t>
      </w:r>
      <w:proofErr w:type="spellStart"/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>ስም</w:t>
      </w:r>
      <w:proofErr w:type="spellEnd"/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>፡- ______________</w:t>
      </w:r>
    </w:p>
    <w:p w14:paraId="2DE56DF2" w14:textId="77777777" w:rsidR="0000419C" w:rsidRPr="007F024D" w:rsidRDefault="0000419C" w:rsidP="0000419C">
      <w:pPr>
        <w:rPr>
          <w:rFonts w:ascii="Power Geez Unicode1" w:hAnsi="Power Geez Unicode1" w:cs="Ebrima"/>
          <w:color w:val="000000" w:themeColor="text1"/>
          <w:sz w:val="24"/>
          <w:szCs w:val="24"/>
        </w:rPr>
      </w:pPr>
      <w:proofErr w:type="spellStart"/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>የቅ</w:t>
      </w:r>
      <w:proofErr w:type="spellEnd"/>
      <w:r w:rsidRPr="007F024D">
        <w:rPr>
          <w:rFonts w:ascii="Nyala" w:hAnsi="Nyala" w:cs="Nyala"/>
          <w:color w:val="000000" w:themeColor="text1"/>
          <w:sz w:val="24"/>
          <w:szCs w:val="24"/>
          <w:lang w:val="am-ET"/>
        </w:rPr>
        <w:t>ጹ</w:t>
      </w:r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 xml:space="preserve"> መ</w:t>
      </w:r>
      <w:r w:rsidRPr="007F024D">
        <w:rPr>
          <w:rFonts w:ascii="Nyala" w:hAnsi="Nyala" w:cs="Nyala"/>
          <w:color w:val="000000" w:themeColor="text1"/>
          <w:sz w:val="24"/>
          <w:szCs w:val="24"/>
          <w:lang w:val="am-ET"/>
        </w:rPr>
        <w:t>ለያ ቁጥር</w:t>
      </w:r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 xml:space="preserve">፡_________ </w:t>
      </w:r>
      <w:proofErr w:type="spellStart"/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>ቀን</w:t>
      </w:r>
      <w:proofErr w:type="spellEnd"/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 xml:space="preserve">፡ __________ </w:t>
      </w:r>
      <w:r w:rsidRPr="007F024D">
        <w:rPr>
          <w:rFonts w:ascii="Nyala" w:hAnsi="Nyala" w:cs="Nyala"/>
          <w:color w:val="000000" w:themeColor="text1"/>
          <w:sz w:val="24"/>
          <w:szCs w:val="24"/>
          <w:lang w:val="am-ET"/>
        </w:rPr>
        <w:t>የስራ ቦታ</w:t>
      </w:r>
      <w:r w:rsidRPr="007F024D">
        <w:rPr>
          <w:rFonts w:ascii="Power Geez Unicode1" w:hAnsi="Power Geez Unicode1" w:cs="Ebrima"/>
          <w:color w:val="000000" w:themeColor="text1"/>
          <w:sz w:val="24"/>
          <w:szCs w:val="24"/>
        </w:rPr>
        <w:t>፡ __________</w:t>
      </w:r>
      <w:bookmarkStart w:id="24" w:name="_Toc183637159"/>
    </w:p>
    <w:p w14:paraId="55B7A30C" w14:textId="1CE0BC91" w:rsidR="0000419C" w:rsidRPr="00A36026" w:rsidRDefault="0000419C" w:rsidP="0000419C">
      <w:pPr>
        <w:pStyle w:val="BodyText"/>
        <w:rPr>
          <w:b/>
          <w:bCs/>
        </w:rPr>
      </w:pPr>
      <w:bookmarkStart w:id="25" w:name="_Toc188737594"/>
      <w:bookmarkStart w:id="26" w:name="_Toc196249997"/>
      <w:bookmarkStart w:id="27" w:name="_Toc198232303"/>
      <w:bookmarkStart w:id="28" w:name="_Toc198313341"/>
      <w:bookmarkStart w:id="29" w:name="_Toc199432574"/>
      <w:bookmarkStart w:id="30" w:name="_Toc199772521"/>
      <w:r w:rsidRPr="00A36026">
        <w:rPr>
          <w:b/>
          <w:bCs/>
        </w:rPr>
        <w:t>Table</w:t>
      </w:r>
      <w:r>
        <w:rPr>
          <w:b/>
          <w:bCs/>
        </w:rPr>
        <w:t xml:space="preserve"> </w:t>
      </w:r>
      <w:r w:rsidR="00DE4D73">
        <w:rPr>
          <w:b/>
          <w:bCs/>
        </w:rPr>
        <w:t>2</w:t>
      </w:r>
      <w:r>
        <w:rPr>
          <w:b/>
          <w:bCs/>
        </w:rPr>
        <w:t xml:space="preserve">: </w:t>
      </w:r>
      <w:r w:rsidRPr="00A36026">
        <w:rPr>
          <w:b/>
          <w:bCs/>
        </w:rPr>
        <w:t>Amharic version Questionnaire for Heat Stress Exposure Assessment Study</w:t>
      </w:r>
      <w:bookmarkEnd w:id="24"/>
      <w:bookmarkEnd w:id="25"/>
      <w:bookmarkEnd w:id="26"/>
      <w:bookmarkEnd w:id="27"/>
      <w:bookmarkEnd w:id="28"/>
      <w:r w:rsidRPr="00A36026">
        <w:rPr>
          <w:b/>
          <w:bCs/>
        </w:rPr>
        <w:t>.</w:t>
      </w:r>
      <w:bookmarkEnd w:id="29"/>
      <w:bookmarkEnd w:id="30"/>
    </w:p>
    <w:tbl>
      <w:tblPr>
        <w:tblW w:w="10535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2834"/>
        <w:gridCol w:w="4377"/>
        <w:gridCol w:w="1243"/>
      </w:tblGrid>
      <w:tr w:rsidR="0000419C" w:rsidRPr="007F024D" w14:paraId="7B7E6165" w14:textId="77777777" w:rsidTr="00755212">
        <w:trPr>
          <w:trHeight w:val="574"/>
        </w:trPr>
        <w:tc>
          <w:tcPr>
            <w:tcW w:w="2430" w:type="dxa"/>
          </w:tcPr>
          <w:p w14:paraId="00F6DDCD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ክፍሎች</w:t>
            </w:r>
            <w:proofErr w:type="spellEnd"/>
          </w:p>
        </w:tc>
        <w:tc>
          <w:tcPr>
            <w:tcW w:w="3150" w:type="dxa"/>
          </w:tcPr>
          <w:p w14:paraId="19A7BE2B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3576" w:type="dxa"/>
          </w:tcPr>
          <w:p w14:paraId="5337300B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ምላሾች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</w:tcPr>
          <w:p w14:paraId="073AF2B9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</w:pP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ምርመራ</w:t>
            </w:r>
          </w:p>
        </w:tc>
      </w:tr>
      <w:tr w:rsidR="0000419C" w:rsidRPr="007F024D" w14:paraId="475868EA" w14:textId="77777777" w:rsidTr="00755212">
        <w:trPr>
          <w:trHeight w:val="574"/>
        </w:trPr>
        <w:tc>
          <w:tcPr>
            <w:tcW w:w="2430" w:type="dxa"/>
            <w:vMerge w:val="restart"/>
          </w:tcPr>
          <w:p w14:paraId="3A6B56C1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አንድ</w:t>
            </w:r>
            <w:proofErr w:type="spellEnd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፡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 xml:space="preserve"> መለያዎች</w:t>
            </w:r>
          </w:p>
        </w:tc>
        <w:tc>
          <w:tcPr>
            <w:tcW w:w="3150" w:type="dxa"/>
          </w:tcPr>
          <w:p w14:paraId="42EBF5B7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ጠያቂ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መለያ</w:t>
            </w:r>
          </w:p>
        </w:tc>
        <w:tc>
          <w:tcPr>
            <w:tcW w:w="3576" w:type="dxa"/>
          </w:tcPr>
          <w:p w14:paraId="713E51E2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___________________</w:t>
            </w:r>
          </w:p>
        </w:tc>
        <w:tc>
          <w:tcPr>
            <w:tcW w:w="1379" w:type="dxa"/>
          </w:tcPr>
          <w:p w14:paraId="7ED83439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4DBA8D70" w14:textId="77777777" w:rsidTr="00755212">
        <w:trPr>
          <w:trHeight w:val="574"/>
        </w:trPr>
        <w:tc>
          <w:tcPr>
            <w:tcW w:w="2430" w:type="dxa"/>
            <w:vMerge/>
          </w:tcPr>
          <w:p w14:paraId="25BDBCBD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AFE6F6E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ቅ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ጹ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ለያ ቁጥር</w:t>
            </w:r>
          </w:p>
        </w:tc>
        <w:tc>
          <w:tcPr>
            <w:tcW w:w="3576" w:type="dxa"/>
          </w:tcPr>
          <w:p w14:paraId="0E05C7D3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_______________</w:t>
            </w:r>
          </w:p>
        </w:tc>
        <w:tc>
          <w:tcPr>
            <w:tcW w:w="1379" w:type="dxa"/>
          </w:tcPr>
          <w:p w14:paraId="0ECF9CAF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596CAF8A" w14:textId="77777777" w:rsidTr="00755212">
        <w:trPr>
          <w:trHeight w:val="574"/>
        </w:trPr>
        <w:tc>
          <w:tcPr>
            <w:tcW w:w="2430" w:type="dxa"/>
            <w:vMerge/>
          </w:tcPr>
          <w:p w14:paraId="08D0CD72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4D663407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ቀን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ና ሰዓት</w:t>
            </w:r>
          </w:p>
        </w:tc>
        <w:tc>
          <w:tcPr>
            <w:tcW w:w="3576" w:type="dxa"/>
          </w:tcPr>
          <w:p w14:paraId="64E6D16C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______________</w:t>
            </w:r>
          </w:p>
        </w:tc>
        <w:tc>
          <w:tcPr>
            <w:tcW w:w="1379" w:type="dxa"/>
          </w:tcPr>
          <w:p w14:paraId="05FD171F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4AFED564" w14:textId="77777777" w:rsidTr="00755212">
        <w:trPr>
          <w:trHeight w:val="574"/>
        </w:trPr>
        <w:tc>
          <w:tcPr>
            <w:tcW w:w="2430" w:type="dxa"/>
            <w:vMerge w:val="restart"/>
          </w:tcPr>
          <w:p w14:paraId="39973293" w14:textId="77777777" w:rsidR="0000419C" w:rsidRPr="007F024D" w:rsidRDefault="0000419C" w:rsidP="00755212">
            <w:pPr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ሁለት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፡</w:t>
            </w:r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የስነ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ሕዝብ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አወቃቀር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መረጃ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ክብደት</w:t>
            </w:r>
            <w:proofErr w:type="spellEnd"/>
          </w:p>
        </w:tc>
        <w:tc>
          <w:tcPr>
            <w:tcW w:w="3150" w:type="dxa"/>
          </w:tcPr>
          <w:p w14:paraId="787C0B63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የትኛ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የስራ ቡድን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ምትሰ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ሪው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49CDDAF0" w14:textId="77777777" w:rsidR="0000419C" w:rsidRPr="007F024D" w:rsidRDefault="0000419C" w:rsidP="0000419C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ሊጥ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ዝግጅት</w:t>
            </w:r>
            <w:proofErr w:type="spellEnd"/>
            <w:proofErr w:type="gram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 </w:t>
            </w:r>
          </w:p>
          <w:p w14:paraId="7954FA55" w14:textId="77777777" w:rsidR="0000419C" w:rsidRPr="007F024D" w:rsidRDefault="0000419C" w:rsidP="0000419C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በእንጀራ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ጋገ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4C148437" w14:textId="77777777" w:rsidR="0000419C" w:rsidRPr="007F024D" w:rsidRDefault="0000419C" w:rsidP="0000419C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በእንጀራ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ከማቻ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4A211D34" w14:textId="77777777" w:rsidR="0000419C" w:rsidRPr="007F024D" w:rsidRDefault="0000419C" w:rsidP="0000419C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ገበያ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ማዓከል</w:t>
            </w:r>
          </w:p>
        </w:tc>
        <w:tc>
          <w:tcPr>
            <w:tcW w:w="1379" w:type="dxa"/>
          </w:tcPr>
          <w:p w14:paraId="736A2AF4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9218129" w14:textId="77777777" w:rsidTr="00755212">
        <w:trPr>
          <w:trHeight w:val="574"/>
        </w:trPr>
        <w:tc>
          <w:tcPr>
            <w:tcW w:w="2430" w:type="dxa"/>
            <w:vMerge/>
          </w:tcPr>
          <w:p w14:paraId="2D4D35D2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61680A0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እድሜ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ሽ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ስን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 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አመ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76" w:type="dxa"/>
          </w:tcPr>
          <w:p w14:paraId="28512A9B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_________</w:t>
            </w:r>
          </w:p>
        </w:tc>
        <w:tc>
          <w:tcPr>
            <w:tcW w:w="1379" w:type="dxa"/>
          </w:tcPr>
          <w:p w14:paraId="4CDC43CA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37DCDAE" w14:textId="77777777" w:rsidTr="00755212">
        <w:trPr>
          <w:trHeight w:val="341"/>
        </w:trPr>
        <w:tc>
          <w:tcPr>
            <w:tcW w:w="2430" w:type="dxa"/>
            <w:vMerge/>
          </w:tcPr>
          <w:p w14:paraId="5564E77F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1B11D8AB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ትምህር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3576" w:type="dxa"/>
          </w:tcPr>
          <w:p w14:paraId="16B1D052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ሀ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መደበኛ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ትምህር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ለም</w:t>
            </w:r>
            <w:proofErr w:type="spellEnd"/>
          </w:p>
          <w:p w14:paraId="3E91961B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ለ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መጀመሪ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ትምህር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72386C1D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ሐ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ሁለተኛ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ትምህር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79987A5C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መ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ኮሌጅ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/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ዩኒቨርሲቲ</w:t>
            </w:r>
            <w:proofErr w:type="spellEnd"/>
          </w:p>
          <w:p w14:paraId="699B15ED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ሠ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ይግለጹ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)_________</w:t>
            </w:r>
          </w:p>
        </w:tc>
        <w:tc>
          <w:tcPr>
            <w:tcW w:w="1379" w:type="dxa"/>
          </w:tcPr>
          <w:p w14:paraId="7DA524B2" w14:textId="77777777" w:rsidR="0000419C" w:rsidRPr="007F024D" w:rsidRDefault="0000419C" w:rsidP="00755212">
            <w:pPr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6373951" w14:textId="77777777" w:rsidTr="00755212">
        <w:trPr>
          <w:trHeight w:val="341"/>
        </w:trPr>
        <w:tc>
          <w:tcPr>
            <w:tcW w:w="2430" w:type="dxa"/>
            <w:vMerge/>
          </w:tcPr>
          <w:p w14:paraId="4C48605B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FA55C3A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ጋብቻ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ሁኔታሸ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55CFD664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ሀ)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ላገባ</w:t>
            </w:r>
            <w:proofErr w:type="spellEnd"/>
          </w:p>
          <w:p w14:paraId="21609272" w14:textId="77777777" w:rsidR="0000419C" w:rsidRPr="007F024D" w:rsidRDefault="0000419C" w:rsidP="00755212">
            <w:pPr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ለ)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ገባ</w:t>
            </w:r>
            <w:proofErr w:type="spellEnd"/>
          </w:p>
          <w:p w14:paraId="10DEEA45" w14:textId="77777777" w:rsidR="0000419C" w:rsidRPr="007F024D" w:rsidRDefault="0000419C" w:rsidP="00755212">
            <w:pPr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ሐ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)</w:t>
            </w: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ፋታ</w:t>
            </w:r>
            <w:proofErr w:type="spellEnd"/>
          </w:p>
          <w:p w14:paraId="52CE1E26" w14:textId="77777777" w:rsidR="0000419C" w:rsidRPr="007F024D" w:rsidRDefault="0000419C" w:rsidP="00755212">
            <w:pPr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መ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)</w:t>
            </w: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ባ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ሞተባት</w:t>
            </w:r>
            <w:proofErr w:type="spellEnd"/>
          </w:p>
        </w:tc>
        <w:tc>
          <w:tcPr>
            <w:tcW w:w="1379" w:type="dxa"/>
          </w:tcPr>
          <w:p w14:paraId="486783C7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2A99D6BD" w14:textId="77777777" w:rsidTr="00755212">
        <w:trPr>
          <w:trHeight w:val="341"/>
        </w:trPr>
        <w:tc>
          <w:tcPr>
            <w:tcW w:w="2430" w:type="dxa"/>
            <w:vMerge/>
          </w:tcPr>
          <w:p w14:paraId="4F9EB1F7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161E2CE5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እርስዎ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ማካይ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ወርሃዊ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ገቢ</w:t>
            </w:r>
            <w:proofErr w:type="spellEnd"/>
          </w:p>
        </w:tc>
        <w:tc>
          <w:tcPr>
            <w:tcW w:w="3576" w:type="dxa"/>
          </w:tcPr>
          <w:p w14:paraId="1EAD10B4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______________________</w:t>
            </w:r>
            <w:proofErr w:type="spellStart"/>
            <w:r w:rsidRPr="007F024D">
              <w:rPr>
                <w:rFonts w:ascii="Nyala" w:hAnsi="Nyala" w:cs="Nyala"/>
                <w:i/>
                <w:iCs/>
                <w:color w:val="000000" w:themeColor="text1"/>
                <w:sz w:val="17"/>
                <w:szCs w:val="17"/>
                <w:shd w:val="clear" w:color="auto" w:fill="FFFFFF"/>
              </w:rPr>
              <w:t>ኢትዮጵያ</w:t>
            </w:r>
            <w:proofErr w:type="spellEnd"/>
            <w:r w:rsidRPr="007F024D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shd w:val="clear" w:color="auto" w:fill="FFFFFF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i/>
                <w:iCs/>
                <w:color w:val="000000" w:themeColor="text1"/>
                <w:sz w:val="17"/>
                <w:szCs w:val="17"/>
                <w:shd w:val="clear" w:color="auto" w:fill="FFFFFF"/>
              </w:rPr>
              <w:t>ብር</w:t>
            </w:r>
            <w:proofErr w:type="spellEnd"/>
          </w:p>
        </w:tc>
        <w:tc>
          <w:tcPr>
            <w:tcW w:w="1379" w:type="dxa"/>
          </w:tcPr>
          <w:p w14:paraId="7066961D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1C1E3921" w14:textId="77777777" w:rsidTr="00755212">
        <w:trPr>
          <w:trHeight w:val="341"/>
        </w:trPr>
        <w:tc>
          <w:tcPr>
            <w:tcW w:w="2430" w:type="dxa"/>
            <w:vMerge w:val="restart"/>
          </w:tcPr>
          <w:p w14:paraId="6ACFE268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ሶስት፡</w:t>
            </w:r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አካላዊ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ልከት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ተላላፊ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ላልሆኑ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በሽታዎች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አጋላጭ</w:t>
            </w:r>
            <w:proofErr w:type="spellEnd"/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ሁኔታዎች</w:t>
            </w:r>
            <w:proofErr w:type="spellEnd"/>
          </w:p>
        </w:tc>
        <w:tc>
          <w:tcPr>
            <w:tcW w:w="3150" w:type="dxa"/>
          </w:tcPr>
          <w:p w14:paraId="442D9024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ክብደት</w:t>
            </w:r>
            <w:proofErr w:type="spellEnd"/>
          </w:p>
        </w:tc>
        <w:tc>
          <w:tcPr>
            <w:tcW w:w="3576" w:type="dxa"/>
          </w:tcPr>
          <w:p w14:paraId="22FF7F56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------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ሜትር</w:t>
            </w:r>
            <w:proofErr w:type="spellEnd"/>
          </w:p>
        </w:tc>
        <w:tc>
          <w:tcPr>
            <w:tcW w:w="1379" w:type="dxa"/>
          </w:tcPr>
          <w:p w14:paraId="3EC4B9F1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1CAAB7F" w14:textId="77777777" w:rsidTr="00755212">
        <w:trPr>
          <w:trHeight w:val="341"/>
        </w:trPr>
        <w:tc>
          <w:tcPr>
            <w:tcW w:w="2430" w:type="dxa"/>
            <w:vMerge/>
          </w:tcPr>
          <w:p w14:paraId="4E827404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DA98CCC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ቁመት</w:t>
            </w:r>
            <w:proofErr w:type="spellEnd"/>
          </w:p>
        </w:tc>
        <w:tc>
          <w:tcPr>
            <w:tcW w:w="3576" w:type="dxa"/>
          </w:tcPr>
          <w:p w14:paraId="6C8B7C05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--------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ኪ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.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</w:tcPr>
          <w:p w14:paraId="3E21CD38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272F4A1D" w14:textId="77777777" w:rsidTr="00755212">
        <w:trPr>
          <w:trHeight w:val="341"/>
        </w:trPr>
        <w:tc>
          <w:tcPr>
            <w:tcW w:w="2430" w:type="dxa"/>
            <w:vMerge/>
          </w:tcPr>
          <w:p w14:paraId="4721EBEC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B648CD4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ሰውነ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ክብደ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ረጃ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ጠቋሚ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BMI</w:t>
            </w:r>
            <w:r w:rsidRPr="007F024D">
              <w:rPr>
                <w:rFonts w:ascii="Nyala" w:hAnsi="Nyala" w:cs="Ebrima"/>
                <w:color w:val="000000" w:themeColor="text1"/>
                <w:sz w:val="24"/>
                <w:szCs w:val="24"/>
                <w:lang w:val="am-ET"/>
              </w:rPr>
              <w:t>)</w:t>
            </w:r>
            <w:r w:rsidRPr="007F024D">
              <w:rPr>
                <w:rFonts w:ascii="Power Geez Unicode1" w:hAnsi="Power Geez Unicode1"/>
                <w:color w:val="000000" w:themeColor="text1"/>
              </w:rPr>
              <w:t xml:space="preserve"> </w:t>
            </w:r>
          </w:p>
        </w:tc>
        <w:tc>
          <w:tcPr>
            <w:tcW w:w="3576" w:type="dxa"/>
          </w:tcPr>
          <w:p w14:paraId="5B7BA7E3" w14:textId="77777777" w:rsidR="0000419C" w:rsidRPr="007F024D" w:rsidRDefault="0000419C" w:rsidP="00755212">
            <w:pPr>
              <w:rPr>
                <w:rFonts w:ascii="Power Geez Unicode1" w:hAnsi="Power Geez Unicode1" w:cs="Ebrima"/>
                <w:color w:val="000000" w:themeColor="text1"/>
                <w:sz w:val="24"/>
                <w:szCs w:val="24"/>
                <w:vertAlign w:val="superscript"/>
              </w:rPr>
            </w:pPr>
            <w:r w:rsidRPr="007F024D">
              <w:rPr>
                <w:rFonts w:ascii="Nyala" w:hAnsi="Nyala" w:cs="Ebrima"/>
                <w:color w:val="000000" w:themeColor="text1"/>
                <w:sz w:val="24"/>
                <w:szCs w:val="24"/>
                <w:lang w:val="am-ET"/>
              </w:rPr>
              <w:t>________________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ኪ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/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ሜ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vertAlign w:val="superscript"/>
                <w:lang w:val="am-ET"/>
              </w:rPr>
              <w:t>2</w:t>
            </w:r>
          </w:p>
        </w:tc>
        <w:tc>
          <w:tcPr>
            <w:tcW w:w="1379" w:type="dxa"/>
          </w:tcPr>
          <w:p w14:paraId="31E48782" w14:textId="77777777" w:rsidR="0000419C" w:rsidRPr="007F024D" w:rsidRDefault="0000419C" w:rsidP="00755212">
            <w:pPr>
              <w:rPr>
                <w:rFonts w:ascii="Nyala" w:hAnsi="Nyala" w:cs="Ebrim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2E47CD28" w14:textId="77777777" w:rsidTr="00755212">
        <w:trPr>
          <w:trHeight w:val="341"/>
        </w:trPr>
        <w:tc>
          <w:tcPr>
            <w:tcW w:w="2430" w:type="dxa"/>
            <w:vMerge/>
          </w:tcPr>
          <w:p w14:paraId="5C3B03BD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5F0B5541" w14:textId="77777777" w:rsidR="0000419C" w:rsidRPr="007F024D" w:rsidRDefault="0000419C" w:rsidP="0000419C">
            <w:pPr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ሲስቶሊክ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ቢፒ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(mm Hg)</w:t>
            </w:r>
          </w:p>
        </w:tc>
        <w:tc>
          <w:tcPr>
            <w:tcW w:w="3576" w:type="dxa"/>
          </w:tcPr>
          <w:p w14:paraId="50D29885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>__________________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mm Hg</w:t>
            </w:r>
          </w:p>
        </w:tc>
        <w:tc>
          <w:tcPr>
            <w:tcW w:w="1379" w:type="dxa"/>
          </w:tcPr>
          <w:p w14:paraId="3A321476" w14:textId="77777777" w:rsidR="0000419C" w:rsidRPr="007F024D" w:rsidRDefault="0000419C" w:rsidP="00755212">
            <w:pPr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3A94F603" w14:textId="77777777" w:rsidTr="00755212">
        <w:trPr>
          <w:trHeight w:val="341"/>
        </w:trPr>
        <w:tc>
          <w:tcPr>
            <w:tcW w:w="2430" w:type="dxa"/>
            <w:vMerge/>
          </w:tcPr>
          <w:p w14:paraId="13964CA7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8076356" w14:textId="77777777" w:rsidR="0000419C" w:rsidRPr="007F024D" w:rsidRDefault="0000419C" w:rsidP="0000419C">
            <w:pPr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ዲያስቶሊክ</w:t>
            </w:r>
            <w:proofErr w:type="spellEnd"/>
            <w:r w:rsidRPr="007F024D">
              <w:rPr>
                <w:rFonts w:ascii="Arial" w:hAnsi="Arial" w:cs="Arial"/>
                <w:color w:val="000000" w:themeColor="text1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ቢፒ</w:t>
            </w:r>
            <w:proofErr w:type="spellEnd"/>
          </w:p>
        </w:tc>
        <w:tc>
          <w:tcPr>
            <w:tcW w:w="3576" w:type="dxa"/>
          </w:tcPr>
          <w:p w14:paraId="1E7A845B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>_________________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mm Hg</w:t>
            </w:r>
          </w:p>
        </w:tc>
        <w:tc>
          <w:tcPr>
            <w:tcW w:w="1379" w:type="dxa"/>
          </w:tcPr>
          <w:p w14:paraId="5D344DAE" w14:textId="77777777" w:rsidR="0000419C" w:rsidRPr="007F024D" w:rsidRDefault="0000419C" w:rsidP="00755212">
            <w:pPr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359EF9E5" w14:textId="77777777" w:rsidTr="00755212">
        <w:trPr>
          <w:trHeight w:val="341"/>
        </w:trPr>
        <w:tc>
          <w:tcPr>
            <w:tcW w:w="2430" w:type="dxa"/>
            <w:vMerge/>
          </w:tcPr>
          <w:p w14:paraId="7FAE96D8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67DDE0CA" w14:textId="77777777" w:rsidR="0000419C" w:rsidRPr="007F024D" w:rsidRDefault="0000419C" w:rsidP="0000419C">
            <w:pPr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ሰውነ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ሙቀት</w:t>
            </w:r>
            <w:proofErr w:type="spellEnd"/>
          </w:p>
        </w:tc>
        <w:tc>
          <w:tcPr>
            <w:tcW w:w="3576" w:type="dxa"/>
          </w:tcPr>
          <w:p w14:paraId="46059D31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>____________________</w:t>
            </w:r>
            <w:r w:rsidRPr="007F024D">
              <w:rPr>
                <w:rFonts w:ascii="Nyala" w:hAnsi="Nyala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379" w:type="dxa"/>
          </w:tcPr>
          <w:p w14:paraId="606C4BA6" w14:textId="77777777" w:rsidR="0000419C" w:rsidRPr="007F024D" w:rsidRDefault="0000419C" w:rsidP="00755212">
            <w:pPr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3CF9C9AC" w14:textId="77777777" w:rsidTr="00755212">
        <w:trPr>
          <w:trHeight w:val="341"/>
        </w:trPr>
        <w:tc>
          <w:tcPr>
            <w:tcW w:w="2430" w:type="dxa"/>
            <w:vMerge/>
          </w:tcPr>
          <w:p w14:paraId="2EE590D2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37F19ED5" w14:textId="77777777" w:rsidR="0000419C" w:rsidRPr="007F024D" w:rsidRDefault="0000419C" w:rsidP="0000419C">
            <w:pPr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ስ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ጋራ አጭሰዉ ታዉቅያለሽ</w:t>
            </w:r>
          </w:p>
        </w:tc>
        <w:tc>
          <w:tcPr>
            <w:tcW w:w="3576" w:type="dxa"/>
          </w:tcPr>
          <w:p w14:paraId="4B67235A" w14:textId="77777777" w:rsidR="0000419C" w:rsidRPr="007F024D" w:rsidRDefault="0000419C" w:rsidP="0000419C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አዎ(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አጫሽ</w:t>
            </w:r>
            <w:proofErr w:type="spellEnd"/>
            <w:r w:rsidRPr="007F024D">
              <w:rPr>
                <w:rFonts w:ascii="Nyala" w:hAnsi="Nyala" w:cs="Ebrima"/>
                <w:color w:val="000000" w:themeColor="text1"/>
                <w:sz w:val="24"/>
                <w:szCs w:val="24"/>
                <w:lang w:val="am-ET"/>
              </w:rPr>
              <w:t>)</w:t>
            </w:r>
          </w:p>
          <w:p w14:paraId="4EC40298" w14:textId="77777777" w:rsidR="0000419C" w:rsidRPr="007F024D" w:rsidRDefault="0000419C" w:rsidP="0000419C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በፍጹም አላጨስኩም</w:t>
            </w:r>
          </w:p>
          <w:p w14:paraId="50A46552" w14:textId="77777777" w:rsidR="0000419C" w:rsidRPr="007F024D" w:rsidRDefault="0000419C" w:rsidP="0000419C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ድሮ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አ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ጨስ ነበር</w:t>
            </w:r>
          </w:p>
        </w:tc>
        <w:tc>
          <w:tcPr>
            <w:tcW w:w="1379" w:type="dxa"/>
          </w:tcPr>
          <w:p w14:paraId="4DCFEE67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64417055" w14:textId="77777777" w:rsidTr="00755212">
        <w:trPr>
          <w:trHeight w:val="341"/>
        </w:trPr>
        <w:tc>
          <w:tcPr>
            <w:tcW w:w="2430" w:type="dxa"/>
            <w:vMerge/>
          </w:tcPr>
          <w:p w14:paraId="55BAA6AC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498F07E" w14:textId="77777777" w:rsidR="0000419C" w:rsidRPr="007F024D" w:rsidRDefault="0000419C" w:rsidP="0000419C">
            <w:pPr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አልኮ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መጠጥ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ትጠጣለ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ሽ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2A4F1413" w14:textId="77777777" w:rsidR="0000419C" w:rsidRPr="007F024D" w:rsidRDefault="0000419C" w:rsidP="0000419C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36C1F1F2" w14:textId="77777777" w:rsidR="0000419C" w:rsidRPr="007F024D" w:rsidRDefault="0000419C" w:rsidP="0000419C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አ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በፍጹም</w:t>
            </w:r>
          </w:p>
          <w:p w14:paraId="496BB0F9" w14:textId="77777777" w:rsidR="0000419C" w:rsidRPr="007F024D" w:rsidRDefault="0000419C" w:rsidP="0000419C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ቀድሞ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ጠጪ</w:t>
            </w:r>
            <w:proofErr w:type="spellEnd"/>
          </w:p>
        </w:tc>
        <w:tc>
          <w:tcPr>
            <w:tcW w:w="1379" w:type="dxa"/>
          </w:tcPr>
          <w:p w14:paraId="4371150D" w14:textId="77777777" w:rsidR="0000419C" w:rsidRPr="007F024D" w:rsidRDefault="0000419C" w:rsidP="00755212">
            <w:pPr>
              <w:pStyle w:val="ListParagraph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50B8107" w14:textId="77777777" w:rsidTr="00755212">
        <w:trPr>
          <w:trHeight w:val="341"/>
        </w:trPr>
        <w:tc>
          <w:tcPr>
            <w:tcW w:w="2430" w:type="dxa"/>
            <w:vMerge/>
          </w:tcPr>
          <w:p w14:paraId="3D7F5A33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59B430E4" w14:textId="77777777" w:rsidR="0000419C" w:rsidRPr="007F024D" w:rsidRDefault="0000419C" w:rsidP="0000419C">
            <w:pPr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በጤና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ባለሙያ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የተረጋገጠ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ሥር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የቆየ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በሽታ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  <w:lang w:val="am-ET"/>
              </w:rPr>
              <w:t xml:space="preserve">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ተላላ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ልሆኑት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)</w:t>
            </w:r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አለብሽ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3"/>
                <w:szCs w:val="23"/>
                <w:shd w:val="clear" w:color="auto" w:fill="FFFFFF"/>
              </w:rPr>
              <w:t>?</w:t>
            </w:r>
          </w:p>
        </w:tc>
        <w:tc>
          <w:tcPr>
            <w:tcW w:w="3576" w:type="dxa"/>
          </w:tcPr>
          <w:p w14:paraId="70C476EA" w14:textId="77777777" w:rsidR="0000419C" w:rsidRPr="007F024D" w:rsidRDefault="0000419C" w:rsidP="0000419C">
            <w:pPr>
              <w:pStyle w:val="ListParagraph"/>
              <w:numPr>
                <w:ilvl w:val="0"/>
                <w:numId w:val="8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3C12D1EA" w14:textId="77777777" w:rsidR="0000419C" w:rsidRPr="007F024D" w:rsidRDefault="0000419C" w:rsidP="0000419C">
            <w:pPr>
              <w:pStyle w:val="ListParagraph"/>
              <w:numPr>
                <w:ilvl w:val="0"/>
                <w:numId w:val="8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379" w:type="dxa"/>
          </w:tcPr>
          <w:p w14:paraId="390BCEDB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4BE72A4" w14:textId="77777777" w:rsidTr="00755212">
        <w:trPr>
          <w:trHeight w:val="341"/>
        </w:trPr>
        <w:tc>
          <w:tcPr>
            <w:tcW w:w="2430" w:type="dxa"/>
            <w:vMerge/>
          </w:tcPr>
          <w:p w14:paraId="7561985F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3C1F6282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ጥያቄ ቁ 17 አዎ ከሆነ የትኛው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?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ዙ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ል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ምረጥ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ቻላ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)?</w:t>
            </w:r>
          </w:p>
        </w:tc>
        <w:tc>
          <w:tcPr>
            <w:tcW w:w="3576" w:type="dxa"/>
          </w:tcPr>
          <w:p w14:paraId="1B12E195" w14:textId="77777777" w:rsidR="0000419C" w:rsidRPr="007F024D" w:rsidRDefault="0000419C" w:rsidP="0000419C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ስኳ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በሽታ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3E64C820" w14:textId="77777777" w:rsidR="0000419C" w:rsidRPr="007F024D" w:rsidRDefault="0000419C" w:rsidP="0000419C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ደ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ግፊ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3B5E59E7" w14:textId="77777777" w:rsidR="0000419C" w:rsidRPr="007F024D" w:rsidRDefault="0000419C" w:rsidP="0000419C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አተነፋፈ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ሕመም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፣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________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ይግለጹ</w:t>
            </w:r>
            <w:proofErr w:type="spellEnd"/>
          </w:p>
          <w:p w14:paraId="2DABCA70" w14:textId="77777777" w:rsidR="0000419C" w:rsidRPr="007F024D" w:rsidRDefault="0000419C" w:rsidP="0000419C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ኩላሊ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በሽታ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3281E429" w14:textId="77777777" w:rsidR="0000419C" w:rsidRPr="007F024D" w:rsidRDefault="0000419C" w:rsidP="0000419C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ምንም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የለኝም</w:t>
            </w:r>
            <w:proofErr w:type="spellEnd"/>
          </w:p>
          <w:p w14:paraId="3C1AB896" w14:textId="77777777" w:rsidR="0000419C" w:rsidRPr="007F024D" w:rsidRDefault="0000419C" w:rsidP="0000419C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ሌሎች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ግለጹ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________</w:t>
            </w:r>
          </w:p>
        </w:tc>
        <w:tc>
          <w:tcPr>
            <w:tcW w:w="1379" w:type="dxa"/>
          </w:tcPr>
          <w:p w14:paraId="6828151A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40D055D" w14:textId="77777777" w:rsidTr="00755212">
        <w:trPr>
          <w:trHeight w:val="341"/>
        </w:trPr>
        <w:tc>
          <w:tcPr>
            <w:tcW w:w="2430" w:type="dxa"/>
            <w:vMerge w:val="restart"/>
          </w:tcPr>
          <w:p w14:paraId="7940E281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አራት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፡</w:t>
            </w:r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ከስራ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ጋር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የተያያዘ</w:t>
            </w:r>
            <w:proofErr w:type="spellEnd"/>
          </w:p>
        </w:tc>
        <w:tc>
          <w:tcPr>
            <w:tcW w:w="3150" w:type="dxa"/>
          </w:tcPr>
          <w:p w14:paraId="493E6267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ቀድሞ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ለላ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ሥራ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ነበረሽ? </w:t>
            </w:r>
          </w:p>
        </w:tc>
        <w:tc>
          <w:tcPr>
            <w:tcW w:w="3576" w:type="dxa"/>
          </w:tcPr>
          <w:p w14:paraId="7951E6DA" w14:textId="77777777" w:rsidR="0000419C" w:rsidRPr="007F024D" w:rsidRDefault="0000419C" w:rsidP="0000419C">
            <w:pPr>
              <w:pStyle w:val="ListParagraph"/>
              <w:numPr>
                <w:ilvl w:val="0"/>
                <w:numId w:val="86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አዎ</w:t>
            </w:r>
          </w:p>
          <w:p w14:paraId="56122671" w14:textId="77777777" w:rsidR="0000419C" w:rsidRPr="007F024D" w:rsidRDefault="0000419C" w:rsidP="0000419C">
            <w:pPr>
              <w:pStyle w:val="ListParagraph"/>
              <w:numPr>
                <w:ilvl w:val="0"/>
                <w:numId w:val="86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አይደለም</w:t>
            </w:r>
          </w:p>
        </w:tc>
        <w:tc>
          <w:tcPr>
            <w:tcW w:w="1379" w:type="dxa"/>
          </w:tcPr>
          <w:p w14:paraId="11599099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59D0F789" w14:textId="77777777" w:rsidTr="00755212">
        <w:trPr>
          <w:trHeight w:val="341"/>
        </w:trPr>
        <w:tc>
          <w:tcPr>
            <w:tcW w:w="2430" w:type="dxa"/>
            <w:vMerge/>
          </w:tcPr>
          <w:p w14:paraId="72939B12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23B0FD06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ጥያቄ ቁ 19 አዎ ከሆነ ስራዉ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ነበ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57E78FD7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_________________________________</w:t>
            </w:r>
          </w:p>
        </w:tc>
        <w:tc>
          <w:tcPr>
            <w:tcW w:w="1379" w:type="dxa"/>
          </w:tcPr>
          <w:p w14:paraId="698621F1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5806AB44" w14:textId="77777777" w:rsidTr="00755212">
        <w:trPr>
          <w:trHeight w:val="341"/>
        </w:trPr>
        <w:tc>
          <w:tcPr>
            <w:tcW w:w="2430" w:type="dxa"/>
            <w:vMerge/>
          </w:tcPr>
          <w:p w14:paraId="40B52C92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17BA2CD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Ebrima"/>
                <w:color w:val="000000" w:themeColor="text1"/>
                <w:sz w:val="24"/>
                <w:szCs w:val="24"/>
                <w:lang w:val="am-ET"/>
              </w:rPr>
              <w:t xml:space="preserve">በዚህ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እከ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የሰሩ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7F214A11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____________________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ዓመ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</w:tcPr>
          <w:p w14:paraId="3B2365D7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3C4D658F" w14:textId="77777777" w:rsidTr="00755212">
        <w:trPr>
          <w:trHeight w:val="341"/>
        </w:trPr>
        <w:tc>
          <w:tcPr>
            <w:tcW w:w="2430" w:type="dxa"/>
            <w:vMerge/>
          </w:tcPr>
          <w:p w14:paraId="12E53875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EB3916E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ሥራው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ን ክብደት እንደት ትገልጻልሽ?</w:t>
            </w:r>
          </w:p>
        </w:tc>
        <w:tc>
          <w:tcPr>
            <w:tcW w:w="3576" w:type="dxa"/>
          </w:tcPr>
          <w:p w14:paraId="49DF1A41" w14:textId="77777777" w:rsidR="0000419C" w:rsidRPr="007F024D" w:rsidRDefault="0000419C" w:rsidP="0000419C">
            <w:pPr>
              <w:pStyle w:val="ListParagraph"/>
              <w:numPr>
                <w:ilvl w:val="0"/>
                <w:numId w:val="8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ቀላ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ሥ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0EFEFBAB" w14:textId="77777777" w:rsidR="0000419C" w:rsidRPr="007F024D" w:rsidRDefault="0000419C" w:rsidP="0000419C">
            <w:pPr>
              <w:pStyle w:val="ListParagraph"/>
              <w:numPr>
                <w:ilvl w:val="0"/>
                <w:numId w:val="8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ነኛ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ሥራ</w:t>
            </w:r>
            <w:proofErr w:type="spellEnd"/>
          </w:p>
          <w:p w14:paraId="6709909B" w14:textId="77777777" w:rsidR="0000419C" w:rsidRPr="007F024D" w:rsidRDefault="0000419C" w:rsidP="0000419C">
            <w:pPr>
              <w:pStyle w:val="ListParagraph"/>
              <w:numPr>
                <w:ilvl w:val="0"/>
                <w:numId w:val="8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ባ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ሥራ</w:t>
            </w:r>
            <w:proofErr w:type="spellEnd"/>
          </w:p>
        </w:tc>
        <w:tc>
          <w:tcPr>
            <w:tcW w:w="1379" w:type="dxa"/>
          </w:tcPr>
          <w:p w14:paraId="74FD8111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01345D9" w14:textId="77777777" w:rsidTr="00755212">
        <w:trPr>
          <w:trHeight w:val="341"/>
        </w:trPr>
        <w:tc>
          <w:tcPr>
            <w:tcW w:w="2430" w:type="dxa"/>
            <w:vMerge/>
          </w:tcPr>
          <w:p w14:paraId="003DE683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61C0CE9C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ሥ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ቦታ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ቾ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ሰማዎታ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3CC31828" w14:textId="77777777" w:rsidR="0000419C" w:rsidRPr="007F024D" w:rsidRDefault="0000419C" w:rsidP="0000419C">
            <w:pPr>
              <w:pStyle w:val="ListParagraph"/>
              <w:numPr>
                <w:ilvl w:val="0"/>
                <w:numId w:val="8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23828475" w14:textId="77777777" w:rsidR="0000419C" w:rsidRPr="007F024D" w:rsidRDefault="0000419C" w:rsidP="0000419C">
            <w:pPr>
              <w:pStyle w:val="ListParagraph"/>
              <w:numPr>
                <w:ilvl w:val="0"/>
                <w:numId w:val="8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612052BF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AC7DCD7" w14:textId="77777777" w:rsidTr="00755212">
        <w:trPr>
          <w:trHeight w:val="341"/>
        </w:trPr>
        <w:tc>
          <w:tcPr>
            <w:tcW w:w="2430" w:type="dxa"/>
            <w:vMerge/>
          </w:tcPr>
          <w:p w14:paraId="6E6B7537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2B7CA196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1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ስከ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5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ባለ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ልኬት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ስ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ቦታ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ለው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ዴ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መዝኑታ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674FD2D4" w14:textId="77777777" w:rsidR="0000419C" w:rsidRPr="007F024D" w:rsidRDefault="0000419C" w:rsidP="0000419C">
            <w:pPr>
              <w:pStyle w:val="ListParagraph"/>
              <w:numPr>
                <w:ilvl w:val="0"/>
                <w:numId w:val="8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ዝቅተኛ</w:t>
            </w:r>
            <w:proofErr w:type="spellEnd"/>
          </w:p>
          <w:p w14:paraId="7C57F8F6" w14:textId="77777777" w:rsidR="0000419C" w:rsidRPr="007F024D" w:rsidRDefault="0000419C" w:rsidP="0000419C">
            <w:pPr>
              <w:pStyle w:val="ListParagraph"/>
              <w:numPr>
                <w:ilvl w:val="0"/>
                <w:numId w:val="8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ዝቅተኛ</w:t>
            </w:r>
            <w:proofErr w:type="spellEnd"/>
          </w:p>
          <w:p w14:paraId="55F6EF6D" w14:textId="77777777" w:rsidR="0000419C" w:rsidRPr="007F024D" w:rsidRDefault="0000419C" w:rsidP="0000419C">
            <w:pPr>
              <w:pStyle w:val="ListParagraph"/>
              <w:numPr>
                <w:ilvl w:val="0"/>
                <w:numId w:val="8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ካከለኛ</w:t>
            </w:r>
            <w:proofErr w:type="spellEnd"/>
          </w:p>
          <w:p w14:paraId="7D4BFE63" w14:textId="77777777" w:rsidR="0000419C" w:rsidRPr="007F024D" w:rsidRDefault="0000419C" w:rsidP="0000419C">
            <w:pPr>
              <w:pStyle w:val="ListParagraph"/>
              <w:numPr>
                <w:ilvl w:val="0"/>
                <w:numId w:val="8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ፍተኛ</w:t>
            </w:r>
            <w:proofErr w:type="spellEnd"/>
          </w:p>
          <w:p w14:paraId="676B1B57" w14:textId="77777777" w:rsidR="0000419C" w:rsidRPr="007F024D" w:rsidRDefault="0000419C" w:rsidP="0000419C">
            <w:pPr>
              <w:pStyle w:val="ListParagraph"/>
              <w:numPr>
                <w:ilvl w:val="0"/>
                <w:numId w:val="8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ፍተኛ</w:t>
            </w:r>
            <w:proofErr w:type="spellEnd"/>
          </w:p>
        </w:tc>
        <w:tc>
          <w:tcPr>
            <w:tcW w:w="1379" w:type="dxa"/>
          </w:tcPr>
          <w:p w14:paraId="1304D0B8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DD8AFE7" w14:textId="77777777" w:rsidTr="00755212">
        <w:trPr>
          <w:trHeight w:val="349"/>
        </w:trPr>
        <w:tc>
          <w:tcPr>
            <w:tcW w:w="2430" w:type="dxa"/>
            <w:vMerge/>
          </w:tcPr>
          <w:p w14:paraId="206FEE36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11259C0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ቀጥታ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ጠገብ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ሰራሉ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3809BCD8" w14:textId="77777777" w:rsidR="0000419C" w:rsidRPr="007F024D" w:rsidRDefault="0000419C" w:rsidP="0000419C">
            <w:pPr>
              <w:pStyle w:val="ListParagraph"/>
              <w:numPr>
                <w:ilvl w:val="0"/>
                <w:numId w:val="9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689E76BF" w14:textId="77777777" w:rsidR="0000419C" w:rsidRPr="007F024D" w:rsidRDefault="0000419C" w:rsidP="0000419C">
            <w:pPr>
              <w:pStyle w:val="ListParagraph"/>
              <w:numPr>
                <w:ilvl w:val="0"/>
                <w:numId w:val="9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223E5F3F" w14:textId="77777777" w:rsidR="0000419C" w:rsidRPr="007F024D" w:rsidRDefault="0000419C" w:rsidP="00755212">
            <w:pPr>
              <w:pStyle w:val="ListParagraph"/>
              <w:ind w:left="79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7E75349" w14:textId="77777777" w:rsidTr="00755212">
        <w:trPr>
          <w:trHeight w:val="349"/>
        </w:trPr>
        <w:tc>
          <w:tcPr>
            <w:tcW w:w="2430" w:type="dxa"/>
            <w:vMerge/>
          </w:tcPr>
          <w:p w14:paraId="0CE11DB8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333DC56E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ብዛኛዉ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ምትሠ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ሪ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ው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በ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ትኛው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ፈረቃ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63CBDF88" w14:textId="77777777" w:rsidR="0000419C" w:rsidRPr="007F024D" w:rsidRDefault="0000419C" w:rsidP="0000419C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ጥዋ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1F4B44B1" w14:textId="77777777" w:rsidR="0000419C" w:rsidRPr="007F024D" w:rsidRDefault="0000419C" w:rsidP="0000419C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ሰዓ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ኋላ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2596FD70" w14:textId="77777777" w:rsidR="0000419C" w:rsidRPr="007F024D" w:rsidRDefault="0000419C" w:rsidP="0000419C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ሽ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2C8581F0" w14:textId="77777777" w:rsidR="0000419C" w:rsidRPr="007F024D" w:rsidRDefault="0000419C" w:rsidP="0000419C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lastRenderedPageBreak/>
              <w:t>የሚሽከረከ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ፈረቃ</w:t>
            </w:r>
            <w:proofErr w:type="spellEnd"/>
            <w:proofErr w:type="gramEnd"/>
          </w:p>
          <w:p w14:paraId="18D69C45" w14:textId="77777777" w:rsidR="0000419C" w:rsidRPr="007F024D" w:rsidRDefault="0000419C" w:rsidP="0000419C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ፈረቃ የለም (ሙሉ ቀን)</w:t>
            </w:r>
          </w:p>
        </w:tc>
        <w:tc>
          <w:tcPr>
            <w:tcW w:w="1379" w:type="dxa"/>
          </w:tcPr>
          <w:p w14:paraId="7C35D2DD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83D8634" w14:textId="77777777" w:rsidTr="00755212">
        <w:trPr>
          <w:trHeight w:val="341"/>
        </w:trPr>
        <w:tc>
          <w:tcPr>
            <w:tcW w:w="2430" w:type="dxa"/>
            <w:vMerge/>
          </w:tcPr>
          <w:p w14:paraId="4072D9AE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1115D0F7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ቀ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አማካ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ምን ያክል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ሰአታት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ን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ለ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ረፍ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ሰአ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ሰራሉ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0CFE44A9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________________________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ሰአታት</w:t>
            </w:r>
            <w:proofErr w:type="spellEnd"/>
          </w:p>
        </w:tc>
        <w:tc>
          <w:tcPr>
            <w:tcW w:w="1379" w:type="dxa"/>
          </w:tcPr>
          <w:p w14:paraId="119CD253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ADB8909" w14:textId="77777777" w:rsidTr="00755212">
        <w:trPr>
          <w:trHeight w:val="341"/>
        </w:trPr>
        <w:tc>
          <w:tcPr>
            <w:tcW w:w="2430" w:type="dxa"/>
            <w:vMerge/>
          </w:tcPr>
          <w:p w14:paraId="7B5260BD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2256296C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ሞቃ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ካባቢ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ሥራ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ዓይነ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ተጽእኖ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ኖረዋ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5E7FEA53" w14:textId="77777777" w:rsidR="0000419C" w:rsidRPr="007F024D" w:rsidRDefault="0000419C" w:rsidP="0000419C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ጤና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ተጽእኖ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ለ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6C4D670A" w14:textId="77777777" w:rsidR="0000419C" w:rsidRPr="007F024D" w:rsidRDefault="0000419C" w:rsidP="0000419C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ትኩረ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መስጠ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ተጽእኖ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ኖረዋ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7076D242" w14:textId="77777777" w:rsidR="0000419C" w:rsidRPr="007F024D" w:rsidRDefault="0000419C" w:rsidP="0000419C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ምርታማነ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ተፅእኖ</w:t>
            </w:r>
            <w:proofErr w:type="spellEnd"/>
            <w:proofErr w:type="gram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ለ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196D0FE9" w14:textId="77777777" w:rsidR="0000419C" w:rsidRPr="007F024D" w:rsidRDefault="0000419C" w:rsidP="0000419C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ግለጹ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________________________</w:t>
            </w:r>
          </w:p>
        </w:tc>
        <w:tc>
          <w:tcPr>
            <w:tcW w:w="1379" w:type="dxa"/>
          </w:tcPr>
          <w:p w14:paraId="080820B6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032465B3" w14:textId="77777777" w:rsidTr="00755212">
        <w:trPr>
          <w:trHeight w:val="341"/>
        </w:trPr>
        <w:tc>
          <w:tcPr>
            <w:tcW w:w="2430" w:type="dxa"/>
            <w:vMerge w:val="restart"/>
          </w:tcPr>
          <w:p w14:paraId="1324EA7A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አምስት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፡</w:t>
            </w:r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የጤና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ምልክቶች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ሁኔታዎች</w:t>
            </w:r>
            <w:proofErr w:type="spellEnd"/>
          </w:p>
        </w:tc>
        <w:tc>
          <w:tcPr>
            <w:tcW w:w="3150" w:type="dxa"/>
          </w:tcPr>
          <w:p w14:paraId="0A43F362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ሥ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ያለ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ሽ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ክንያ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ማዞር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ድካ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ማቅለሽለሽ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ሜ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ተሰምቶህ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ውቃ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6BDCBEC1" w14:textId="77777777" w:rsidR="0000419C" w:rsidRPr="007F024D" w:rsidRDefault="0000419C" w:rsidP="0000419C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0E8EEF3F" w14:textId="77777777" w:rsidR="0000419C" w:rsidRPr="007F024D" w:rsidRDefault="0000419C" w:rsidP="0000419C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1C7D048D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F8304E9" w14:textId="77777777" w:rsidTr="00755212">
        <w:trPr>
          <w:trHeight w:val="341"/>
        </w:trPr>
        <w:tc>
          <w:tcPr>
            <w:tcW w:w="2430" w:type="dxa"/>
            <w:vMerge/>
          </w:tcPr>
          <w:p w14:paraId="265E3AA7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7FCDC1C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ነዚህ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ክቶች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ተሰምቶሻል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0A94D493" w14:textId="77777777" w:rsidR="0000419C" w:rsidRPr="007F024D" w:rsidRDefault="0000419C" w:rsidP="0000419C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ተደጋጋሚ</w:t>
            </w:r>
            <w:proofErr w:type="spellEnd"/>
          </w:p>
          <w:p w14:paraId="0AABB9F0" w14:textId="77777777" w:rsidR="0000419C" w:rsidRPr="007F024D" w:rsidRDefault="0000419C" w:rsidP="0000419C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ል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ልፎ</w:t>
            </w:r>
            <w:proofErr w:type="spellEnd"/>
          </w:p>
          <w:p w14:paraId="7908D7F1" w14:textId="77777777" w:rsidR="0000419C" w:rsidRPr="007F024D" w:rsidRDefault="0000419C" w:rsidP="0000419C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አንዳንደ</w:t>
            </w:r>
          </w:p>
          <w:p w14:paraId="63513BC0" w14:textId="77777777" w:rsidR="0000419C" w:rsidRPr="007F024D" w:rsidRDefault="0000419C" w:rsidP="0000419C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ጭራሽ</w:t>
            </w:r>
            <w:proofErr w:type="spellEnd"/>
          </w:p>
        </w:tc>
        <w:tc>
          <w:tcPr>
            <w:tcW w:w="1379" w:type="dxa"/>
          </w:tcPr>
          <w:p w14:paraId="3E6E10B0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18A27F3" w14:textId="77777777" w:rsidTr="00755212">
        <w:trPr>
          <w:trHeight w:val="341"/>
        </w:trPr>
        <w:tc>
          <w:tcPr>
            <w:tcW w:w="2430" w:type="dxa"/>
            <w:vMerge/>
          </w:tcPr>
          <w:p w14:paraId="00601160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087423B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ጭንቀ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heat stress)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ክቶች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ለተቆጣጣሪ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ሪፖር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ድርገ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ውቃሉ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6004874F" w14:textId="77777777" w:rsidR="0000419C" w:rsidRPr="007F024D" w:rsidRDefault="0000419C" w:rsidP="0000419C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28C7BA8E" w14:textId="77777777" w:rsidR="0000419C" w:rsidRPr="007F024D" w:rsidRDefault="0000419C" w:rsidP="0000419C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114C9203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56009315" w14:textId="77777777" w:rsidTr="00755212">
        <w:trPr>
          <w:trHeight w:val="341"/>
        </w:trPr>
        <w:tc>
          <w:tcPr>
            <w:tcW w:w="2430" w:type="dxa"/>
            <w:vMerge/>
          </w:tcPr>
          <w:p w14:paraId="6C2B6B38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58BD2A4B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ጥ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.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ቁ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32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ምን እርምጃ ተወሰደ?</w:t>
            </w:r>
          </w:p>
        </w:tc>
        <w:tc>
          <w:tcPr>
            <w:tcW w:w="3576" w:type="dxa"/>
          </w:tcPr>
          <w:p w14:paraId="6C0C6F43" w14:textId="77777777" w:rsidR="0000419C" w:rsidRPr="007F024D" w:rsidRDefault="0000419C" w:rsidP="0000419C">
            <w:pPr>
              <w:pStyle w:val="ListParagraph"/>
              <w:numPr>
                <w:ilvl w:val="0"/>
                <w:numId w:val="91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እረፍት ተሰጠኝ</w:t>
            </w:r>
          </w:p>
          <w:p w14:paraId="34154C62" w14:textId="77777777" w:rsidR="0000419C" w:rsidRPr="007F024D" w:rsidRDefault="0000419C" w:rsidP="0000419C">
            <w:pPr>
              <w:pStyle w:val="ListParagraph"/>
              <w:numPr>
                <w:ilvl w:val="0"/>
                <w:numId w:val="91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ለላ ሰው ተተካ</w:t>
            </w:r>
          </w:p>
          <w:p w14:paraId="30202CEF" w14:textId="77777777" w:rsidR="0000419C" w:rsidRPr="007F024D" w:rsidRDefault="0000419C" w:rsidP="0000419C">
            <w:pPr>
              <w:pStyle w:val="ListParagraph"/>
              <w:numPr>
                <w:ilvl w:val="0"/>
                <w:numId w:val="91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ምንም</w:t>
            </w:r>
          </w:p>
          <w:p w14:paraId="5D68A4CA" w14:textId="77777777" w:rsidR="0000419C" w:rsidRPr="007F024D" w:rsidRDefault="0000419C" w:rsidP="0000419C">
            <w:pPr>
              <w:pStyle w:val="ListParagraph"/>
              <w:numPr>
                <w:ilvl w:val="0"/>
                <w:numId w:val="91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ለላ ይገለጽ ______________________________</w:t>
            </w:r>
          </w:p>
        </w:tc>
        <w:tc>
          <w:tcPr>
            <w:tcW w:w="1379" w:type="dxa"/>
          </w:tcPr>
          <w:p w14:paraId="1286BCAA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6C9A0492" w14:textId="77777777" w:rsidTr="00755212">
        <w:trPr>
          <w:trHeight w:val="341"/>
        </w:trPr>
        <w:tc>
          <w:tcPr>
            <w:tcW w:w="2430" w:type="dxa"/>
            <w:vMerge/>
          </w:tcPr>
          <w:p w14:paraId="6F1777D9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25DBD42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ስ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ያሉ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ሚከተሉ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ክቶች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ንዱ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ጋጥመውዎታ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መለከተው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ሁሉ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ምረጡ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76" w:type="dxa"/>
          </w:tcPr>
          <w:p w14:paraId="11328FE1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መጠ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ላብ</w:t>
            </w:r>
            <w:proofErr w:type="spellEnd"/>
          </w:p>
          <w:p w14:paraId="5BC66ACD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ድካ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ድካ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65FC1FEC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ጡንቻ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ሕመ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 </w:t>
            </w:r>
          </w:p>
          <w:p w14:paraId="14619EB1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ራ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ታት</w:t>
            </w:r>
            <w:proofErr w:type="spellEnd"/>
          </w:p>
          <w:p w14:paraId="0011ACBE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ቅለሽለሽ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ስታወክ</w:t>
            </w:r>
            <w:proofErr w:type="spellEnd"/>
          </w:p>
          <w:p w14:paraId="411CB097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ፍዘዝ</w:t>
            </w:r>
            <w:proofErr w:type="spellEnd"/>
          </w:p>
          <w:p w14:paraId="04AF7A36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ፈጣ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ልብ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ት</w:t>
            </w:r>
            <w:proofErr w:type="spellEnd"/>
          </w:p>
          <w:p w14:paraId="5AF01333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ግ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ጋባት</w:t>
            </w:r>
            <w:proofErr w:type="spellEnd"/>
          </w:p>
          <w:p w14:paraId="471D8476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ራስ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ሳት</w:t>
            </w:r>
            <w:proofErr w:type="spellEnd"/>
          </w:p>
          <w:p w14:paraId="526F8326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ቆዳ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ደረ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ንገ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ቅላት</w:t>
            </w:r>
            <w:proofErr w:type="spellEnd"/>
          </w:p>
          <w:p w14:paraId="1B07324E" w14:textId="77777777" w:rsidR="0000419C" w:rsidRPr="007F024D" w:rsidRDefault="0000419C" w:rsidP="0000419C">
            <w:pPr>
              <w:numPr>
                <w:ilvl w:val="0"/>
                <w:numId w:val="6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ተጠቀሱ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ንዳቸው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ሉም</w:t>
            </w:r>
            <w:proofErr w:type="spellEnd"/>
          </w:p>
        </w:tc>
        <w:tc>
          <w:tcPr>
            <w:tcW w:w="1379" w:type="dxa"/>
          </w:tcPr>
          <w:p w14:paraId="7E21AA95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77B10F52" w14:textId="77777777" w:rsidTr="00755212">
        <w:trPr>
          <w:trHeight w:val="341"/>
        </w:trPr>
        <w:tc>
          <w:tcPr>
            <w:tcW w:w="2430" w:type="dxa"/>
            <w:vMerge/>
          </w:tcPr>
          <w:p w14:paraId="6BAE4B59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188D8E58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ጋ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ተያያዙ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ሞች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ዳለዎ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በጠና ባለሙያ ተነግሮት ያውቃል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099A86EF" w14:textId="77777777" w:rsidR="0000419C" w:rsidRPr="007F024D" w:rsidRDefault="0000419C" w:rsidP="0000419C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083744D0" w14:textId="77777777" w:rsidR="0000419C" w:rsidRPr="007F024D" w:rsidRDefault="0000419C" w:rsidP="0000419C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4B5785B3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FB362A9" w14:textId="77777777" w:rsidTr="00755212">
        <w:trPr>
          <w:trHeight w:val="341"/>
        </w:trPr>
        <w:tc>
          <w:tcPr>
            <w:tcW w:w="2430" w:type="dxa"/>
            <w:vMerge w:val="restart"/>
          </w:tcPr>
          <w:p w14:paraId="5EA5C130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am-ET"/>
              </w:rPr>
            </w:pP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ስድስት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፡</w:t>
            </w:r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የመቋቋሚያ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ዘዴዎች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7F024D">
              <w:rPr>
                <w:rFonts w:ascii="Power Geez Unicode1" w:hAnsi="Power Geez Unicode1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b/>
                <w:bCs/>
                <w:color w:val="000000" w:themeColor="text1"/>
                <w:sz w:val="24"/>
                <w:szCs w:val="24"/>
                <w:lang w:val="am-ET"/>
              </w:rPr>
              <w:t>የሙቀት ውጤቶች</w:t>
            </w:r>
          </w:p>
        </w:tc>
        <w:tc>
          <w:tcPr>
            <w:tcW w:w="3150" w:type="dxa"/>
          </w:tcPr>
          <w:p w14:paraId="17F126C8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ስ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ለው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ቋቋ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ግ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ወስዷቸ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ርምጃዎች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ትኞቹ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ናቸ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መለከተው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ሁሉ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ምረጡ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76" w:type="dxa"/>
          </w:tcPr>
          <w:p w14:paraId="1969800E" w14:textId="77777777" w:rsidR="0000419C" w:rsidRPr="007F024D" w:rsidRDefault="0000419C" w:rsidP="0000419C">
            <w:pPr>
              <w:numPr>
                <w:ilvl w:val="0"/>
                <w:numId w:val="6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ዙ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ሃ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ጣት</w:t>
            </w:r>
            <w:proofErr w:type="spellEnd"/>
          </w:p>
          <w:p w14:paraId="7F6251CE" w14:textId="77777777" w:rsidR="0000419C" w:rsidRPr="007F024D" w:rsidRDefault="0000419C" w:rsidP="0000419C">
            <w:pPr>
              <w:numPr>
                <w:ilvl w:val="0"/>
                <w:numId w:val="6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ተጨማሪ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ረፍ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ድረ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</w:p>
          <w:p w14:paraId="79E938EE" w14:textId="77777777" w:rsidR="0000419C" w:rsidRPr="007F024D" w:rsidRDefault="0000419C" w:rsidP="0000419C">
            <w:pPr>
              <w:numPr>
                <w:ilvl w:val="0"/>
                <w:numId w:val="6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ቀላ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ልብ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ልበ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</w:p>
          <w:p w14:paraId="0339EE49" w14:textId="77777777" w:rsidR="0000419C" w:rsidRPr="007F024D" w:rsidRDefault="0000419C" w:rsidP="0000419C">
            <w:pPr>
              <w:numPr>
                <w:ilvl w:val="0"/>
                <w:numId w:val="6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የር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ራገቢያ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ቀዝቀዣ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ሳሪያ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ቀም</w:t>
            </w:r>
            <w:proofErr w:type="spellEnd"/>
          </w:p>
          <w:p w14:paraId="607728AE" w14:textId="77777777" w:rsidR="0000419C" w:rsidRPr="007F024D" w:rsidRDefault="0000419C" w:rsidP="0000419C">
            <w:pPr>
              <w:numPr>
                <w:ilvl w:val="0"/>
                <w:numId w:val="6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ግለጹ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)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፡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_____________</w:t>
            </w:r>
          </w:p>
        </w:tc>
        <w:tc>
          <w:tcPr>
            <w:tcW w:w="1379" w:type="dxa"/>
          </w:tcPr>
          <w:p w14:paraId="566083F6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D870A58" w14:textId="77777777" w:rsidTr="00755212">
        <w:trPr>
          <w:trHeight w:val="341"/>
        </w:trPr>
        <w:tc>
          <w:tcPr>
            <w:tcW w:w="2430" w:type="dxa"/>
            <w:vMerge/>
          </w:tcPr>
          <w:p w14:paraId="2FDCD59F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45FC01A3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የሚመለከተው አካል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ጭንቀት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ቀነ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ሚከተሉ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የትኛውን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lastRenderedPageBreak/>
              <w:t>ያቀርባ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መለከተው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ሁሉ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ምረጡ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76" w:type="dxa"/>
          </w:tcPr>
          <w:p w14:paraId="6FD7B1FD" w14:textId="77777777" w:rsidR="0000419C" w:rsidRPr="007F024D" w:rsidRDefault="0000419C" w:rsidP="0000419C">
            <w:pPr>
              <w:numPr>
                <w:ilvl w:val="0"/>
                <w:numId w:val="6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lastRenderedPageBreak/>
              <w:t>የአየ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ናፈሻ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/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ማቀዝቀዣ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40D426B4" w14:textId="77777777" w:rsidR="0000419C" w:rsidRPr="007F024D" w:rsidRDefault="0000419C" w:rsidP="0000419C">
            <w:pPr>
              <w:numPr>
                <w:ilvl w:val="0"/>
                <w:numId w:val="6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ቀዝቃዛ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ሃ</w:t>
            </w:r>
            <w:proofErr w:type="spellEnd"/>
          </w:p>
          <w:p w14:paraId="25DDA188" w14:textId="77777777" w:rsidR="0000419C" w:rsidRPr="007F024D" w:rsidRDefault="0000419C" w:rsidP="0000419C">
            <w:pPr>
              <w:numPr>
                <w:ilvl w:val="0"/>
                <w:numId w:val="6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ተጨማሪ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ረፍቶች</w:t>
            </w:r>
            <w:proofErr w:type="spellEnd"/>
          </w:p>
          <w:p w14:paraId="428AA597" w14:textId="77777777" w:rsidR="0000419C" w:rsidRPr="007F024D" w:rsidRDefault="0000419C" w:rsidP="0000419C">
            <w:pPr>
              <w:numPr>
                <w:ilvl w:val="0"/>
                <w:numId w:val="6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lastRenderedPageBreak/>
              <w:t>ቀዝቃዛ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ሥ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ቦታዎች</w:t>
            </w:r>
            <w:proofErr w:type="spellEnd"/>
          </w:p>
          <w:p w14:paraId="5BFF5AC2" w14:textId="77777777" w:rsidR="0000419C" w:rsidRPr="007F024D" w:rsidRDefault="0000419C" w:rsidP="0000419C">
            <w:pPr>
              <w:numPr>
                <w:ilvl w:val="0"/>
                <w:numId w:val="65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ግለጹ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14:paraId="6E49BA90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42F162C" w14:textId="77777777" w:rsidTr="00755212">
        <w:trPr>
          <w:trHeight w:val="341"/>
        </w:trPr>
        <w:tc>
          <w:tcPr>
            <w:tcW w:w="2430" w:type="dxa"/>
            <w:vMerge/>
          </w:tcPr>
          <w:p w14:paraId="60A49853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2574977F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ሳሪ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ምትጠቀመ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04E4B9D5" w14:textId="77777777" w:rsidR="0000419C" w:rsidRPr="007F024D" w:rsidRDefault="0000419C" w:rsidP="0000419C">
            <w:pPr>
              <w:numPr>
                <w:ilvl w:val="0"/>
                <w:numId w:val="6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ጋውንትሌ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ቶች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</w:p>
          <w:p w14:paraId="55B9D9EC" w14:textId="77777777" w:rsidR="0000419C" w:rsidRPr="007F024D" w:rsidRDefault="0000419C" w:rsidP="0000419C">
            <w:pPr>
              <w:numPr>
                <w:ilvl w:val="0"/>
                <w:numId w:val="6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ሙሉ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ሽፋን</w:t>
            </w:r>
            <w:proofErr w:type="spellEnd"/>
          </w:p>
          <w:p w14:paraId="55EA1FC1" w14:textId="77777777" w:rsidR="0000419C" w:rsidRPr="007F024D" w:rsidRDefault="0000419C" w:rsidP="0000419C">
            <w:pPr>
              <w:numPr>
                <w:ilvl w:val="0"/>
                <w:numId w:val="6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ፊ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ጭንብ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</w:p>
          <w:p w14:paraId="11D113F8" w14:textId="77777777" w:rsidR="0000419C" w:rsidRPr="007F024D" w:rsidRDefault="0000419C" w:rsidP="0000419C">
            <w:pPr>
              <w:numPr>
                <w:ilvl w:val="0"/>
                <w:numId w:val="6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ጎግ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</w:p>
          <w:p w14:paraId="1CF7D74E" w14:textId="77777777" w:rsidR="0000419C" w:rsidRPr="007F024D" w:rsidRDefault="0000419C" w:rsidP="0000419C">
            <w:pPr>
              <w:numPr>
                <w:ilvl w:val="0"/>
                <w:numId w:val="69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ግለጹ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)__________________</w:t>
            </w:r>
          </w:p>
        </w:tc>
        <w:tc>
          <w:tcPr>
            <w:tcW w:w="1379" w:type="dxa"/>
          </w:tcPr>
          <w:p w14:paraId="6B0B8661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9E28A72" w14:textId="77777777" w:rsidTr="00755212">
        <w:trPr>
          <w:trHeight w:val="341"/>
        </w:trPr>
        <w:tc>
          <w:tcPr>
            <w:tcW w:w="2430" w:type="dxa"/>
            <w:vMerge/>
          </w:tcPr>
          <w:p w14:paraId="0D727539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B07BA02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ሞቃት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ጊ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ዜ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ግምት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ቀን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ሊትር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ሃ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ጣሉ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7277E8AB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  <w:p w14:paraId="7D25D164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___________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ሊ</w:t>
            </w:r>
          </w:p>
        </w:tc>
        <w:tc>
          <w:tcPr>
            <w:tcW w:w="1379" w:type="dxa"/>
          </w:tcPr>
          <w:p w14:paraId="2EDEF179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D9BD2BE" w14:textId="77777777" w:rsidTr="00755212">
        <w:trPr>
          <w:trHeight w:val="341"/>
        </w:trPr>
        <w:tc>
          <w:tcPr>
            <w:tcW w:w="2430" w:type="dxa"/>
            <w:vMerge/>
          </w:tcPr>
          <w:p w14:paraId="42E608F0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DF1AAA5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​​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ስራ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ወቅ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ልብ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ለብሳሉ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0B2C2C0D" w14:textId="77777777" w:rsidR="0000419C" w:rsidRPr="007F024D" w:rsidRDefault="0000419C" w:rsidP="0000419C">
            <w:pPr>
              <w:numPr>
                <w:ilvl w:val="0"/>
                <w:numId w:val="7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የ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ፈቅ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ጥጥ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/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ቀላ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ልብስ</w:t>
            </w:r>
            <w:proofErr w:type="spellEnd"/>
          </w:p>
          <w:p w14:paraId="38A2935D" w14:textId="77777777" w:rsidR="0000419C" w:rsidRPr="007F024D" w:rsidRDefault="0000419C" w:rsidP="0000419C">
            <w:pPr>
              <w:numPr>
                <w:ilvl w:val="0"/>
                <w:numId w:val="7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አጠቃ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ወፍራ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ጥጥ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4FFC29CE" w14:textId="77777777" w:rsidR="0000419C" w:rsidRPr="007F024D" w:rsidRDefault="0000419C" w:rsidP="0000419C">
            <w:pPr>
              <w:numPr>
                <w:ilvl w:val="0"/>
                <w:numId w:val="7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ሬዮ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ናይሎ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17DCA791" w14:textId="77777777" w:rsidR="0000419C" w:rsidRPr="007F024D" w:rsidRDefault="0000419C" w:rsidP="0000419C">
            <w:pPr>
              <w:numPr>
                <w:ilvl w:val="0"/>
                <w:numId w:val="7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ፕላስቲክ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ያ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ሳሪያዎች</w:t>
            </w:r>
            <w:proofErr w:type="spellEnd"/>
          </w:p>
          <w:p w14:paraId="07153674" w14:textId="77777777" w:rsidR="0000419C" w:rsidRPr="007F024D" w:rsidRDefault="0000419C" w:rsidP="0000419C">
            <w:pPr>
              <w:numPr>
                <w:ilvl w:val="0"/>
                <w:numId w:val="70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ሌሎች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_____________________</w:t>
            </w:r>
          </w:p>
        </w:tc>
        <w:tc>
          <w:tcPr>
            <w:tcW w:w="1379" w:type="dxa"/>
          </w:tcPr>
          <w:p w14:paraId="53D6AC46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39E3024" w14:textId="77777777" w:rsidTr="00755212">
        <w:trPr>
          <w:trHeight w:val="341"/>
        </w:trPr>
        <w:tc>
          <w:tcPr>
            <w:tcW w:w="2430" w:type="dxa"/>
            <w:vMerge/>
          </w:tcPr>
          <w:p w14:paraId="0DF0B0A6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65B579E3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ልብሱ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ሙቀትን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ባብሳ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7E11F265" w14:textId="77777777" w:rsidR="0000419C" w:rsidRPr="007F024D" w:rsidRDefault="0000419C" w:rsidP="0000419C">
            <w:pPr>
              <w:numPr>
                <w:ilvl w:val="0"/>
                <w:numId w:val="71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118D1357" w14:textId="77777777" w:rsidR="0000419C" w:rsidRPr="007F024D" w:rsidRDefault="0000419C" w:rsidP="0000419C">
            <w:pPr>
              <w:numPr>
                <w:ilvl w:val="0"/>
                <w:numId w:val="71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6C2BB3D0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9CC41BF" w14:textId="77777777" w:rsidTr="00755212">
        <w:trPr>
          <w:trHeight w:val="341"/>
        </w:trPr>
        <w:tc>
          <w:tcPr>
            <w:tcW w:w="2430" w:type="dxa"/>
            <w:vMerge/>
          </w:tcPr>
          <w:p w14:paraId="46A9BF67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920A297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ጭንቀ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heat stress)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ላ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ዓይነ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ልጠና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ግኝ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ተሽ ታውቅያለሽ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740A6254" w14:textId="77777777" w:rsidR="0000419C" w:rsidRPr="007F024D" w:rsidRDefault="0000419C" w:rsidP="0000419C">
            <w:pPr>
              <w:numPr>
                <w:ilvl w:val="0"/>
                <w:numId w:val="7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4D6B2ADF" w14:textId="77777777" w:rsidR="0000419C" w:rsidRPr="007F024D" w:rsidRDefault="0000419C" w:rsidP="0000419C">
            <w:pPr>
              <w:numPr>
                <w:ilvl w:val="0"/>
                <w:numId w:val="72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23589EAE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81204A7" w14:textId="77777777" w:rsidTr="00755212">
        <w:trPr>
          <w:trHeight w:val="341"/>
        </w:trPr>
        <w:tc>
          <w:tcPr>
            <w:tcW w:w="2430" w:type="dxa"/>
            <w:vMerge/>
          </w:tcPr>
          <w:p w14:paraId="4C02E945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26BBCE57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ጥ</w:t>
            </w:r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>.</w:t>
            </w: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ቁ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41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ቼ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0DE7A405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________________</w:t>
            </w:r>
          </w:p>
        </w:tc>
        <w:tc>
          <w:tcPr>
            <w:tcW w:w="1379" w:type="dxa"/>
          </w:tcPr>
          <w:p w14:paraId="0A8C0114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</w:p>
        </w:tc>
      </w:tr>
      <w:tr w:rsidR="0000419C" w:rsidRPr="007F024D" w14:paraId="4017DB17" w14:textId="77777777" w:rsidTr="00755212">
        <w:trPr>
          <w:trHeight w:val="341"/>
        </w:trPr>
        <w:tc>
          <w:tcPr>
            <w:tcW w:w="2430" w:type="dxa"/>
            <w:vMerge/>
          </w:tcPr>
          <w:p w14:paraId="264950D6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65AEF73C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ባለፈው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ን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መት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7F024D">
              <w:rPr>
                <w:rFonts w:ascii="Power Geez Unicode1" w:hAnsi="Power Geez Unicode1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ክንያ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ሕመ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ረፍ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ፈቃ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ወስደ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ሽ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ታውቃለ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ሽ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044F9C4E" w14:textId="77777777" w:rsidR="0000419C" w:rsidRPr="007F024D" w:rsidRDefault="0000419C" w:rsidP="0000419C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7D2C1833" w14:textId="77777777" w:rsidR="0000419C" w:rsidRPr="007F024D" w:rsidRDefault="0000419C" w:rsidP="0000419C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1FA961C1" w14:textId="77777777" w:rsidR="0000419C" w:rsidRPr="007F024D" w:rsidRDefault="0000419C" w:rsidP="00755212">
            <w:pPr>
              <w:pStyle w:val="ListParagrap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55D408F" w14:textId="77777777" w:rsidTr="00755212">
        <w:trPr>
          <w:trHeight w:val="341"/>
        </w:trPr>
        <w:tc>
          <w:tcPr>
            <w:tcW w:w="2430" w:type="dxa"/>
            <w:vMerge/>
          </w:tcPr>
          <w:p w14:paraId="6E3CE11D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3094F49F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ለጥያቄ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>43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ልስ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ስን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ናት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>?</w:t>
            </w:r>
          </w:p>
        </w:tc>
        <w:tc>
          <w:tcPr>
            <w:tcW w:w="3576" w:type="dxa"/>
          </w:tcPr>
          <w:p w14:paraId="5D793E91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____________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ናት</w:t>
            </w:r>
            <w:proofErr w:type="spellEnd"/>
          </w:p>
        </w:tc>
        <w:tc>
          <w:tcPr>
            <w:tcW w:w="1379" w:type="dxa"/>
          </w:tcPr>
          <w:p w14:paraId="0F623378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C8F05A0" w14:textId="77777777" w:rsidTr="00755212">
        <w:trPr>
          <w:trHeight w:val="341"/>
        </w:trPr>
        <w:tc>
          <w:tcPr>
            <w:tcW w:w="2430" w:type="dxa"/>
            <w:vMerge/>
          </w:tcPr>
          <w:p w14:paraId="2582901B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1CDF33B4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ጋ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ተያያዙ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ሽታዎች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ሆስፒታ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ገብተው</w:t>
            </w:r>
            <w:proofErr w:type="spellEnd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 </w:t>
            </w:r>
            <w:proofErr w:type="gram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ተኝተው 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ውቃሉ</w:t>
            </w:r>
            <w:proofErr w:type="spellEnd"/>
            <w:proofErr w:type="gram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39CF3657" w14:textId="77777777" w:rsidR="0000419C" w:rsidRPr="007F024D" w:rsidRDefault="0000419C" w:rsidP="0000419C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5D64790D" w14:textId="77777777" w:rsidR="0000419C" w:rsidRPr="007F024D" w:rsidRDefault="0000419C" w:rsidP="0000419C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7284D291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5328854" w14:textId="77777777" w:rsidTr="00755212">
        <w:trPr>
          <w:trHeight w:val="341"/>
        </w:trPr>
        <w:tc>
          <w:tcPr>
            <w:tcW w:w="2430" w:type="dxa"/>
            <w:vMerge/>
          </w:tcPr>
          <w:p w14:paraId="45D7BC31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05B8164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ለጥያቄ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4</w:t>
            </w: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>5</w:t>
            </w: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ልስ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</w:p>
        </w:tc>
        <w:tc>
          <w:tcPr>
            <w:tcW w:w="3576" w:type="dxa"/>
          </w:tcPr>
          <w:p w14:paraId="517F87C8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ግም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ስን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ና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_________</w:t>
            </w:r>
          </w:p>
        </w:tc>
        <w:tc>
          <w:tcPr>
            <w:tcW w:w="1379" w:type="dxa"/>
          </w:tcPr>
          <w:p w14:paraId="2488F52D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22EE1B2F" w14:textId="77777777" w:rsidTr="00755212">
        <w:trPr>
          <w:trHeight w:val="341"/>
        </w:trPr>
        <w:tc>
          <w:tcPr>
            <w:tcW w:w="2430" w:type="dxa"/>
            <w:vMerge/>
          </w:tcPr>
          <w:p w14:paraId="6EA4D535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4494322A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ሙቀ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ጋር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ተገናኘ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ክንያት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ሞዝ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ጥተዋል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576" w:type="dxa"/>
          </w:tcPr>
          <w:p w14:paraId="04553BEB" w14:textId="77777777" w:rsidR="0000419C" w:rsidRPr="007F024D" w:rsidRDefault="0000419C" w:rsidP="0000419C">
            <w:pPr>
              <w:numPr>
                <w:ilvl w:val="0"/>
                <w:numId w:val="6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</w:p>
          <w:p w14:paraId="54E864DC" w14:textId="77777777" w:rsidR="0000419C" w:rsidRPr="007F024D" w:rsidRDefault="0000419C" w:rsidP="0000419C">
            <w:pPr>
              <w:numPr>
                <w:ilvl w:val="0"/>
                <w:numId w:val="68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379" w:type="dxa"/>
          </w:tcPr>
          <w:p w14:paraId="7272387D" w14:textId="77777777" w:rsidR="0000419C" w:rsidRPr="007F024D" w:rsidRDefault="0000419C" w:rsidP="00755212">
            <w:pPr>
              <w:ind w:left="72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4C39CEE7" w14:textId="77777777" w:rsidTr="00755212">
        <w:trPr>
          <w:trHeight w:val="341"/>
        </w:trPr>
        <w:tc>
          <w:tcPr>
            <w:tcW w:w="2430" w:type="dxa"/>
          </w:tcPr>
          <w:p w14:paraId="239592A6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14:paraId="3C27A31A" w14:textId="77777777" w:rsidR="0000419C" w:rsidRPr="007F024D" w:rsidRDefault="0000419C" w:rsidP="0000419C">
            <w:pPr>
              <w:pStyle w:val="ListParagraph"/>
              <w:numPr>
                <w:ilvl w:val="0"/>
                <w:numId w:val="84"/>
              </w:num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ለጥያቄ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4</w:t>
            </w:r>
            <w:r w:rsidRPr="007F024D">
              <w:rPr>
                <w:rFonts w:ascii="Nyala" w:hAnsi="Nyala"/>
                <w:color w:val="000000" w:themeColor="text1"/>
                <w:sz w:val="24"/>
                <w:szCs w:val="24"/>
                <w:lang w:val="am-ET"/>
              </w:rPr>
              <w:t xml:space="preserve">7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ልስ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</w:p>
        </w:tc>
        <w:tc>
          <w:tcPr>
            <w:tcW w:w="3576" w:type="dxa"/>
          </w:tcPr>
          <w:p w14:paraId="57A8EA25" w14:textId="77777777" w:rsidR="0000419C" w:rsidRPr="007F024D" w:rsidRDefault="0000419C" w:rsidP="00755212">
            <w:pPr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F024D"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  <w:t>_____________</w:t>
            </w:r>
            <w:proofErr w:type="gram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  <w:lang w:val="am-ET"/>
              </w:rPr>
              <w:t xml:space="preserve">ኢት </w:t>
            </w:r>
            <w:r w:rsidRPr="007F024D">
              <w:rPr>
                <w:rFonts w:ascii="Power Geez Unicode1" w:hAnsi="Power Geez Unicode1"/>
                <w:color w:val="000000" w:themeColor="text1"/>
              </w:rPr>
              <w:t xml:space="preserve"> </w:t>
            </w:r>
            <w:proofErr w:type="spellStart"/>
            <w:r w:rsidRPr="007F024D">
              <w:rPr>
                <w:rFonts w:ascii="Nyala" w:hAnsi="Nyala" w:cs="Nyala"/>
                <w:color w:val="000000" w:themeColor="text1"/>
                <w:sz w:val="24"/>
                <w:szCs w:val="24"/>
              </w:rPr>
              <w:t>ብር</w:t>
            </w:r>
            <w:proofErr w:type="spellEnd"/>
            <w:proofErr w:type="gramEnd"/>
          </w:p>
        </w:tc>
        <w:tc>
          <w:tcPr>
            <w:tcW w:w="1379" w:type="dxa"/>
          </w:tcPr>
          <w:p w14:paraId="062B7525" w14:textId="77777777" w:rsidR="0000419C" w:rsidRPr="007F024D" w:rsidRDefault="0000419C" w:rsidP="00755212">
            <w:pPr>
              <w:rPr>
                <w:rFonts w:ascii="Power Geez Unicode1" w:hAnsi="Power Geez Unicode1"/>
                <w:color w:val="000000" w:themeColor="text1"/>
                <w:sz w:val="24"/>
                <w:szCs w:val="24"/>
              </w:rPr>
            </w:pPr>
          </w:p>
        </w:tc>
      </w:tr>
    </w:tbl>
    <w:p w14:paraId="60C3522D" w14:textId="77777777" w:rsidR="0000419C" w:rsidRPr="007F024D" w:rsidRDefault="0000419C" w:rsidP="0000419C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40347585" w14:textId="77777777" w:rsidR="0000419C" w:rsidRPr="007F024D" w:rsidRDefault="0000419C" w:rsidP="0000419C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378D3BBE" w14:textId="77777777" w:rsidR="0000419C" w:rsidRPr="00793B19" w:rsidRDefault="0000419C" w:rsidP="0000419C">
      <w:pPr>
        <w:pStyle w:val="Heading3"/>
        <w:numPr>
          <w:ilvl w:val="0"/>
          <w:numId w:val="103"/>
        </w:numPr>
        <w:tabs>
          <w:tab w:val="num" w:pos="360"/>
        </w:tabs>
        <w:ind w:left="860" w:hanging="720"/>
        <w:rPr>
          <w:rFonts w:ascii="Times New Roman" w:hAnsi="Times New Roman" w:cs="Times New Roman"/>
          <w:b/>
          <w:bCs/>
          <w:color w:val="auto"/>
        </w:rPr>
      </w:pPr>
      <w:bookmarkStart w:id="31" w:name="_Toc199930620"/>
      <w:r w:rsidRPr="00793B19">
        <w:rPr>
          <w:rFonts w:ascii="Times New Roman" w:hAnsi="Times New Roman" w:cs="Times New Roman"/>
          <w:b/>
          <w:bCs/>
          <w:color w:val="auto"/>
        </w:rPr>
        <w:t>Checklist for observation</w:t>
      </w:r>
      <w:bookmarkEnd w:id="31"/>
    </w:p>
    <w:p w14:paraId="4039CC5A" w14:textId="77777777" w:rsidR="0000419C" w:rsidRPr="00A36026" w:rsidRDefault="0000419C" w:rsidP="0000419C">
      <w:pPr>
        <w:pStyle w:val="BodyText"/>
        <w:rPr>
          <w:b/>
          <w:bCs/>
        </w:rPr>
      </w:pPr>
      <w:bookmarkStart w:id="32" w:name="_Toc180248922"/>
      <w:bookmarkStart w:id="33" w:name="_Toc182723066"/>
      <w:bookmarkStart w:id="34" w:name="_Toc183508797"/>
      <w:bookmarkStart w:id="35" w:name="_Toc183637160"/>
      <w:bookmarkStart w:id="36" w:name="_Toc188737595"/>
      <w:bookmarkStart w:id="37" w:name="_Toc196249998"/>
      <w:bookmarkStart w:id="38" w:name="_Toc198232304"/>
      <w:bookmarkStart w:id="39" w:name="_Toc198313342"/>
      <w:bookmarkStart w:id="40" w:name="_Toc199432575"/>
      <w:bookmarkStart w:id="41" w:name="_Toc199772522"/>
      <w:r w:rsidRPr="00A36026">
        <w:rPr>
          <w:b/>
          <w:bCs/>
        </w:rPr>
        <w:t xml:space="preserve">Table </w:t>
      </w:r>
      <w:r w:rsidRPr="00A36026">
        <w:rPr>
          <w:b/>
          <w:bCs/>
        </w:rPr>
        <w:fldChar w:fldCharType="begin"/>
      </w:r>
      <w:r w:rsidRPr="00A36026">
        <w:rPr>
          <w:b/>
          <w:bCs/>
        </w:rPr>
        <w:instrText xml:space="preserve"> SEQ Table \* ARABIC </w:instrText>
      </w:r>
      <w:r w:rsidRPr="00A36026">
        <w:rPr>
          <w:b/>
          <w:bCs/>
        </w:rPr>
        <w:fldChar w:fldCharType="separate"/>
      </w:r>
      <w:r>
        <w:rPr>
          <w:b/>
          <w:bCs/>
          <w:noProof/>
        </w:rPr>
        <w:t>11</w:t>
      </w:r>
      <w:r w:rsidRPr="00A36026">
        <w:rPr>
          <w:b/>
          <w:bCs/>
        </w:rPr>
        <w:fldChar w:fldCharType="end"/>
      </w:r>
      <w:r>
        <w:rPr>
          <w:b/>
          <w:bCs/>
        </w:rPr>
        <w:t xml:space="preserve">: </w:t>
      </w:r>
      <w:r w:rsidRPr="00A36026">
        <w:rPr>
          <w:b/>
          <w:bCs/>
        </w:rPr>
        <w:t>Checklist for Heat Stress Exposure Assessment Study</w:t>
      </w:r>
      <w:bookmarkEnd w:id="32"/>
      <w:bookmarkEnd w:id="33"/>
      <w:bookmarkEnd w:id="34"/>
      <w:bookmarkEnd w:id="35"/>
      <w:bookmarkEnd w:id="36"/>
      <w:bookmarkEnd w:id="37"/>
      <w:bookmarkEnd w:id="38"/>
      <w:bookmarkEnd w:id="39"/>
      <w:r w:rsidRPr="00A36026">
        <w:rPr>
          <w:b/>
          <w:bCs/>
        </w:rPr>
        <w:t>.</w:t>
      </w:r>
      <w:bookmarkEnd w:id="40"/>
      <w:bookmarkEnd w:id="41"/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702"/>
        <w:gridCol w:w="4126"/>
        <w:gridCol w:w="1409"/>
        <w:gridCol w:w="1209"/>
        <w:gridCol w:w="1335"/>
      </w:tblGrid>
      <w:tr w:rsidR="0000419C" w:rsidRPr="007F024D" w14:paraId="36555181" w14:textId="77777777" w:rsidTr="00755212">
        <w:trPr>
          <w:trHeight w:val="675"/>
        </w:trPr>
        <w:tc>
          <w:tcPr>
            <w:tcW w:w="5828" w:type="dxa"/>
            <w:gridSpan w:val="2"/>
          </w:tcPr>
          <w:p w14:paraId="04617ADB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409" w:type="dxa"/>
          </w:tcPr>
          <w:p w14:paraId="2AB2D516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209" w:type="dxa"/>
          </w:tcPr>
          <w:p w14:paraId="29A5894E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335" w:type="dxa"/>
          </w:tcPr>
          <w:p w14:paraId="4E9146C8" w14:textId="77777777" w:rsidR="0000419C" w:rsidRPr="007F024D" w:rsidRDefault="0000419C" w:rsidP="00755212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Comment </w:t>
            </w:r>
          </w:p>
        </w:tc>
      </w:tr>
      <w:tr w:rsidR="0000419C" w:rsidRPr="007F024D" w14:paraId="565FE424" w14:textId="77777777" w:rsidTr="00755212">
        <w:trPr>
          <w:trHeight w:val="402"/>
        </w:trPr>
        <w:tc>
          <w:tcPr>
            <w:tcW w:w="1702" w:type="dxa"/>
            <w:vMerge w:val="restart"/>
          </w:tcPr>
          <w:p w14:paraId="02249C75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orking environment (Ventilation)</w:t>
            </w:r>
          </w:p>
        </w:tc>
        <w:tc>
          <w:tcPr>
            <w:tcW w:w="4126" w:type="dxa"/>
          </w:tcPr>
          <w:p w14:paraId="5192D8C5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 the workplace well-ventilated?</w:t>
            </w: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409" w:type="dxa"/>
          </w:tcPr>
          <w:p w14:paraId="0992D41D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dxa"/>
          </w:tcPr>
          <w:p w14:paraId="60E01F25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117BAA4" w14:textId="77777777" w:rsidR="0000419C" w:rsidRPr="007F024D" w:rsidRDefault="0000419C" w:rsidP="0075521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0FCFB17A" w14:textId="77777777" w:rsidTr="00755212">
        <w:trPr>
          <w:trHeight w:val="540"/>
        </w:trPr>
        <w:tc>
          <w:tcPr>
            <w:tcW w:w="1702" w:type="dxa"/>
            <w:vMerge/>
          </w:tcPr>
          <w:p w14:paraId="37C02C9E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6" w:type="dxa"/>
          </w:tcPr>
          <w:p w14:paraId="627C86AF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 open doors and windows used to increase airflow?</w:t>
            </w:r>
          </w:p>
        </w:tc>
        <w:tc>
          <w:tcPr>
            <w:tcW w:w="1409" w:type="dxa"/>
          </w:tcPr>
          <w:p w14:paraId="5E47C6E2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dxa"/>
          </w:tcPr>
          <w:p w14:paraId="02A5A7BE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820DD1F" w14:textId="77777777" w:rsidR="0000419C" w:rsidRPr="007F024D" w:rsidRDefault="0000419C" w:rsidP="0075521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575C406A" w14:textId="77777777" w:rsidTr="00755212">
        <w:trPr>
          <w:trHeight w:val="400"/>
        </w:trPr>
        <w:tc>
          <w:tcPr>
            <w:tcW w:w="1702" w:type="dxa"/>
            <w:vMerge/>
          </w:tcPr>
          <w:p w14:paraId="2DD85D2E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6" w:type="dxa"/>
          </w:tcPr>
          <w:p w14:paraId="607B689A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 fans used in poorly ventilated areas to enhance air circulation?</w:t>
            </w:r>
          </w:p>
        </w:tc>
        <w:tc>
          <w:tcPr>
            <w:tcW w:w="1409" w:type="dxa"/>
          </w:tcPr>
          <w:p w14:paraId="7968D34E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dxa"/>
          </w:tcPr>
          <w:p w14:paraId="457F3EBD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D96A59D" w14:textId="77777777" w:rsidR="0000419C" w:rsidRPr="007F024D" w:rsidRDefault="0000419C" w:rsidP="0075521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9DA2322" w14:textId="77777777" w:rsidTr="00755212">
        <w:trPr>
          <w:trHeight w:val="303"/>
        </w:trPr>
        <w:tc>
          <w:tcPr>
            <w:tcW w:w="1702" w:type="dxa"/>
            <w:vMerge w:val="restart"/>
          </w:tcPr>
          <w:p w14:paraId="09200E2F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PE access </w:t>
            </w:r>
          </w:p>
        </w:tc>
        <w:tc>
          <w:tcPr>
            <w:tcW w:w="4126" w:type="dxa"/>
          </w:tcPr>
          <w:p w14:paraId="2DCCD53A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workers wear thin, air-permeable clothing?</w:t>
            </w:r>
          </w:p>
        </w:tc>
        <w:tc>
          <w:tcPr>
            <w:tcW w:w="1409" w:type="dxa"/>
          </w:tcPr>
          <w:p w14:paraId="261CD5BC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dxa"/>
          </w:tcPr>
          <w:p w14:paraId="3B404199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B215C2E" w14:textId="77777777" w:rsidR="0000419C" w:rsidRPr="007F024D" w:rsidRDefault="0000419C" w:rsidP="0075521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2257F02" w14:textId="77777777" w:rsidTr="00755212">
        <w:trPr>
          <w:trHeight w:val="380"/>
        </w:trPr>
        <w:tc>
          <w:tcPr>
            <w:tcW w:w="1702" w:type="dxa"/>
            <w:vMerge/>
          </w:tcPr>
          <w:p w14:paraId="0082A1B4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6" w:type="dxa"/>
          </w:tcPr>
          <w:p w14:paraId="2E821B68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es the job require the use of heat-protective clothing?</w:t>
            </w:r>
          </w:p>
        </w:tc>
        <w:tc>
          <w:tcPr>
            <w:tcW w:w="1409" w:type="dxa"/>
          </w:tcPr>
          <w:p w14:paraId="50623448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dxa"/>
          </w:tcPr>
          <w:p w14:paraId="627C88C8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E9841E9" w14:textId="77777777" w:rsidR="0000419C" w:rsidRPr="007F024D" w:rsidRDefault="0000419C" w:rsidP="0075521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340A0A36" w14:textId="77777777" w:rsidTr="00755212">
        <w:trPr>
          <w:trHeight w:val="920"/>
        </w:trPr>
        <w:tc>
          <w:tcPr>
            <w:tcW w:w="1702" w:type="dxa"/>
            <w:vMerge w:val="restart"/>
          </w:tcPr>
          <w:p w14:paraId="438630C4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ater and rest facility </w:t>
            </w:r>
          </w:p>
        </w:tc>
        <w:tc>
          <w:tcPr>
            <w:tcW w:w="4126" w:type="dxa"/>
          </w:tcPr>
          <w:p w14:paraId="0E099C28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 drinking water available in locations close to all workers?</w:t>
            </w:r>
          </w:p>
        </w:tc>
        <w:tc>
          <w:tcPr>
            <w:tcW w:w="1409" w:type="dxa"/>
          </w:tcPr>
          <w:p w14:paraId="21B872EA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dxa"/>
          </w:tcPr>
          <w:p w14:paraId="3C1D4051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9393DF0" w14:textId="77777777" w:rsidR="0000419C" w:rsidRPr="007F024D" w:rsidRDefault="0000419C" w:rsidP="0075521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63E6AF4C" w14:textId="77777777" w:rsidTr="00755212">
        <w:trPr>
          <w:trHeight w:val="960"/>
        </w:trPr>
        <w:tc>
          <w:tcPr>
            <w:tcW w:w="1702" w:type="dxa"/>
            <w:vMerge/>
          </w:tcPr>
          <w:p w14:paraId="00369449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6" w:type="dxa"/>
          </w:tcPr>
          <w:p w14:paraId="48E35FC1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 sufficient rest or break areas equipped with cooling rooms?</w:t>
            </w:r>
          </w:p>
        </w:tc>
        <w:tc>
          <w:tcPr>
            <w:tcW w:w="1409" w:type="dxa"/>
          </w:tcPr>
          <w:p w14:paraId="55DD4189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dxa"/>
          </w:tcPr>
          <w:p w14:paraId="24280581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E67EC72" w14:textId="77777777" w:rsidR="0000419C" w:rsidRPr="007F024D" w:rsidRDefault="0000419C" w:rsidP="0075521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0419C" w:rsidRPr="007F024D" w14:paraId="13A419F0" w14:textId="77777777" w:rsidTr="00755212">
        <w:trPr>
          <w:trHeight w:val="1100"/>
        </w:trPr>
        <w:tc>
          <w:tcPr>
            <w:tcW w:w="1702" w:type="dxa"/>
            <w:vMerge/>
          </w:tcPr>
          <w:p w14:paraId="23DFE74E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6" w:type="dxa"/>
          </w:tcPr>
          <w:p w14:paraId="5FB95601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F024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 showers readily accessible when needed?</w:t>
            </w:r>
          </w:p>
        </w:tc>
        <w:tc>
          <w:tcPr>
            <w:tcW w:w="1409" w:type="dxa"/>
          </w:tcPr>
          <w:p w14:paraId="642546D1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dxa"/>
          </w:tcPr>
          <w:p w14:paraId="051AB3B2" w14:textId="77777777" w:rsidR="0000419C" w:rsidRPr="007F024D" w:rsidRDefault="0000419C" w:rsidP="0075521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C6C5920" w14:textId="77777777" w:rsidR="0000419C" w:rsidRPr="007F024D" w:rsidRDefault="0000419C" w:rsidP="0075521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983C2AA" w14:textId="77777777" w:rsidR="0000419C" w:rsidRPr="00813EA6" w:rsidRDefault="0000419C" w:rsidP="0000419C">
      <w:pPr>
        <w:rPr>
          <w:lang w:eastAsia="de-DE" w:bidi="en-US"/>
        </w:rPr>
      </w:pPr>
    </w:p>
    <w:p w14:paraId="6ECFA941" w14:textId="77777777" w:rsidR="0000419C" w:rsidRPr="00813EA6" w:rsidRDefault="0000419C" w:rsidP="0000419C">
      <w:pPr>
        <w:rPr>
          <w:lang w:eastAsia="de-DE" w:bidi="en-US"/>
        </w:rPr>
      </w:pPr>
    </w:p>
    <w:p w14:paraId="46B441B4" w14:textId="77777777" w:rsidR="00550101" w:rsidRDefault="00550101"/>
    <w:sectPr w:rsidR="00550101" w:rsidSect="0000419C">
      <w:pgSz w:w="11906" w:h="16838" w:code="9"/>
      <w:pgMar w:top="1417" w:right="720" w:bottom="907" w:left="720" w:header="720" w:footer="612" w:gutter="0"/>
      <w:lnNumType w:countBy="1" w:distance="255" w:restart="continuous"/>
      <w:pgNumType w:start="12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Arial MT">
    <w:altName w:val="Arial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C401F"/>
    <w:multiLevelType w:val="hybridMultilevel"/>
    <w:tmpl w:val="5EF68B9E"/>
    <w:lvl w:ilvl="0" w:tplc="6DB6770A">
      <w:start w:val="1"/>
      <w:numFmt w:val="decimal"/>
      <w:lvlText w:val="%1"/>
      <w:lvlJc w:val="left"/>
      <w:pPr>
        <w:ind w:left="3393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4113" w:hanging="360"/>
      </w:pPr>
    </w:lvl>
    <w:lvl w:ilvl="2" w:tplc="0409001B" w:tentative="1">
      <w:start w:val="1"/>
      <w:numFmt w:val="lowerRoman"/>
      <w:lvlText w:val="%3."/>
      <w:lvlJc w:val="right"/>
      <w:pPr>
        <w:ind w:left="4833" w:hanging="180"/>
      </w:pPr>
    </w:lvl>
    <w:lvl w:ilvl="3" w:tplc="0409000F" w:tentative="1">
      <w:start w:val="1"/>
      <w:numFmt w:val="decimal"/>
      <w:lvlText w:val="%4."/>
      <w:lvlJc w:val="left"/>
      <w:pPr>
        <w:ind w:left="5553" w:hanging="360"/>
      </w:pPr>
    </w:lvl>
    <w:lvl w:ilvl="4" w:tplc="04090019" w:tentative="1">
      <w:start w:val="1"/>
      <w:numFmt w:val="lowerLetter"/>
      <w:lvlText w:val="%5."/>
      <w:lvlJc w:val="left"/>
      <w:pPr>
        <w:ind w:left="6273" w:hanging="360"/>
      </w:pPr>
    </w:lvl>
    <w:lvl w:ilvl="5" w:tplc="0409001B" w:tentative="1">
      <w:start w:val="1"/>
      <w:numFmt w:val="lowerRoman"/>
      <w:lvlText w:val="%6."/>
      <w:lvlJc w:val="right"/>
      <w:pPr>
        <w:ind w:left="6993" w:hanging="180"/>
      </w:pPr>
    </w:lvl>
    <w:lvl w:ilvl="6" w:tplc="0409000F" w:tentative="1">
      <w:start w:val="1"/>
      <w:numFmt w:val="decimal"/>
      <w:lvlText w:val="%7."/>
      <w:lvlJc w:val="left"/>
      <w:pPr>
        <w:ind w:left="7713" w:hanging="360"/>
      </w:pPr>
    </w:lvl>
    <w:lvl w:ilvl="7" w:tplc="04090019" w:tentative="1">
      <w:start w:val="1"/>
      <w:numFmt w:val="lowerLetter"/>
      <w:lvlText w:val="%8."/>
      <w:lvlJc w:val="left"/>
      <w:pPr>
        <w:ind w:left="8433" w:hanging="360"/>
      </w:pPr>
    </w:lvl>
    <w:lvl w:ilvl="8" w:tplc="0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" w15:restartNumberingAfterBreak="0">
    <w:nsid w:val="046B1A52"/>
    <w:multiLevelType w:val="hybridMultilevel"/>
    <w:tmpl w:val="CD0E0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C2375"/>
    <w:multiLevelType w:val="hybridMultilevel"/>
    <w:tmpl w:val="89B8CE20"/>
    <w:lvl w:ilvl="0" w:tplc="2D52EE16">
      <w:start w:val="1"/>
      <w:numFmt w:val="lowerLetter"/>
      <w:lvlText w:val="%1)"/>
      <w:lvlJc w:val="left"/>
      <w:pPr>
        <w:ind w:left="79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510" w:hanging="360"/>
      </w:pPr>
    </w:lvl>
    <w:lvl w:ilvl="2" w:tplc="0409001B" w:tentative="1">
      <w:start w:val="1"/>
      <w:numFmt w:val="lowerRoman"/>
      <w:lvlText w:val="%3."/>
      <w:lvlJc w:val="right"/>
      <w:pPr>
        <w:ind w:left="2230" w:hanging="180"/>
      </w:pPr>
    </w:lvl>
    <w:lvl w:ilvl="3" w:tplc="0409000F" w:tentative="1">
      <w:start w:val="1"/>
      <w:numFmt w:val="decimal"/>
      <w:lvlText w:val="%4."/>
      <w:lvlJc w:val="left"/>
      <w:pPr>
        <w:ind w:left="2950" w:hanging="360"/>
      </w:pPr>
    </w:lvl>
    <w:lvl w:ilvl="4" w:tplc="04090019" w:tentative="1">
      <w:start w:val="1"/>
      <w:numFmt w:val="lowerLetter"/>
      <w:lvlText w:val="%5."/>
      <w:lvlJc w:val="left"/>
      <w:pPr>
        <w:ind w:left="3670" w:hanging="360"/>
      </w:pPr>
    </w:lvl>
    <w:lvl w:ilvl="5" w:tplc="0409001B" w:tentative="1">
      <w:start w:val="1"/>
      <w:numFmt w:val="lowerRoman"/>
      <w:lvlText w:val="%6."/>
      <w:lvlJc w:val="right"/>
      <w:pPr>
        <w:ind w:left="4390" w:hanging="180"/>
      </w:pPr>
    </w:lvl>
    <w:lvl w:ilvl="6" w:tplc="0409000F" w:tentative="1">
      <w:start w:val="1"/>
      <w:numFmt w:val="decimal"/>
      <w:lvlText w:val="%7."/>
      <w:lvlJc w:val="left"/>
      <w:pPr>
        <w:ind w:left="5110" w:hanging="360"/>
      </w:pPr>
    </w:lvl>
    <w:lvl w:ilvl="7" w:tplc="04090019" w:tentative="1">
      <w:start w:val="1"/>
      <w:numFmt w:val="lowerLetter"/>
      <w:lvlText w:val="%8."/>
      <w:lvlJc w:val="left"/>
      <w:pPr>
        <w:ind w:left="5830" w:hanging="360"/>
      </w:pPr>
    </w:lvl>
    <w:lvl w:ilvl="8" w:tplc="0409001B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3" w15:restartNumberingAfterBreak="0">
    <w:nsid w:val="06FF2166"/>
    <w:multiLevelType w:val="hybridMultilevel"/>
    <w:tmpl w:val="5EBCDF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DC726B"/>
    <w:multiLevelType w:val="hybridMultilevel"/>
    <w:tmpl w:val="0D4A36F2"/>
    <w:lvl w:ilvl="0" w:tplc="19ECCCEC">
      <w:start w:val="1"/>
      <w:numFmt w:val="lowerLetter"/>
      <w:lvlText w:val="%1)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10413C"/>
    <w:multiLevelType w:val="hybridMultilevel"/>
    <w:tmpl w:val="A8FA31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1B3A8C"/>
    <w:multiLevelType w:val="hybridMultilevel"/>
    <w:tmpl w:val="3328E3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5909A1"/>
    <w:multiLevelType w:val="hybridMultilevel"/>
    <w:tmpl w:val="6E88BA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764EE9"/>
    <w:multiLevelType w:val="hybridMultilevel"/>
    <w:tmpl w:val="EB3AB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D1635A"/>
    <w:multiLevelType w:val="hybridMultilevel"/>
    <w:tmpl w:val="78AE0F34"/>
    <w:lvl w:ilvl="0" w:tplc="30383DCE">
      <w:start w:val="1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100636"/>
    <w:multiLevelType w:val="hybridMultilevel"/>
    <w:tmpl w:val="5560CC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F00802"/>
    <w:multiLevelType w:val="hybridMultilevel"/>
    <w:tmpl w:val="8600414C"/>
    <w:lvl w:ilvl="0" w:tplc="87B6CF2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603CB0"/>
    <w:multiLevelType w:val="multilevel"/>
    <w:tmpl w:val="2252E7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upperLetter"/>
      <w:lvlText w:val="%5."/>
      <w:lvlJc w:val="left"/>
      <w:pPr>
        <w:ind w:left="360" w:hanging="360"/>
      </w:pPr>
      <w:rPr>
        <w:rFonts w:hint="default"/>
      </w:r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120D3F3F"/>
    <w:multiLevelType w:val="hybridMultilevel"/>
    <w:tmpl w:val="A8FA31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2960BD"/>
    <w:multiLevelType w:val="hybridMultilevel"/>
    <w:tmpl w:val="442EF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7B2465"/>
    <w:multiLevelType w:val="hybridMultilevel"/>
    <w:tmpl w:val="F70AE2E4"/>
    <w:lvl w:ilvl="0" w:tplc="0409000F">
      <w:start w:val="1"/>
      <w:numFmt w:val="decimal"/>
      <w:lvlText w:val="%1."/>
      <w:lvlJc w:val="left"/>
      <w:pPr>
        <w:ind w:left="3328" w:hanging="360"/>
      </w:p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6" w15:restartNumberingAfterBreak="0">
    <w:nsid w:val="148973EE"/>
    <w:multiLevelType w:val="hybridMultilevel"/>
    <w:tmpl w:val="8960A4E8"/>
    <w:lvl w:ilvl="0" w:tplc="5FBC0EC4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7C34A1"/>
    <w:multiLevelType w:val="hybridMultilevel"/>
    <w:tmpl w:val="020826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104968"/>
    <w:multiLevelType w:val="hybridMultilevel"/>
    <w:tmpl w:val="6D5E51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8A233D1"/>
    <w:multiLevelType w:val="hybridMultilevel"/>
    <w:tmpl w:val="EDB6F1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3" w15:restartNumberingAfterBreak="0">
    <w:nsid w:val="20D00704"/>
    <w:multiLevelType w:val="hybridMultilevel"/>
    <w:tmpl w:val="82F6A952"/>
    <w:lvl w:ilvl="0" w:tplc="27463258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b/>
        <w:bCs/>
        <w:color w:val="auto"/>
        <w:spacing w:val="0"/>
        <w:w w:val="100"/>
        <w:sz w:val="28"/>
        <w:szCs w:val="28"/>
        <w:lang w:val="en-US" w:eastAsia="en-US" w:bidi="ar-SA"/>
      </w:rPr>
    </w:lvl>
    <w:lvl w:ilvl="1" w:tplc="6C14A6E4">
      <w:numFmt w:val="bullet"/>
      <w:lvlText w:val=""/>
      <w:lvlJc w:val="left"/>
      <w:pPr>
        <w:ind w:left="817" w:hanging="358"/>
      </w:pPr>
      <w:rPr>
        <w:rFonts w:ascii="Symbol" w:eastAsia="Symbol" w:hAnsi="Symbol" w:cs="Symbol" w:hint="default"/>
        <w:w w:val="97"/>
        <w:sz w:val="20"/>
        <w:szCs w:val="20"/>
        <w:lang w:val="en-US" w:eastAsia="en-US" w:bidi="ar-SA"/>
      </w:rPr>
    </w:lvl>
    <w:lvl w:ilvl="2" w:tplc="159E8EC6">
      <w:numFmt w:val="bullet"/>
      <w:lvlText w:val="•"/>
      <w:lvlJc w:val="left"/>
      <w:pPr>
        <w:ind w:left="1087" w:hanging="358"/>
      </w:pPr>
      <w:rPr>
        <w:rFonts w:hint="default"/>
        <w:lang w:val="en-US" w:eastAsia="en-US" w:bidi="ar-SA"/>
      </w:rPr>
    </w:lvl>
    <w:lvl w:ilvl="3" w:tplc="A9D607A4">
      <w:numFmt w:val="bullet"/>
      <w:lvlText w:val="•"/>
      <w:lvlJc w:val="left"/>
      <w:pPr>
        <w:ind w:left="1355" w:hanging="358"/>
      </w:pPr>
      <w:rPr>
        <w:rFonts w:hint="default"/>
        <w:lang w:val="en-US" w:eastAsia="en-US" w:bidi="ar-SA"/>
      </w:rPr>
    </w:lvl>
    <w:lvl w:ilvl="4" w:tplc="95E6086E">
      <w:numFmt w:val="bullet"/>
      <w:lvlText w:val="•"/>
      <w:lvlJc w:val="left"/>
      <w:pPr>
        <w:ind w:left="1623" w:hanging="358"/>
      </w:pPr>
      <w:rPr>
        <w:rFonts w:hint="default"/>
        <w:lang w:val="en-US" w:eastAsia="en-US" w:bidi="ar-SA"/>
      </w:rPr>
    </w:lvl>
    <w:lvl w:ilvl="5" w:tplc="E34432A0">
      <w:numFmt w:val="bullet"/>
      <w:lvlText w:val="•"/>
      <w:lvlJc w:val="left"/>
      <w:pPr>
        <w:ind w:left="1891" w:hanging="358"/>
      </w:pPr>
      <w:rPr>
        <w:rFonts w:hint="default"/>
        <w:lang w:val="en-US" w:eastAsia="en-US" w:bidi="ar-SA"/>
      </w:rPr>
    </w:lvl>
    <w:lvl w:ilvl="6" w:tplc="B0CE5DE6">
      <w:numFmt w:val="bullet"/>
      <w:lvlText w:val="•"/>
      <w:lvlJc w:val="left"/>
      <w:pPr>
        <w:ind w:left="2159" w:hanging="358"/>
      </w:pPr>
      <w:rPr>
        <w:rFonts w:hint="default"/>
        <w:lang w:val="en-US" w:eastAsia="en-US" w:bidi="ar-SA"/>
      </w:rPr>
    </w:lvl>
    <w:lvl w:ilvl="7" w:tplc="A71AFF42">
      <w:numFmt w:val="bullet"/>
      <w:lvlText w:val="•"/>
      <w:lvlJc w:val="left"/>
      <w:pPr>
        <w:ind w:left="2427" w:hanging="358"/>
      </w:pPr>
      <w:rPr>
        <w:rFonts w:hint="default"/>
        <w:lang w:val="en-US" w:eastAsia="en-US" w:bidi="ar-SA"/>
      </w:rPr>
    </w:lvl>
    <w:lvl w:ilvl="8" w:tplc="3EBC1436">
      <w:numFmt w:val="bullet"/>
      <w:lvlText w:val="•"/>
      <w:lvlJc w:val="left"/>
      <w:pPr>
        <w:ind w:left="2695" w:hanging="358"/>
      </w:pPr>
      <w:rPr>
        <w:rFonts w:hint="default"/>
        <w:lang w:val="en-US" w:eastAsia="en-US" w:bidi="ar-SA"/>
      </w:rPr>
    </w:lvl>
  </w:abstractNum>
  <w:abstractNum w:abstractNumId="24" w15:restartNumberingAfterBreak="0">
    <w:nsid w:val="227E6B3B"/>
    <w:multiLevelType w:val="hybridMultilevel"/>
    <w:tmpl w:val="88CEC0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29F6540"/>
    <w:multiLevelType w:val="hybridMultilevel"/>
    <w:tmpl w:val="ECD08F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30D650D"/>
    <w:multiLevelType w:val="hybridMultilevel"/>
    <w:tmpl w:val="8A58D4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5306C8C"/>
    <w:multiLevelType w:val="hybridMultilevel"/>
    <w:tmpl w:val="6F3A81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57E0609"/>
    <w:multiLevelType w:val="hybridMultilevel"/>
    <w:tmpl w:val="845419C4"/>
    <w:lvl w:ilvl="0" w:tplc="F48AF096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0" w15:restartNumberingAfterBreak="0">
    <w:nsid w:val="2632137B"/>
    <w:multiLevelType w:val="hybridMultilevel"/>
    <w:tmpl w:val="B9A453E6"/>
    <w:lvl w:ilvl="0" w:tplc="202E0ECA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65427DA"/>
    <w:multiLevelType w:val="hybridMultilevel"/>
    <w:tmpl w:val="FBB63AC8"/>
    <w:lvl w:ilvl="0" w:tplc="2D709292">
      <w:start w:val="1"/>
      <w:numFmt w:val="upperLetter"/>
      <w:lvlText w:val="%1)"/>
      <w:lvlJc w:val="left"/>
      <w:pPr>
        <w:ind w:left="860" w:hanging="720"/>
      </w:pPr>
      <w:rPr>
        <w:rFonts w:ascii="Arial" w:eastAsia="Arial" w:hAnsi="Arial" w:cs="Arial" w:hint="default"/>
        <w:b/>
        <w:bCs/>
        <w:spacing w:val="0"/>
        <w:w w:val="100"/>
        <w:sz w:val="22"/>
        <w:szCs w:val="22"/>
        <w:lang w:val="en-US" w:eastAsia="en-US" w:bidi="ar-SA"/>
      </w:rPr>
    </w:lvl>
    <w:lvl w:ilvl="1" w:tplc="78F4A850">
      <w:start w:val="1"/>
      <w:numFmt w:val="decimal"/>
      <w:lvlText w:val="%2."/>
      <w:lvlJc w:val="left"/>
      <w:pPr>
        <w:ind w:left="860" w:hanging="360"/>
      </w:pPr>
      <w:rPr>
        <w:rFonts w:asciiTheme="minorHAnsi" w:eastAsiaTheme="minorEastAsia" w:hAnsiTheme="minorHAnsi" w:cstheme="minorBidi"/>
        <w:spacing w:val="-1"/>
        <w:w w:val="99"/>
        <w:lang w:val="en-US" w:eastAsia="en-US" w:bidi="ar-SA"/>
      </w:rPr>
    </w:lvl>
    <w:lvl w:ilvl="2" w:tplc="BB9284BE">
      <w:numFmt w:val="bullet"/>
      <w:lvlText w:val="•"/>
      <w:lvlJc w:val="left"/>
      <w:pPr>
        <w:ind w:left="2748" w:hanging="360"/>
      </w:pPr>
      <w:rPr>
        <w:rFonts w:hint="default"/>
        <w:lang w:val="en-US" w:eastAsia="en-US" w:bidi="ar-SA"/>
      </w:rPr>
    </w:lvl>
    <w:lvl w:ilvl="3" w:tplc="E272C05E">
      <w:numFmt w:val="bullet"/>
      <w:lvlText w:val="•"/>
      <w:lvlJc w:val="left"/>
      <w:pPr>
        <w:ind w:left="3692" w:hanging="360"/>
      </w:pPr>
      <w:rPr>
        <w:rFonts w:hint="default"/>
        <w:lang w:val="en-US" w:eastAsia="en-US" w:bidi="ar-SA"/>
      </w:rPr>
    </w:lvl>
    <w:lvl w:ilvl="4" w:tplc="45F09B90">
      <w:numFmt w:val="bullet"/>
      <w:lvlText w:val="•"/>
      <w:lvlJc w:val="left"/>
      <w:pPr>
        <w:ind w:left="4636" w:hanging="360"/>
      </w:pPr>
      <w:rPr>
        <w:rFonts w:hint="default"/>
        <w:lang w:val="en-US" w:eastAsia="en-US" w:bidi="ar-SA"/>
      </w:rPr>
    </w:lvl>
    <w:lvl w:ilvl="5" w:tplc="541C4CE2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EC8E8442">
      <w:numFmt w:val="bullet"/>
      <w:lvlText w:val="•"/>
      <w:lvlJc w:val="left"/>
      <w:pPr>
        <w:ind w:left="6524" w:hanging="360"/>
      </w:pPr>
      <w:rPr>
        <w:rFonts w:hint="default"/>
        <w:lang w:val="en-US" w:eastAsia="en-US" w:bidi="ar-SA"/>
      </w:rPr>
    </w:lvl>
    <w:lvl w:ilvl="7" w:tplc="641C16A0">
      <w:numFmt w:val="bullet"/>
      <w:lvlText w:val="•"/>
      <w:lvlJc w:val="left"/>
      <w:pPr>
        <w:ind w:left="7468" w:hanging="360"/>
      </w:pPr>
      <w:rPr>
        <w:rFonts w:hint="default"/>
        <w:lang w:val="en-US" w:eastAsia="en-US" w:bidi="ar-SA"/>
      </w:rPr>
    </w:lvl>
    <w:lvl w:ilvl="8" w:tplc="74CC13AE">
      <w:numFmt w:val="bullet"/>
      <w:lvlText w:val="•"/>
      <w:lvlJc w:val="left"/>
      <w:pPr>
        <w:ind w:left="8412" w:hanging="360"/>
      </w:pPr>
      <w:rPr>
        <w:rFonts w:hint="default"/>
        <w:lang w:val="en-US" w:eastAsia="en-US" w:bidi="ar-SA"/>
      </w:rPr>
    </w:lvl>
  </w:abstractNum>
  <w:abstractNum w:abstractNumId="32" w15:restartNumberingAfterBreak="0">
    <w:nsid w:val="276B003B"/>
    <w:multiLevelType w:val="multilevel"/>
    <w:tmpl w:val="29B2E0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33" w15:restartNumberingAfterBreak="0">
    <w:nsid w:val="27826715"/>
    <w:multiLevelType w:val="hybridMultilevel"/>
    <w:tmpl w:val="D28843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5" w15:restartNumberingAfterBreak="0">
    <w:nsid w:val="28074A3C"/>
    <w:multiLevelType w:val="hybridMultilevel"/>
    <w:tmpl w:val="4F5AB9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82E2106"/>
    <w:multiLevelType w:val="multilevel"/>
    <w:tmpl w:val="A6DCF5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8" w15:restartNumberingAfterBreak="0">
    <w:nsid w:val="28C53702"/>
    <w:multiLevelType w:val="hybridMultilevel"/>
    <w:tmpl w:val="490E0154"/>
    <w:lvl w:ilvl="0" w:tplc="0400D94E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AC80190"/>
    <w:multiLevelType w:val="hybridMultilevel"/>
    <w:tmpl w:val="1D1E48B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2AE420E4"/>
    <w:multiLevelType w:val="hybridMultilevel"/>
    <w:tmpl w:val="9A90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BEE0967"/>
    <w:multiLevelType w:val="hybridMultilevel"/>
    <w:tmpl w:val="135022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C3D4C5A"/>
    <w:multiLevelType w:val="hybridMultilevel"/>
    <w:tmpl w:val="1B4C8D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CB5474A"/>
    <w:multiLevelType w:val="hybridMultilevel"/>
    <w:tmpl w:val="74AA31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F157D51"/>
    <w:multiLevelType w:val="hybridMultilevel"/>
    <w:tmpl w:val="AC220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2F324C0A"/>
    <w:multiLevelType w:val="hybridMultilevel"/>
    <w:tmpl w:val="CA6AFD3C"/>
    <w:lvl w:ilvl="0" w:tplc="0F00CD48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00917CC"/>
    <w:multiLevelType w:val="hybridMultilevel"/>
    <w:tmpl w:val="6F3A81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01E1BF7"/>
    <w:multiLevelType w:val="hybridMultilevel"/>
    <w:tmpl w:val="75A6C148"/>
    <w:lvl w:ilvl="0" w:tplc="337A3228">
      <w:start w:val="1"/>
      <w:numFmt w:val="lowerLetter"/>
      <w:lvlText w:val="%1)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038123B"/>
    <w:multiLevelType w:val="hybridMultilevel"/>
    <w:tmpl w:val="33220D22"/>
    <w:lvl w:ilvl="0" w:tplc="365CB6FA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05B60F8"/>
    <w:multiLevelType w:val="hybridMultilevel"/>
    <w:tmpl w:val="A692C4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1EB46A9"/>
    <w:multiLevelType w:val="multilevel"/>
    <w:tmpl w:val="821860C2"/>
    <w:lvl w:ilvl="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2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abstractNum w:abstractNumId="51" w15:restartNumberingAfterBreak="0">
    <w:nsid w:val="3262100D"/>
    <w:multiLevelType w:val="hybridMultilevel"/>
    <w:tmpl w:val="36D298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36037A4"/>
    <w:multiLevelType w:val="hybridMultilevel"/>
    <w:tmpl w:val="B4D004A8"/>
    <w:lvl w:ilvl="0" w:tplc="EF785A3E">
      <w:start w:val="1"/>
      <w:numFmt w:val="decimal"/>
      <w:lvlText w:val="%1."/>
      <w:lvlJc w:val="left"/>
      <w:pPr>
        <w:ind w:left="1322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5FBC0EC4">
      <w:numFmt w:val="bullet"/>
      <w:lvlText w:val="•"/>
      <w:lvlJc w:val="left"/>
      <w:pPr>
        <w:ind w:left="2206" w:hanging="360"/>
      </w:pPr>
      <w:rPr>
        <w:rFonts w:hint="default"/>
        <w:lang w:val="en-US" w:eastAsia="en-US" w:bidi="ar-SA"/>
      </w:rPr>
    </w:lvl>
    <w:lvl w:ilvl="2" w:tplc="D45E96BE">
      <w:numFmt w:val="bullet"/>
      <w:lvlText w:val="•"/>
      <w:lvlJc w:val="left"/>
      <w:pPr>
        <w:ind w:left="3092" w:hanging="360"/>
      </w:pPr>
      <w:rPr>
        <w:rFonts w:hint="default"/>
        <w:lang w:val="en-US" w:eastAsia="en-US" w:bidi="ar-SA"/>
      </w:rPr>
    </w:lvl>
    <w:lvl w:ilvl="3" w:tplc="627EF580">
      <w:numFmt w:val="bullet"/>
      <w:lvlText w:val="•"/>
      <w:lvlJc w:val="left"/>
      <w:pPr>
        <w:ind w:left="3978" w:hanging="360"/>
      </w:pPr>
      <w:rPr>
        <w:rFonts w:hint="default"/>
        <w:lang w:val="en-US" w:eastAsia="en-US" w:bidi="ar-SA"/>
      </w:rPr>
    </w:lvl>
    <w:lvl w:ilvl="4" w:tplc="B77E0098">
      <w:numFmt w:val="bullet"/>
      <w:lvlText w:val="•"/>
      <w:lvlJc w:val="left"/>
      <w:pPr>
        <w:ind w:left="4864" w:hanging="360"/>
      </w:pPr>
      <w:rPr>
        <w:rFonts w:hint="default"/>
        <w:lang w:val="en-US" w:eastAsia="en-US" w:bidi="ar-SA"/>
      </w:rPr>
    </w:lvl>
    <w:lvl w:ilvl="5" w:tplc="116CCE5A">
      <w:numFmt w:val="bullet"/>
      <w:lvlText w:val="•"/>
      <w:lvlJc w:val="left"/>
      <w:pPr>
        <w:ind w:left="5750" w:hanging="360"/>
      </w:pPr>
      <w:rPr>
        <w:rFonts w:hint="default"/>
        <w:lang w:val="en-US" w:eastAsia="en-US" w:bidi="ar-SA"/>
      </w:rPr>
    </w:lvl>
    <w:lvl w:ilvl="6" w:tplc="F454DC52">
      <w:numFmt w:val="bullet"/>
      <w:lvlText w:val="•"/>
      <w:lvlJc w:val="left"/>
      <w:pPr>
        <w:ind w:left="6636" w:hanging="360"/>
      </w:pPr>
      <w:rPr>
        <w:rFonts w:hint="default"/>
        <w:lang w:val="en-US" w:eastAsia="en-US" w:bidi="ar-SA"/>
      </w:rPr>
    </w:lvl>
    <w:lvl w:ilvl="7" w:tplc="C0BA52F6">
      <w:numFmt w:val="bullet"/>
      <w:lvlText w:val="•"/>
      <w:lvlJc w:val="left"/>
      <w:pPr>
        <w:ind w:left="7522" w:hanging="360"/>
      </w:pPr>
      <w:rPr>
        <w:rFonts w:hint="default"/>
        <w:lang w:val="en-US" w:eastAsia="en-US" w:bidi="ar-SA"/>
      </w:rPr>
    </w:lvl>
    <w:lvl w:ilvl="8" w:tplc="3A6A3CA4">
      <w:numFmt w:val="bullet"/>
      <w:lvlText w:val="•"/>
      <w:lvlJc w:val="left"/>
      <w:pPr>
        <w:ind w:left="8408" w:hanging="360"/>
      </w:pPr>
      <w:rPr>
        <w:rFonts w:hint="default"/>
        <w:lang w:val="en-US" w:eastAsia="en-US" w:bidi="ar-SA"/>
      </w:rPr>
    </w:lvl>
  </w:abstractNum>
  <w:abstractNum w:abstractNumId="53" w15:restartNumberingAfterBreak="0">
    <w:nsid w:val="33614732"/>
    <w:multiLevelType w:val="hybridMultilevel"/>
    <w:tmpl w:val="3FA87512"/>
    <w:lvl w:ilvl="0" w:tplc="9D60D496">
      <w:start w:val="1"/>
      <w:numFmt w:val="decimal"/>
      <w:lvlText w:val="%1."/>
      <w:lvlJc w:val="left"/>
      <w:pPr>
        <w:ind w:left="360" w:hanging="360"/>
      </w:pPr>
      <w:rPr>
        <w:rFonts w:ascii="Power Geez Unicode1" w:hAnsi="Power Geez Unicode1" w:cs="Ebrim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43C3292"/>
    <w:multiLevelType w:val="hybridMultilevel"/>
    <w:tmpl w:val="5CDCC554"/>
    <w:lvl w:ilvl="0" w:tplc="69F2FFC2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35583426"/>
    <w:multiLevelType w:val="hybridMultilevel"/>
    <w:tmpl w:val="E2EAC32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6215DFB"/>
    <w:multiLevelType w:val="hybridMultilevel"/>
    <w:tmpl w:val="AA0AC6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8" w15:restartNumberingAfterBreak="0">
    <w:nsid w:val="373C2C10"/>
    <w:multiLevelType w:val="hybridMultilevel"/>
    <w:tmpl w:val="7D3E59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7F32AD5"/>
    <w:multiLevelType w:val="hybridMultilevel"/>
    <w:tmpl w:val="B9101590"/>
    <w:lvl w:ilvl="0" w:tplc="DF24F3B2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8B95F2C"/>
    <w:multiLevelType w:val="multilevel"/>
    <w:tmpl w:val="E4BCBE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61" w15:restartNumberingAfterBreak="0">
    <w:nsid w:val="3A0A44CF"/>
    <w:multiLevelType w:val="hybridMultilevel"/>
    <w:tmpl w:val="461ACA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C030C79"/>
    <w:multiLevelType w:val="hybridMultilevel"/>
    <w:tmpl w:val="E2EAC32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C680F1C"/>
    <w:multiLevelType w:val="hybridMultilevel"/>
    <w:tmpl w:val="0CE4E64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4" w15:restartNumberingAfterBreak="0">
    <w:nsid w:val="3CDD272E"/>
    <w:multiLevelType w:val="hybridMultilevel"/>
    <w:tmpl w:val="BEFC6E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D936463"/>
    <w:multiLevelType w:val="hybridMultilevel"/>
    <w:tmpl w:val="CDCA4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3F50105E"/>
    <w:multiLevelType w:val="hybridMultilevel"/>
    <w:tmpl w:val="F60CB7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0A827EF"/>
    <w:multiLevelType w:val="hybridMultilevel"/>
    <w:tmpl w:val="49BC280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8" w15:restartNumberingAfterBreak="0">
    <w:nsid w:val="413555C8"/>
    <w:multiLevelType w:val="hybridMultilevel"/>
    <w:tmpl w:val="E1C284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20F6F00"/>
    <w:multiLevelType w:val="hybridMultilevel"/>
    <w:tmpl w:val="EB5CA6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41C25B3"/>
    <w:multiLevelType w:val="multilevel"/>
    <w:tmpl w:val="D676ED8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71" w15:restartNumberingAfterBreak="0">
    <w:nsid w:val="445C4311"/>
    <w:multiLevelType w:val="hybridMultilevel"/>
    <w:tmpl w:val="A984C9E2"/>
    <w:lvl w:ilvl="0" w:tplc="1EE824F2">
      <w:start w:val="1"/>
      <w:numFmt w:val="decimal"/>
      <w:lvlText w:val="%1."/>
      <w:lvlJc w:val="left"/>
      <w:pPr>
        <w:ind w:left="720" w:hanging="360"/>
      </w:pPr>
      <w:rPr>
        <w:rFonts w:hint="default"/>
        <w:color w:val="0E2841" w:themeColor="text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472B7668"/>
    <w:multiLevelType w:val="hybridMultilevel"/>
    <w:tmpl w:val="2C6C8E34"/>
    <w:lvl w:ilvl="0" w:tplc="62A8470C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BEF4D2F"/>
    <w:multiLevelType w:val="hybridMultilevel"/>
    <w:tmpl w:val="9D4CF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52A55CDB"/>
    <w:multiLevelType w:val="hybridMultilevel"/>
    <w:tmpl w:val="7F706B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8" w15:restartNumberingAfterBreak="0">
    <w:nsid w:val="542A1C72"/>
    <w:multiLevelType w:val="hybridMultilevel"/>
    <w:tmpl w:val="6E88BA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55012DC"/>
    <w:multiLevelType w:val="hybridMultilevel"/>
    <w:tmpl w:val="D006F41E"/>
    <w:lvl w:ilvl="0" w:tplc="5BF66AE2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72C6D7D"/>
    <w:multiLevelType w:val="hybridMultilevel"/>
    <w:tmpl w:val="2B7201B2"/>
    <w:lvl w:ilvl="0" w:tplc="5074F1D4">
      <w:start w:val="1"/>
      <w:numFmt w:val="decimal"/>
      <w:lvlText w:val="%1."/>
      <w:lvlJc w:val="left"/>
      <w:pPr>
        <w:ind w:left="860" w:hanging="360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n-US" w:eastAsia="en-US" w:bidi="ar-SA"/>
      </w:rPr>
    </w:lvl>
    <w:lvl w:ilvl="1" w:tplc="035C2896">
      <w:start w:val="1"/>
      <w:numFmt w:val="decimal"/>
      <w:lvlText w:val="%2."/>
      <w:lvlJc w:val="left"/>
      <w:pPr>
        <w:ind w:left="1220" w:hanging="360"/>
      </w:pPr>
      <w:rPr>
        <w:rFonts w:hint="default"/>
        <w:spacing w:val="-1"/>
        <w:w w:val="99"/>
        <w:lang w:val="en-US" w:eastAsia="en-US" w:bidi="ar-SA"/>
      </w:rPr>
    </w:lvl>
    <w:lvl w:ilvl="2" w:tplc="8A86BAEC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3" w:tplc="63BEEE3C">
      <w:numFmt w:val="bullet"/>
      <w:lvlText w:val="•"/>
      <w:lvlJc w:val="left"/>
      <w:pPr>
        <w:ind w:left="3237" w:hanging="360"/>
      </w:pPr>
      <w:rPr>
        <w:rFonts w:hint="default"/>
        <w:lang w:val="en-US" w:eastAsia="en-US" w:bidi="ar-SA"/>
      </w:rPr>
    </w:lvl>
    <w:lvl w:ilvl="4" w:tplc="196CCA4A">
      <w:numFmt w:val="bullet"/>
      <w:lvlText w:val="•"/>
      <w:lvlJc w:val="left"/>
      <w:pPr>
        <w:ind w:left="4246" w:hanging="360"/>
      </w:pPr>
      <w:rPr>
        <w:rFonts w:hint="default"/>
        <w:lang w:val="en-US" w:eastAsia="en-US" w:bidi="ar-SA"/>
      </w:rPr>
    </w:lvl>
    <w:lvl w:ilvl="5" w:tplc="0D745CE0">
      <w:numFmt w:val="bullet"/>
      <w:lvlText w:val="•"/>
      <w:lvlJc w:val="left"/>
      <w:pPr>
        <w:ind w:left="5255" w:hanging="360"/>
      </w:pPr>
      <w:rPr>
        <w:rFonts w:hint="default"/>
        <w:lang w:val="en-US" w:eastAsia="en-US" w:bidi="ar-SA"/>
      </w:rPr>
    </w:lvl>
    <w:lvl w:ilvl="6" w:tplc="6C4E4EBC">
      <w:numFmt w:val="bullet"/>
      <w:lvlText w:val="•"/>
      <w:lvlJc w:val="left"/>
      <w:pPr>
        <w:ind w:left="6264" w:hanging="360"/>
      </w:pPr>
      <w:rPr>
        <w:rFonts w:hint="default"/>
        <w:lang w:val="en-US" w:eastAsia="en-US" w:bidi="ar-SA"/>
      </w:rPr>
    </w:lvl>
    <w:lvl w:ilvl="7" w:tplc="E6888026">
      <w:numFmt w:val="bullet"/>
      <w:lvlText w:val="•"/>
      <w:lvlJc w:val="left"/>
      <w:pPr>
        <w:ind w:left="7273" w:hanging="360"/>
      </w:pPr>
      <w:rPr>
        <w:rFonts w:hint="default"/>
        <w:lang w:val="en-US" w:eastAsia="en-US" w:bidi="ar-SA"/>
      </w:rPr>
    </w:lvl>
    <w:lvl w:ilvl="8" w:tplc="C3B0D0D2">
      <w:numFmt w:val="bullet"/>
      <w:lvlText w:val="•"/>
      <w:lvlJc w:val="left"/>
      <w:pPr>
        <w:ind w:left="8282" w:hanging="360"/>
      </w:pPr>
      <w:rPr>
        <w:rFonts w:hint="default"/>
        <w:lang w:val="en-US" w:eastAsia="en-US" w:bidi="ar-SA"/>
      </w:rPr>
    </w:lvl>
  </w:abstractNum>
  <w:abstractNum w:abstractNumId="81" w15:restartNumberingAfterBreak="0">
    <w:nsid w:val="59E14802"/>
    <w:multiLevelType w:val="hybridMultilevel"/>
    <w:tmpl w:val="75B2AD5C"/>
    <w:lvl w:ilvl="0" w:tplc="47ECC03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A716111"/>
    <w:multiLevelType w:val="hybridMultilevel"/>
    <w:tmpl w:val="B916F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5B8C57CA"/>
    <w:multiLevelType w:val="hybridMultilevel"/>
    <w:tmpl w:val="B568CE2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5C0F6735"/>
    <w:multiLevelType w:val="hybridMultilevel"/>
    <w:tmpl w:val="B5A876D2"/>
    <w:lvl w:ilvl="0" w:tplc="767A8E5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5D066797"/>
    <w:multiLevelType w:val="hybridMultilevel"/>
    <w:tmpl w:val="EC2CD3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5EBA4FB3"/>
    <w:multiLevelType w:val="hybridMultilevel"/>
    <w:tmpl w:val="95C4F21A"/>
    <w:lvl w:ilvl="0" w:tplc="8640EA8A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3D41802"/>
    <w:multiLevelType w:val="hybridMultilevel"/>
    <w:tmpl w:val="9C12E370"/>
    <w:lvl w:ilvl="0" w:tplc="B1904DD6">
      <w:start w:val="1"/>
      <w:numFmt w:val="lowerLetter"/>
      <w:lvlText w:val="%1)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412412D"/>
    <w:multiLevelType w:val="hybridMultilevel"/>
    <w:tmpl w:val="7D3E59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45E3569"/>
    <w:multiLevelType w:val="hybridMultilevel"/>
    <w:tmpl w:val="5560CC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6F76DC4"/>
    <w:multiLevelType w:val="hybridMultilevel"/>
    <w:tmpl w:val="82568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9553765"/>
    <w:multiLevelType w:val="hybridMultilevel"/>
    <w:tmpl w:val="EB5CA6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69CC003F"/>
    <w:multiLevelType w:val="hybridMultilevel"/>
    <w:tmpl w:val="C6E03D10"/>
    <w:lvl w:ilvl="0" w:tplc="86DAECD2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6B777672"/>
    <w:multiLevelType w:val="hybridMultilevel"/>
    <w:tmpl w:val="A584559A"/>
    <w:lvl w:ilvl="0" w:tplc="896A301C">
      <w:start w:val="1"/>
      <w:numFmt w:val="decimal"/>
      <w:lvlText w:val="%1."/>
      <w:lvlJc w:val="left"/>
      <w:pPr>
        <w:ind w:left="719" w:hanging="3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2B781BF0">
      <w:numFmt w:val="bullet"/>
      <w:lvlText w:val="•"/>
      <w:lvlJc w:val="left"/>
      <w:pPr>
        <w:ind w:left="1706" w:hanging="360"/>
      </w:pPr>
      <w:rPr>
        <w:rFonts w:hint="default"/>
        <w:lang w:val="en-US" w:eastAsia="en-US" w:bidi="ar-SA"/>
      </w:rPr>
    </w:lvl>
    <w:lvl w:ilvl="2" w:tplc="096A97A8">
      <w:numFmt w:val="bullet"/>
      <w:lvlText w:val="•"/>
      <w:lvlJc w:val="left"/>
      <w:pPr>
        <w:ind w:left="2692" w:hanging="360"/>
      </w:pPr>
      <w:rPr>
        <w:rFonts w:hint="default"/>
        <w:lang w:val="en-US" w:eastAsia="en-US" w:bidi="ar-SA"/>
      </w:rPr>
    </w:lvl>
    <w:lvl w:ilvl="3" w:tplc="786C6938">
      <w:numFmt w:val="bullet"/>
      <w:lvlText w:val="•"/>
      <w:lvlJc w:val="left"/>
      <w:pPr>
        <w:ind w:left="3678" w:hanging="360"/>
      </w:pPr>
      <w:rPr>
        <w:rFonts w:hint="default"/>
        <w:lang w:val="en-US" w:eastAsia="en-US" w:bidi="ar-SA"/>
      </w:rPr>
    </w:lvl>
    <w:lvl w:ilvl="4" w:tplc="2B9A2EE4">
      <w:numFmt w:val="bullet"/>
      <w:lvlText w:val="•"/>
      <w:lvlJc w:val="left"/>
      <w:pPr>
        <w:ind w:left="4664" w:hanging="360"/>
      </w:pPr>
      <w:rPr>
        <w:rFonts w:hint="default"/>
        <w:lang w:val="en-US" w:eastAsia="en-US" w:bidi="ar-SA"/>
      </w:rPr>
    </w:lvl>
    <w:lvl w:ilvl="5" w:tplc="62AE4406">
      <w:numFmt w:val="bullet"/>
      <w:lvlText w:val="•"/>
      <w:lvlJc w:val="left"/>
      <w:pPr>
        <w:ind w:left="5650" w:hanging="360"/>
      </w:pPr>
      <w:rPr>
        <w:rFonts w:hint="default"/>
        <w:lang w:val="en-US" w:eastAsia="en-US" w:bidi="ar-SA"/>
      </w:rPr>
    </w:lvl>
    <w:lvl w:ilvl="6" w:tplc="FB5ECB9C">
      <w:numFmt w:val="bullet"/>
      <w:lvlText w:val="•"/>
      <w:lvlJc w:val="left"/>
      <w:pPr>
        <w:ind w:left="6636" w:hanging="360"/>
      </w:pPr>
      <w:rPr>
        <w:rFonts w:hint="default"/>
        <w:lang w:val="en-US" w:eastAsia="en-US" w:bidi="ar-SA"/>
      </w:rPr>
    </w:lvl>
    <w:lvl w:ilvl="7" w:tplc="A78AFD62">
      <w:numFmt w:val="bullet"/>
      <w:lvlText w:val="•"/>
      <w:lvlJc w:val="left"/>
      <w:pPr>
        <w:ind w:left="7622" w:hanging="360"/>
      </w:pPr>
      <w:rPr>
        <w:rFonts w:hint="default"/>
        <w:lang w:val="en-US" w:eastAsia="en-US" w:bidi="ar-SA"/>
      </w:rPr>
    </w:lvl>
    <w:lvl w:ilvl="8" w:tplc="4AD4FAD8">
      <w:numFmt w:val="bullet"/>
      <w:lvlText w:val="•"/>
      <w:lvlJc w:val="left"/>
      <w:pPr>
        <w:ind w:left="8608" w:hanging="360"/>
      </w:pPr>
      <w:rPr>
        <w:rFonts w:hint="default"/>
        <w:lang w:val="en-US" w:eastAsia="en-US" w:bidi="ar-SA"/>
      </w:rPr>
    </w:lvl>
  </w:abstractNum>
  <w:abstractNum w:abstractNumId="9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1425387"/>
    <w:multiLevelType w:val="hybridMultilevel"/>
    <w:tmpl w:val="B46E5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755D3CCD"/>
    <w:multiLevelType w:val="hybridMultilevel"/>
    <w:tmpl w:val="A692C4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682249C"/>
    <w:multiLevelType w:val="hybridMultilevel"/>
    <w:tmpl w:val="0682E4E0"/>
    <w:lvl w:ilvl="0" w:tplc="B750FC1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77A5374E"/>
    <w:multiLevelType w:val="hybridMultilevel"/>
    <w:tmpl w:val="87EE45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79F87D16"/>
    <w:multiLevelType w:val="hybridMultilevel"/>
    <w:tmpl w:val="12F007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79FB5A88"/>
    <w:multiLevelType w:val="hybridMultilevel"/>
    <w:tmpl w:val="2C3A1F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B345ADE"/>
    <w:multiLevelType w:val="hybridMultilevel"/>
    <w:tmpl w:val="6D5E51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D1263DC"/>
    <w:multiLevelType w:val="hybridMultilevel"/>
    <w:tmpl w:val="F6FCC1C4"/>
    <w:lvl w:ilvl="0" w:tplc="058C3EC2">
      <w:start w:val="1"/>
      <w:numFmt w:val="lowerLetter"/>
      <w:lvlText w:val="%1)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7F123800"/>
    <w:multiLevelType w:val="hybridMultilevel"/>
    <w:tmpl w:val="815E85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198126">
    <w:abstractNumId w:val="34"/>
  </w:num>
  <w:num w:numId="2" w16cid:durableId="238255389">
    <w:abstractNumId w:val="57"/>
  </w:num>
  <w:num w:numId="3" w16cid:durableId="1827209378">
    <w:abstractNumId w:val="27"/>
  </w:num>
  <w:num w:numId="4" w16cid:durableId="74796886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26281748">
    <w:abstractNumId w:val="36"/>
  </w:num>
  <w:num w:numId="6" w16cid:durableId="952634303">
    <w:abstractNumId w:val="77"/>
  </w:num>
  <w:num w:numId="7" w16cid:durableId="217472444">
    <w:abstractNumId w:val="22"/>
  </w:num>
  <w:num w:numId="8" w16cid:durableId="544416096">
    <w:abstractNumId w:val="94"/>
  </w:num>
  <w:num w:numId="9" w16cid:durableId="1041514989">
    <w:abstractNumId w:val="21"/>
  </w:num>
  <w:num w:numId="10" w16cid:durableId="1495297109">
    <w:abstractNumId w:val="75"/>
  </w:num>
  <w:num w:numId="11" w16cid:durableId="885263257">
    <w:abstractNumId w:val="17"/>
  </w:num>
  <w:num w:numId="12" w16cid:durableId="1880167445">
    <w:abstractNumId w:val="76"/>
  </w:num>
  <w:num w:numId="13" w16cid:durableId="1823423602">
    <w:abstractNumId w:val="50"/>
  </w:num>
  <w:num w:numId="14" w16cid:durableId="1812939133">
    <w:abstractNumId w:val="60"/>
  </w:num>
  <w:num w:numId="15" w16cid:durableId="808547795">
    <w:abstractNumId w:val="32"/>
  </w:num>
  <w:num w:numId="16" w16cid:durableId="1662270804">
    <w:abstractNumId w:val="0"/>
  </w:num>
  <w:num w:numId="17" w16cid:durableId="1768503622">
    <w:abstractNumId w:val="9"/>
  </w:num>
  <w:num w:numId="18" w16cid:durableId="990985630">
    <w:abstractNumId w:val="70"/>
  </w:num>
  <w:num w:numId="19" w16cid:durableId="1554271551">
    <w:abstractNumId w:val="81"/>
  </w:num>
  <w:num w:numId="20" w16cid:durableId="2094862429">
    <w:abstractNumId w:val="52"/>
  </w:num>
  <w:num w:numId="21" w16cid:durableId="510950534">
    <w:abstractNumId w:val="16"/>
  </w:num>
  <w:num w:numId="22" w16cid:durableId="993610600">
    <w:abstractNumId w:val="63"/>
  </w:num>
  <w:num w:numId="23" w16cid:durableId="1303073551">
    <w:abstractNumId w:val="39"/>
  </w:num>
  <w:num w:numId="24" w16cid:durableId="1480609080">
    <w:abstractNumId w:val="11"/>
  </w:num>
  <w:num w:numId="25" w16cid:durableId="1519461380">
    <w:abstractNumId w:val="37"/>
  </w:num>
  <w:num w:numId="26" w16cid:durableId="968432328">
    <w:abstractNumId w:val="25"/>
  </w:num>
  <w:num w:numId="27" w16cid:durableId="363487600">
    <w:abstractNumId w:val="6"/>
  </w:num>
  <w:num w:numId="28" w16cid:durableId="1300184875">
    <w:abstractNumId w:val="20"/>
  </w:num>
  <w:num w:numId="29" w16cid:durableId="188809325">
    <w:abstractNumId w:val="82"/>
  </w:num>
  <w:num w:numId="30" w16cid:durableId="1183864458">
    <w:abstractNumId w:val="33"/>
  </w:num>
  <w:num w:numId="31" w16cid:durableId="1894536062">
    <w:abstractNumId w:val="66"/>
  </w:num>
  <w:num w:numId="32" w16cid:durableId="1383673093">
    <w:abstractNumId w:val="98"/>
  </w:num>
  <w:num w:numId="33" w16cid:durableId="667320310">
    <w:abstractNumId w:val="62"/>
  </w:num>
  <w:num w:numId="34" w16cid:durableId="71633947">
    <w:abstractNumId w:val="61"/>
  </w:num>
  <w:num w:numId="35" w16cid:durableId="1230726291">
    <w:abstractNumId w:val="13"/>
  </w:num>
  <w:num w:numId="36" w16cid:durableId="1880967482">
    <w:abstractNumId w:val="58"/>
  </w:num>
  <w:num w:numId="37" w16cid:durableId="515657889">
    <w:abstractNumId w:val="89"/>
  </w:num>
  <w:num w:numId="38" w16cid:durableId="1773894753">
    <w:abstractNumId w:val="3"/>
  </w:num>
  <w:num w:numId="39" w16cid:durableId="2014990445">
    <w:abstractNumId w:val="74"/>
  </w:num>
  <w:num w:numId="40" w16cid:durableId="2111315291">
    <w:abstractNumId w:val="86"/>
  </w:num>
  <w:num w:numId="41" w16cid:durableId="981740423">
    <w:abstractNumId w:val="26"/>
  </w:num>
  <w:num w:numId="42" w16cid:durableId="2141723820">
    <w:abstractNumId w:val="28"/>
  </w:num>
  <w:num w:numId="43" w16cid:durableId="212346914">
    <w:abstractNumId w:val="91"/>
  </w:num>
  <w:num w:numId="44" w16cid:durableId="641077257">
    <w:abstractNumId w:val="100"/>
  </w:num>
  <w:num w:numId="45" w16cid:durableId="1872914507">
    <w:abstractNumId w:val="51"/>
  </w:num>
  <w:num w:numId="46" w16cid:durableId="1920872085">
    <w:abstractNumId w:val="101"/>
  </w:num>
  <w:num w:numId="47" w16cid:durableId="1610428139">
    <w:abstractNumId w:val="29"/>
  </w:num>
  <w:num w:numId="48" w16cid:durableId="109203260">
    <w:abstractNumId w:val="99"/>
  </w:num>
  <w:num w:numId="49" w16cid:durableId="307053438">
    <w:abstractNumId w:val="64"/>
  </w:num>
  <w:num w:numId="50" w16cid:durableId="1306468558">
    <w:abstractNumId w:val="41"/>
  </w:num>
  <w:num w:numId="51" w16cid:durableId="1485858244">
    <w:abstractNumId w:val="96"/>
  </w:num>
  <w:num w:numId="52" w16cid:durableId="70975634">
    <w:abstractNumId w:val="7"/>
  </w:num>
  <w:num w:numId="53" w16cid:durableId="1735077857">
    <w:abstractNumId w:val="83"/>
  </w:num>
  <w:num w:numId="54" w16cid:durableId="1370911016">
    <w:abstractNumId w:val="30"/>
  </w:num>
  <w:num w:numId="55" w16cid:durableId="15429619">
    <w:abstractNumId w:val="72"/>
  </w:num>
  <w:num w:numId="56" w16cid:durableId="2013868554">
    <w:abstractNumId w:val="45"/>
  </w:num>
  <w:num w:numId="57" w16cid:durableId="2010014482">
    <w:abstractNumId w:val="92"/>
  </w:num>
  <w:num w:numId="58" w16cid:durableId="2060275995">
    <w:abstractNumId w:val="38"/>
  </w:num>
  <w:num w:numId="59" w16cid:durableId="24647657">
    <w:abstractNumId w:val="102"/>
  </w:num>
  <w:num w:numId="60" w16cid:durableId="1574464049">
    <w:abstractNumId w:val="24"/>
  </w:num>
  <w:num w:numId="61" w16cid:durableId="273825143">
    <w:abstractNumId w:val="48"/>
  </w:num>
  <w:num w:numId="62" w16cid:durableId="1183204843">
    <w:abstractNumId w:val="55"/>
  </w:num>
  <w:num w:numId="63" w16cid:durableId="1018388593">
    <w:abstractNumId w:val="79"/>
  </w:num>
  <w:num w:numId="64" w16cid:durableId="1431318190">
    <w:abstractNumId w:val="5"/>
  </w:num>
  <w:num w:numId="65" w16cid:durableId="1412846742">
    <w:abstractNumId w:val="88"/>
  </w:num>
  <w:num w:numId="66" w16cid:durableId="2055033362">
    <w:abstractNumId w:val="59"/>
  </w:num>
  <w:num w:numId="67" w16cid:durableId="299002611">
    <w:abstractNumId w:val="49"/>
  </w:num>
  <w:num w:numId="68" w16cid:durableId="868758433">
    <w:abstractNumId w:val="78"/>
  </w:num>
  <w:num w:numId="69" w16cid:durableId="1781099381">
    <w:abstractNumId w:val="19"/>
  </w:num>
  <w:num w:numId="70" w16cid:durableId="739208526">
    <w:abstractNumId w:val="46"/>
  </w:num>
  <w:num w:numId="71" w16cid:durableId="1362391437">
    <w:abstractNumId w:val="10"/>
  </w:num>
  <w:num w:numId="72" w16cid:durableId="1544100566">
    <w:abstractNumId w:val="69"/>
  </w:num>
  <w:num w:numId="73" w16cid:durableId="1643268940">
    <w:abstractNumId w:val="80"/>
  </w:num>
  <w:num w:numId="74" w16cid:durableId="982277903">
    <w:abstractNumId w:val="31"/>
  </w:num>
  <w:num w:numId="75" w16cid:durableId="2020308648">
    <w:abstractNumId w:val="40"/>
  </w:num>
  <w:num w:numId="76" w16cid:durableId="1942646614">
    <w:abstractNumId w:val="93"/>
  </w:num>
  <w:num w:numId="77" w16cid:durableId="1378705802">
    <w:abstractNumId w:val="23"/>
  </w:num>
  <w:num w:numId="78" w16cid:durableId="1714500221">
    <w:abstractNumId w:val="12"/>
  </w:num>
  <w:num w:numId="79" w16cid:durableId="31224767">
    <w:abstractNumId w:val="68"/>
  </w:num>
  <w:num w:numId="80" w16cid:durableId="764417983">
    <w:abstractNumId w:val="85"/>
  </w:num>
  <w:num w:numId="81" w16cid:durableId="331301743">
    <w:abstractNumId w:val="35"/>
  </w:num>
  <w:num w:numId="82" w16cid:durableId="949703932">
    <w:abstractNumId w:val="43"/>
  </w:num>
  <w:num w:numId="83" w16cid:durableId="1829973650">
    <w:abstractNumId w:val="97"/>
  </w:num>
  <w:num w:numId="84" w16cid:durableId="1803423416">
    <w:abstractNumId w:val="53"/>
  </w:num>
  <w:num w:numId="85" w16cid:durableId="1194070904">
    <w:abstractNumId w:val="4"/>
  </w:num>
  <w:num w:numId="86" w16cid:durableId="1330521934">
    <w:abstractNumId w:val="103"/>
  </w:num>
  <w:num w:numId="87" w16cid:durableId="904610416">
    <w:abstractNumId w:val="47"/>
  </w:num>
  <w:num w:numId="88" w16cid:durableId="2068845082">
    <w:abstractNumId w:val="87"/>
  </w:num>
  <w:num w:numId="89" w16cid:durableId="755053206">
    <w:abstractNumId w:val="84"/>
  </w:num>
  <w:num w:numId="90" w16cid:durableId="127893153">
    <w:abstractNumId w:val="2"/>
  </w:num>
  <w:num w:numId="91" w16cid:durableId="627199994">
    <w:abstractNumId w:val="18"/>
  </w:num>
  <w:num w:numId="92" w16cid:durableId="916862139">
    <w:abstractNumId w:val="1"/>
  </w:num>
  <w:num w:numId="93" w16cid:durableId="340591567">
    <w:abstractNumId w:val="65"/>
  </w:num>
  <w:num w:numId="94" w16cid:durableId="1982613058">
    <w:abstractNumId w:val="44"/>
  </w:num>
  <w:num w:numId="95" w16cid:durableId="1246112220">
    <w:abstractNumId w:val="8"/>
  </w:num>
  <w:num w:numId="96" w16cid:durableId="535123031">
    <w:abstractNumId w:val="73"/>
  </w:num>
  <w:num w:numId="97" w16cid:durableId="114980652">
    <w:abstractNumId w:val="42"/>
  </w:num>
  <w:num w:numId="98" w16cid:durableId="1836725838">
    <w:abstractNumId w:val="90"/>
  </w:num>
  <w:num w:numId="99" w16cid:durableId="2118939055">
    <w:abstractNumId w:val="67"/>
  </w:num>
  <w:num w:numId="100" w16cid:durableId="1531920892">
    <w:abstractNumId w:val="14"/>
  </w:num>
  <w:num w:numId="101" w16cid:durableId="1189097507">
    <w:abstractNumId w:val="56"/>
  </w:num>
  <w:num w:numId="102" w16cid:durableId="1109811539">
    <w:abstractNumId w:val="71"/>
  </w:num>
  <w:num w:numId="103" w16cid:durableId="1996453538">
    <w:abstractNumId w:val="95"/>
  </w:num>
  <w:num w:numId="104" w16cid:durableId="431434588">
    <w:abstractNumId w:val="15"/>
  </w:num>
  <w:num w:numId="105" w16cid:durableId="1734767247">
    <w:abstractNumId w:val="5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19C"/>
    <w:rsid w:val="0000419C"/>
    <w:rsid w:val="001D0206"/>
    <w:rsid w:val="00496EBE"/>
    <w:rsid w:val="00522A52"/>
    <w:rsid w:val="00550101"/>
    <w:rsid w:val="008178E8"/>
    <w:rsid w:val="00AC73F3"/>
    <w:rsid w:val="00BA3377"/>
    <w:rsid w:val="00CC3C78"/>
    <w:rsid w:val="00DE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4208C"/>
  <w15:chartTrackingRefBased/>
  <w15:docId w15:val="{0E945844-E5F2-4095-BE52-3C23F371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19C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4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041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1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1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1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04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04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04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04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19C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qFormat/>
    <w:rsid w:val="0000419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00419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00419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00419C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00419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00419C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00419C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00419C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00419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00419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0419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419C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004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419C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32textnoindent">
    <w:name w:val="MDPI_3.2_text_no_indent"/>
    <w:basedOn w:val="MDPI31text"/>
    <w:qFormat/>
    <w:rsid w:val="0000419C"/>
    <w:pPr>
      <w:ind w:firstLine="0"/>
    </w:pPr>
  </w:style>
  <w:style w:type="paragraph" w:customStyle="1" w:styleId="MDPI31text">
    <w:name w:val="MDPI_3.1_text"/>
    <w:qFormat/>
    <w:rsid w:val="0000419C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00419C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00419C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00419C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00419C"/>
    <w:pPr>
      <w:adjustRightInd w:val="0"/>
      <w:snapToGrid w:val="0"/>
      <w:spacing w:before="12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00419C"/>
    <w:pPr>
      <w:numPr>
        <w:numId w:val="13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00419C"/>
    <w:pPr>
      <w:numPr>
        <w:numId w:val="9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00419C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00419C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00419C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00419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00419C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00419C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00419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2theorem">
    <w:name w:val="MDPI_8.2_theorem"/>
    <w:qFormat/>
    <w:rsid w:val="0000419C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3proof">
    <w:name w:val="MDPI_8.3_proof"/>
    <w:qFormat/>
    <w:rsid w:val="0000419C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3heading3">
    <w:name w:val="MDPI_2.3_heading3"/>
    <w:qFormat/>
    <w:rsid w:val="0000419C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00419C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00419C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1references">
    <w:name w:val="MDPI_8.1_references"/>
    <w:qFormat/>
    <w:rsid w:val="0000419C"/>
    <w:pPr>
      <w:numPr>
        <w:numId w:val="11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00419C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0419C"/>
    <w:rPr>
      <w:rFonts w:ascii="Palatino Linotype" w:eastAsia="SimSun" w:hAnsi="Palatino Linotype" w:cs="Tahoma"/>
      <w:color w:val="000000"/>
      <w:kern w:val="0"/>
      <w:sz w:val="20"/>
      <w:szCs w:val="18"/>
      <w:lang w:eastAsia="zh-CN"/>
      <w14:ligatures w14:val="none"/>
    </w:rPr>
  </w:style>
  <w:style w:type="character" w:styleId="LineNumber">
    <w:name w:val="line number"/>
    <w:uiPriority w:val="99"/>
    <w:rsid w:val="0000419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00419C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00419C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00419C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0419C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0419C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/>
      <w14:ligatures w14:val="none"/>
    </w:rPr>
  </w:style>
  <w:style w:type="paragraph" w:customStyle="1" w:styleId="MDPI62backmatter">
    <w:name w:val="MDPI_6.2_back_matter"/>
    <w:qFormat/>
    <w:rsid w:val="0000419C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00419C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00419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00419C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00419C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00419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table" w:customStyle="1" w:styleId="MDPItable">
    <w:name w:val="MDPI_table"/>
    <w:basedOn w:val="TableNormal"/>
    <w:uiPriority w:val="99"/>
    <w:rsid w:val="0000419C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00419C"/>
  </w:style>
  <w:style w:type="paragraph" w:styleId="Bibliography">
    <w:name w:val="Bibliography"/>
    <w:basedOn w:val="Normal"/>
    <w:next w:val="Normal"/>
    <w:uiPriority w:val="37"/>
    <w:unhideWhenUsed/>
    <w:rsid w:val="0000419C"/>
    <w:pPr>
      <w:tabs>
        <w:tab w:val="left" w:pos="504"/>
      </w:tabs>
      <w:spacing w:line="240" w:lineRule="atLeast"/>
      <w:ind w:left="504" w:hanging="504"/>
    </w:pPr>
  </w:style>
  <w:style w:type="paragraph" w:styleId="BodyText">
    <w:name w:val="Body Text"/>
    <w:link w:val="BodyTextChar"/>
    <w:uiPriority w:val="1"/>
    <w:qFormat/>
    <w:rsid w:val="0000419C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0419C"/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styleId="CommentReference">
    <w:name w:val="annotation reference"/>
    <w:uiPriority w:val="99"/>
    <w:rsid w:val="0000419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00419C"/>
  </w:style>
  <w:style w:type="character" w:customStyle="1" w:styleId="CommentTextChar">
    <w:name w:val="Comment Text Char"/>
    <w:basedOn w:val="DefaultParagraphFont"/>
    <w:link w:val="CommentText"/>
    <w:uiPriority w:val="99"/>
    <w:rsid w:val="0000419C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004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0419C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rsid w:val="0000419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00419C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00419C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rsid w:val="0000419C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00419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00419C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rsid w:val="0000419C"/>
    <w:rPr>
      <w:szCs w:val="24"/>
    </w:rPr>
  </w:style>
  <w:style w:type="paragraph" w:customStyle="1" w:styleId="MsoFootnoteText0">
    <w:name w:val="MsoFootnoteText"/>
    <w:basedOn w:val="NormalWeb"/>
    <w:qFormat/>
    <w:rsid w:val="0000419C"/>
    <w:rPr>
      <w:rFonts w:ascii="Times New Roman" w:hAnsi="Times New Roman"/>
    </w:rPr>
  </w:style>
  <w:style w:type="character" w:styleId="PageNumber">
    <w:name w:val="page number"/>
    <w:rsid w:val="0000419C"/>
  </w:style>
  <w:style w:type="character" w:styleId="PlaceholderText">
    <w:name w:val="Placeholder Text"/>
    <w:uiPriority w:val="99"/>
    <w:semiHidden/>
    <w:rsid w:val="0000419C"/>
    <w:rPr>
      <w:color w:val="808080"/>
    </w:rPr>
  </w:style>
  <w:style w:type="paragraph" w:customStyle="1" w:styleId="MDPI71footnotes">
    <w:name w:val="MDPI_7.1_footnotes"/>
    <w:qFormat/>
    <w:rsid w:val="0000419C"/>
    <w:pPr>
      <w:numPr>
        <w:numId w:val="12"/>
      </w:numPr>
      <w:adjustRightInd w:val="0"/>
      <w:snapToGrid w:val="0"/>
      <w:spacing w:after="0" w:line="280" w:lineRule="atLeast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00419C"/>
    <w:rPr>
      <w:b/>
      <w:bCs/>
    </w:rPr>
  </w:style>
  <w:style w:type="paragraph" w:customStyle="1" w:styleId="C-Table">
    <w:name w:val="C-Table"/>
    <w:basedOn w:val="Normal"/>
    <w:link w:val="C-TableChar"/>
    <w:uiPriority w:val="99"/>
    <w:rsid w:val="0000419C"/>
    <w:pPr>
      <w:spacing w:afterLines="50" w:line="240" w:lineRule="auto"/>
      <w:jc w:val="center"/>
    </w:pPr>
    <w:rPr>
      <w:rFonts w:ascii="Times New Roman" w:hAnsi="Times New Roman"/>
      <w:b/>
      <w:bCs/>
      <w:noProof/>
      <w:color w:val="auto"/>
      <w:sz w:val="18"/>
      <w:szCs w:val="18"/>
      <w:lang w:eastAsia="en-US"/>
    </w:rPr>
  </w:style>
  <w:style w:type="character" w:customStyle="1" w:styleId="C-TableChar">
    <w:name w:val="C-Table Char"/>
    <w:link w:val="C-Table"/>
    <w:uiPriority w:val="99"/>
    <w:locked/>
    <w:rsid w:val="0000419C"/>
    <w:rPr>
      <w:rFonts w:ascii="Times New Roman" w:eastAsia="SimSun" w:hAnsi="Times New Roman" w:cs="Times New Roman"/>
      <w:b/>
      <w:bCs/>
      <w:noProof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0419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00419C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419C"/>
    <w:rPr>
      <w:color w:val="605E5C"/>
      <w:shd w:val="clear" w:color="auto" w:fill="E1DFDD"/>
    </w:rPr>
  </w:style>
  <w:style w:type="paragraph" w:customStyle="1" w:styleId="Default">
    <w:name w:val="Default"/>
    <w:rsid w:val="0000419C"/>
    <w:pPr>
      <w:autoSpaceDE w:val="0"/>
      <w:autoSpaceDN w:val="0"/>
      <w:adjustRightInd w:val="0"/>
      <w:spacing w:after="0" w:line="240" w:lineRule="auto"/>
    </w:pPr>
    <w:rPr>
      <w:rFonts w:ascii="Helvetica Neue" w:eastAsiaTheme="minorEastAsia" w:hAnsi="Helvetica Neue" w:cs="Helvetica Neue"/>
      <w:color w:val="000000"/>
      <w:kern w:val="0"/>
      <w14:ligatures w14:val="none"/>
    </w:rPr>
  </w:style>
  <w:style w:type="paragraph" w:customStyle="1" w:styleId="Pa0">
    <w:name w:val="Pa0"/>
    <w:basedOn w:val="Default"/>
    <w:next w:val="Default"/>
    <w:uiPriority w:val="99"/>
    <w:rsid w:val="0000419C"/>
    <w:pPr>
      <w:spacing w:line="24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00419C"/>
    <w:rPr>
      <w:rFonts w:cs="Helvetica Neue"/>
      <w:b/>
      <w:bCs/>
      <w:color w:val="000000"/>
      <w:sz w:val="72"/>
      <w:szCs w:val="72"/>
    </w:rPr>
  </w:style>
  <w:style w:type="character" w:customStyle="1" w:styleId="mord">
    <w:name w:val="mord"/>
    <w:basedOn w:val="DefaultParagraphFont"/>
    <w:rsid w:val="0000419C"/>
  </w:style>
  <w:style w:type="character" w:customStyle="1" w:styleId="mbin">
    <w:name w:val="mbin"/>
    <w:basedOn w:val="DefaultParagraphFont"/>
    <w:rsid w:val="0000419C"/>
  </w:style>
  <w:style w:type="character" w:customStyle="1" w:styleId="mopen">
    <w:name w:val="mopen"/>
    <w:basedOn w:val="DefaultParagraphFont"/>
    <w:rsid w:val="0000419C"/>
  </w:style>
  <w:style w:type="character" w:customStyle="1" w:styleId="mclose">
    <w:name w:val="mclose"/>
    <w:basedOn w:val="DefaultParagraphFont"/>
    <w:rsid w:val="0000419C"/>
  </w:style>
  <w:style w:type="character" w:customStyle="1" w:styleId="vlist-s">
    <w:name w:val="vlist-s"/>
    <w:basedOn w:val="DefaultParagraphFont"/>
    <w:rsid w:val="0000419C"/>
  </w:style>
  <w:style w:type="character" w:customStyle="1" w:styleId="katex-mathml">
    <w:name w:val="katex-mathml"/>
    <w:basedOn w:val="DefaultParagraphFont"/>
    <w:rsid w:val="0000419C"/>
  </w:style>
  <w:style w:type="character" w:customStyle="1" w:styleId="mrel">
    <w:name w:val="mrel"/>
    <w:basedOn w:val="DefaultParagraphFont"/>
    <w:rsid w:val="0000419C"/>
  </w:style>
  <w:style w:type="paragraph" w:styleId="TOCHeading">
    <w:name w:val="TOC Heading"/>
    <w:basedOn w:val="Heading1"/>
    <w:next w:val="Normal"/>
    <w:uiPriority w:val="39"/>
    <w:unhideWhenUsed/>
    <w:qFormat/>
    <w:rsid w:val="0000419C"/>
    <w:pPr>
      <w:autoSpaceDE w:val="0"/>
      <w:autoSpaceDN w:val="0"/>
      <w:adjustRightInd w:val="0"/>
      <w:spacing w:before="320" w:after="0" w:line="240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0419C"/>
    <w:pPr>
      <w:autoSpaceDE w:val="0"/>
      <w:autoSpaceDN w:val="0"/>
      <w:adjustRightInd w:val="0"/>
      <w:spacing w:after="100" w:line="240" w:lineRule="auto"/>
      <w:jc w:val="left"/>
    </w:pPr>
    <w:rPr>
      <w:rFonts w:ascii="Courier New" w:eastAsiaTheme="minorHAnsi" w:hAnsi="Courier New" w:cs="Courier New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0419C"/>
    <w:pPr>
      <w:autoSpaceDE w:val="0"/>
      <w:autoSpaceDN w:val="0"/>
      <w:adjustRightInd w:val="0"/>
      <w:spacing w:after="100" w:line="240" w:lineRule="auto"/>
      <w:ind w:left="220"/>
      <w:jc w:val="left"/>
    </w:pPr>
    <w:rPr>
      <w:rFonts w:ascii="Courier New" w:eastAsiaTheme="minorHAnsi" w:hAnsi="Courier New" w:cs="Courier New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0419C"/>
    <w:pPr>
      <w:autoSpaceDE w:val="0"/>
      <w:autoSpaceDN w:val="0"/>
      <w:adjustRightInd w:val="0"/>
      <w:spacing w:after="100" w:line="240" w:lineRule="auto"/>
      <w:ind w:left="440"/>
      <w:jc w:val="left"/>
    </w:pPr>
    <w:rPr>
      <w:rFonts w:ascii="Courier New" w:eastAsiaTheme="minorHAnsi" w:hAnsi="Courier New" w:cs="Courier New"/>
      <w:lang w:eastAsia="en-US"/>
    </w:rPr>
  </w:style>
  <w:style w:type="character" w:styleId="Emphasis">
    <w:name w:val="Emphasis"/>
    <w:basedOn w:val="DefaultParagraphFont"/>
    <w:uiPriority w:val="20"/>
    <w:qFormat/>
    <w:rsid w:val="0000419C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0419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0419C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00419C"/>
    <w:rPr>
      <w:b/>
      <w:bCs/>
      <w:smallCaps/>
    </w:rPr>
  </w:style>
  <w:style w:type="paragraph" w:styleId="TableofAuthorities">
    <w:name w:val="table of authorities"/>
    <w:basedOn w:val="Normal"/>
    <w:next w:val="Normal"/>
    <w:uiPriority w:val="99"/>
    <w:unhideWhenUsed/>
    <w:rsid w:val="0000419C"/>
    <w:pPr>
      <w:autoSpaceDE w:val="0"/>
      <w:autoSpaceDN w:val="0"/>
      <w:adjustRightInd w:val="0"/>
      <w:spacing w:line="240" w:lineRule="auto"/>
      <w:ind w:left="200" w:hanging="200"/>
      <w:jc w:val="left"/>
    </w:pPr>
    <w:rPr>
      <w:rFonts w:ascii="Courier New" w:eastAsiaTheme="minorHAnsi" w:hAnsi="Courier New" w:cstheme="minorHAnsi"/>
      <w:lang w:eastAsia="en-US"/>
    </w:rPr>
  </w:style>
  <w:style w:type="paragraph" w:styleId="TOAHeading">
    <w:name w:val="toa heading"/>
    <w:basedOn w:val="Normal"/>
    <w:next w:val="Normal"/>
    <w:uiPriority w:val="99"/>
    <w:unhideWhenUsed/>
    <w:rsid w:val="0000419C"/>
    <w:pPr>
      <w:autoSpaceDE w:val="0"/>
      <w:autoSpaceDN w:val="0"/>
      <w:adjustRightInd w:val="0"/>
      <w:spacing w:before="240" w:line="240" w:lineRule="auto"/>
      <w:jc w:val="center"/>
    </w:pPr>
    <w:rPr>
      <w:rFonts w:ascii="Courier New" w:eastAsiaTheme="minorHAnsi" w:hAnsi="Courier New" w:cstheme="minorHAnsi"/>
      <w:smallCaps/>
      <w:sz w:val="22"/>
      <w:szCs w:val="22"/>
      <w:u w:val="single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00419C"/>
    <w:pPr>
      <w:autoSpaceDE w:val="0"/>
      <w:autoSpaceDN w:val="0"/>
      <w:adjustRightInd w:val="0"/>
      <w:spacing w:line="240" w:lineRule="auto"/>
      <w:ind w:left="400" w:hanging="400"/>
      <w:jc w:val="left"/>
    </w:pPr>
    <w:rPr>
      <w:rFonts w:ascii="Courier New" w:eastAsiaTheme="minorHAnsi" w:hAnsi="Courier New" w:cs="Courier New"/>
      <w:smallCaps/>
      <w:lang w:eastAsia="en-US"/>
    </w:rPr>
  </w:style>
  <w:style w:type="paragraph" w:customStyle="1" w:styleId="TableParagraph">
    <w:name w:val="Table Paragraph"/>
    <w:basedOn w:val="Normal"/>
    <w:uiPriority w:val="1"/>
    <w:qFormat/>
    <w:rsid w:val="0000419C"/>
    <w:pPr>
      <w:widowControl w:val="0"/>
      <w:autoSpaceDE w:val="0"/>
      <w:autoSpaceDN w:val="0"/>
      <w:adjustRightInd w:val="0"/>
      <w:spacing w:line="240" w:lineRule="auto"/>
      <w:ind w:left="136"/>
      <w:jc w:val="left"/>
    </w:pPr>
    <w:rPr>
      <w:rFonts w:ascii="Arial MT" w:eastAsia="Arial MT" w:hAnsi="Arial MT" w:cs="Arial MT"/>
      <w:sz w:val="22"/>
      <w:szCs w:val="22"/>
      <w:lang w:eastAsia="en-US"/>
    </w:rPr>
  </w:style>
  <w:style w:type="table" w:styleId="TableGridLight">
    <w:name w:val="Grid Table Light"/>
    <w:basedOn w:val="TableNormal"/>
    <w:uiPriority w:val="40"/>
    <w:rsid w:val="0000419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00419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0419C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00419C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0419C"/>
    <w:pPr>
      <w:spacing w:after="0" w:line="240" w:lineRule="auto"/>
    </w:pPr>
    <w:rPr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7Colorful">
    <w:name w:val="List Table 7 Colorful"/>
    <w:basedOn w:val="TableNormal"/>
    <w:uiPriority w:val="52"/>
    <w:rsid w:val="0000419C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0DBE7-6D6D-4FC7-851A-125AEE08F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85</Words>
  <Characters>7330</Characters>
  <Application>Microsoft Office Word</Application>
  <DocSecurity>0</DocSecurity>
  <Lines>61</Lines>
  <Paragraphs>17</Paragraphs>
  <ScaleCrop>false</ScaleCrop>
  <Company/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 Gezahegn</dc:creator>
  <cp:keywords/>
  <dc:description/>
  <cp:lastModifiedBy>Belay Gezahegn</cp:lastModifiedBy>
  <cp:revision>2</cp:revision>
  <dcterms:created xsi:type="dcterms:W3CDTF">2026-02-11T17:54:00Z</dcterms:created>
  <dcterms:modified xsi:type="dcterms:W3CDTF">2026-02-1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0e554b-9b2e-47a9-9f02-1187e6697d36</vt:lpwstr>
  </property>
</Properties>
</file>